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8B206" w14:textId="77777777" w:rsidR="006D34F2" w:rsidRPr="001A355B" w:rsidRDefault="006D34F2" w:rsidP="006D34F2">
      <w:pPr>
        <w:spacing w:after="0" w:line="480" w:lineRule="auto"/>
        <w:rPr>
          <w:rFonts w:eastAsia="Calibri" w:cs="Times New Roman"/>
          <w:b/>
          <w:bCs/>
          <w:color w:val="000000"/>
          <w:kern w:val="0"/>
          <w:lang w:val="en-US"/>
          <w14:ligatures w14:val="none"/>
        </w:rPr>
      </w:pPr>
      <w:bookmarkStart w:id="0" w:name="_Hlk177373943"/>
      <w:bookmarkStart w:id="1" w:name="_Hlk187652882"/>
      <w:bookmarkStart w:id="2" w:name="_Hlk177373997"/>
      <w:r w:rsidRPr="001A355B">
        <w:rPr>
          <w:rFonts w:eastAsia="Calibri" w:cs="Times New Roman"/>
          <w:b/>
          <w:bCs/>
          <w:color w:val="000000"/>
          <w:kern w:val="0"/>
          <w:lang w:val="en-US"/>
          <w14:ligatures w14:val="none"/>
        </w:rPr>
        <w:t>Prognostic value of NT-proANP levels on major cardiovascular outcomes in a 31-year follow-up study depends on baseline morbidity</w:t>
      </w:r>
    </w:p>
    <w:bookmarkEnd w:id="0"/>
    <w:bookmarkEnd w:id="1"/>
    <w:p w14:paraId="2757E5D1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7218417D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color w:val="000000"/>
          <w:kern w:val="0"/>
          <w:sz w:val="24"/>
          <w:szCs w:val="24"/>
          <w14:ligatures w14:val="none"/>
        </w:rPr>
      </w:pP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Samuli Sakko; B.M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Juha Perkiömäki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Antti Ylitalo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3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Heikki Huikuri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Olavi Ukkola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Peppi Koivunen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1A355B">
        <w:rPr>
          <w:rFonts w:eastAsia="Calibri" w:cs="Times New Roman"/>
          <w:color w:val="000000"/>
          <w:kern w:val="0"/>
          <w:sz w:val="24"/>
          <w:szCs w:val="24"/>
          <w14:ligatures w14:val="none"/>
        </w:rPr>
        <w:t>, Joona Tapio; MD, PhD</w:t>
      </w: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14:ligatures w14:val="none"/>
        </w:rPr>
        <w:t>1*</w:t>
      </w:r>
    </w:p>
    <w:p w14:paraId="27954BF4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color w:val="000000"/>
          <w:kern w:val="0"/>
          <w:sz w:val="24"/>
          <w:szCs w:val="24"/>
          <w14:ligatures w14:val="none"/>
        </w:rPr>
      </w:pPr>
    </w:p>
    <w:p w14:paraId="258F86B7" w14:textId="77777777" w:rsidR="00AE3741" w:rsidRPr="001A355B" w:rsidRDefault="00AE3741" w:rsidP="00AE3741">
      <w:pPr>
        <w:spacing w:after="0" w:line="480" w:lineRule="auto"/>
        <w:jc w:val="both"/>
        <w:rPr>
          <w:rFonts w:eastAsia="Calibri" w:cs="Times New Roman"/>
          <w:bCs/>
          <w:kern w:val="0"/>
          <w:sz w:val="24"/>
          <w:szCs w:val="24"/>
          <w:lang w:val="en-US"/>
          <w14:ligatures w14:val="none"/>
        </w:rPr>
      </w:pP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1A355B">
        <w:rPr>
          <w:rFonts w:eastAsia="Calibri" w:cs="Times New Roman"/>
          <w:bCs/>
          <w:kern w:val="0"/>
          <w:sz w:val="24"/>
          <w:szCs w:val="24"/>
          <w:lang w:val="en-US"/>
          <w14:ligatures w14:val="none"/>
        </w:rPr>
        <w:t xml:space="preserve">Biocenter Oulu and Faculty of Biochemistry and Molecular Medicine, Research Unit for Extracellular matrix and hypoxia, University of Oulu, </w:t>
      </w:r>
      <w:r w:rsidRPr="001A355B">
        <w:rPr>
          <w:rFonts w:eastAsia="Calibri" w:cs="Times New Roman"/>
          <w:kern w:val="0"/>
          <w:sz w:val="24"/>
          <w:szCs w:val="24"/>
          <w:lang w:val="en-US"/>
          <w14:ligatures w14:val="none"/>
        </w:rPr>
        <w:t>P.O. Box 5400, FIN-90014</w:t>
      </w:r>
      <w:r w:rsidRPr="001A355B">
        <w:rPr>
          <w:rFonts w:eastAsia="Calibri" w:cs="Times New Roman"/>
          <w:bCs/>
          <w:kern w:val="0"/>
          <w:sz w:val="24"/>
          <w:szCs w:val="24"/>
          <w:lang w:val="en-US"/>
          <w14:ligatures w14:val="none"/>
        </w:rPr>
        <w:t xml:space="preserve"> Oulu, Finland.</w:t>
      </w:r>
    </w:p>
    <w:p w14:paraId="0E2FE15E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1A355B">
        <w:rPr>
          <w:rFonts w:eastAsia="Calibri" w:cs="Times New Roman"/>
          <w:color w:val="000000"/>
          <w:kern w:val="0"/>
          <w:sz w:val="24"/>
          <w:szCs w:val="24"/>
          <w:lang w:val="en-US"/>
          <w14:ligatures w14:val="none"/>
        </w:rPr>
        <w:t>Research Unit of Biomedicine and Internal Medicine, Medical Research Center Oulu, University of Oulu and Oulu University Hospital, Oulu, Finland.</w:t>
      </w:r>
    </w:p>
    <w:p w14:paraId="5DE5802E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color w:val="000000"/>
          <w:kern w:val="0"/>
          <w:sz w:val="24"/>
          <w:szCs w:val="24"/>
          <w:lang w:val="en-US"/>
          <w14:ligatures w14:val="none"/>
        </w:rPr>
      </w:pPr>
      <w:bookmarkStart w:id="3" w:name="_Hlk179795777"/>
      <w:r w:rsidRPr="001A355B">
        <w:rPr>
          <w:rFonts w:eastAsia="Calibri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Pr="001A355B">
        <w:rPr>
          <w:rFonts w:eastAsia="Calibri" w:cs="Times New Roman"/>
          <w:color w:val="000000"/>
          <w:kern w:val="0"/>
          <w:sz w:val="24"/>
          <w:szCs w:val="24"/>
          <w:lang w:val="en-US"/>
          <w14:ligatures w14:val="none"/>
        </w:rPr>
        <w:t>Turku University Hospital, Heart Center, Turku, Finland and University of Turku, Turku, Finland</w:t>
      </w:r>
    </w:p>
    <w:bookmarkEnd w:id="3"/>
    <w:p w14:paraId="487344EB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color w:val="000000"/>
          <w:kern w:val="0"/>
          <w:sz w:val="24"/>
          <w:szCs w:val="24"/>
          <w:lang w:val="en-US"/>
          <w14:ligatures w14:val="none"/>
        </w:rPr>
      </w:pPr>
    </w:p>
    <w:p w14:paraId="0927CDE8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color w:val="000000"/>
          <w:kern w:val="0"/>
          <w:sz w:val="24"/>
          <w:szCs w:val="24"/>
          <w:lang w:val="en-US"/>
          <w14:ligatures w14:val="none"/>
        </w:rPr>
      </w:pPr>
      <w:r w:rsidRPr="001A355B">
        <w:rPr>
          <w:rFonts w:eastAsia="Calibri" w:cs="Times New Roman"/>
          <w:b/>
          <w:color w:val="000000"/>
          <w:kern w:val="0"/>
          <w:sz w:val="24"/>
          <w:szCs w:val="24"/>
          <w:lang w:val="en-US"/>
          <w14:ligatures w14:val="none"/>
        </w:rPr>
        <w:t>Short title: NT-proANP and cardiometabolism</w:t>
      </w:r>
    </w:p>
    <w:bookmarkEnd w:id="2"/>
    <w:p w14:paraId="5712EB49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</w:pPr>
    </w:p>
    <w:p w14:paraId="0BD93D98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kern w:val="0"/>
          <w:sz w:val="24"/>
          <w:lang w:val="en-US" w:eastAsia="fi-FI"/>
          <w14:ligatures w14:val="none"/>
        </w:rPr>
      </w:pPr>
    </w:p>
    <w:p w14:paraId="281C9D2D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kern w:val="0"/>
          <w:sz w:val="24"/>
          <w:lang w:val="en-GB"/>
          <w14:ligatures w14:val="none"/>
        </w:rPr>
      </w:pPr>
    </w:p>
    <w:p w14:paraId="6CC6A096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kern w:val="0"/>
          <w:sz w:val="24"/>
          <w:lang w:val="en-US"/>
          <w14:ligatures w14:val="none"/>
        </w:rPr>
      </w:pPr>
    </w:p>
    <w:p w14:paraId="1B0B8126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kern w:val="0"/>
          <w:sz w:val="24"/>
          <w:lang w:val="en-US"/>
          <w14:ligatures w14:val="none"/>
        </w:rPr>
      </w:pPr>
    </w:p>
    <w:p w14:paraId="23663C97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kern w:val="0"/>
          <w:sz w:val="24"/>
          <w:lang w:val="en-US"/>
          <w14:ligatures w14:val="none"/>
        </w:rPr>
      </w:pPr>
    </w:p>
    <w:p w14:paraId="242F1FA9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kern w:val="0"/>
          <w:sz w:val="24"/>
          <w:lang w:val="en-US"/>
          <w14:ligatures w14:val="none"/>
        </w:rPr>
      </w:pPr>
    </w:p>
    <w:p w14:paraId="3EDE4FB7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b/>
          <w:kern w:val="0"/>
          <w:sz w:val="24"/>
          <w:lang w:val="en-US"/>
          <w14:ligatures w14:val="none"/>
        </w:rPr>
      </w:pPr>
    </w:p>
    <w:p w14:paraId="71A4F798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kern w:val="0"/>
          <w:sz w:val="24"/>
          <w:lang w:val="en-US"/>
          <w14:ligatures w14:val="none"/>
        </w:rPr>
      </w:pPr>
      <w:r w:rsidRPr="001A355B">
        <w:rPr>
          <w:rFonts w:eastAsia="Calibri" w:cs="Times New Roman"/>
          <w:b/>
          <w:kern w:val="0"/>
          <w:sz w:val="24"/>
          <w:lang w:val="en-US"/>
          <w14:ligatures w14:val="none"/>
        </w:rPr>
        <w:t>Corresponding author:</w:t>
      </w:r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 xml:space="preserve"> Joona Tapio, </w:t>
      </w:r>
      <w:hyperlink r:id="rId5" w:history="1">
        <w:r w:rsidRPr="001A355B">
          <w:rPr>
            <w:rFonts w:eastAsia="Calibri" w:cs="Times New Roman"/>
            <w:color w:val="467886"/>
            <w:kern w:val="0"/>
            <w:sz w:val="24"/>
            <w:u w:val="single"/>
            <w:lang w:val="en-US"/>
            <w14:ligatures w14:val="none"/>
          </w:rPr>
          <w:t>joona.tapio@oulu.fi</w:t>
        </w:r>
      </w:hyperlink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 xml:space="preserve"> </w:t>
      </w:r>
    </w:p>
    <w:p w14:paraId="60BB736F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kern w:val="0"/>
          <w:sz w:val="24"/>
          <w:lang w:val="en-US"/>
          <w14:ligatures w14:val="none"/>
        </w:rPr>
      </w:pPr>
      <w:bookmarkStart w:id="4" w:name="_Hlk179795791"/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>P.O. Box 5400 (</w:t>
      </w:r>
      <w:proofErr w:type="spellStart"/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>Aapistie</w:t>
      </w:r>
      <w:proofErr w:type="spellEnd"/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 xml:space="preserve"> 7 C), FI-90014 University of Oulu, Finland</w:t>
      </w:r>
    </w:p>
    <w:p w14:paraId="124854D9" w14:textId="77777777" w:rsidR="00AE3741" w:rsidRPr="001A355B" w:rsidRDefault="00AE3741" w:rsidP="00AE3741">
      <w:pPr>
        <w:spacing w:after="0" w:line="480" w:lineRule="auto"/>
        <w:rPr>
          <w:rFonts w:eastAsia="Calibri" w:cs="Times New Roman"/>
          <w:kern w:val="0"/>
          <w:sz w:val="24"/>
          <w:lang w:val="en-US"/>
          <w14:ligatures w14:val="none"/>
        </w:rPr>
      </w:pPr>
      <w:r w:rsidRPr="001A355B">
        <w:rPr>
          <w:rFonts w:eastAsia="Calibri" w:cs="Times New Roman"/>
          <w:kern w:val="0"/>
          <w:sz w:val="24"/>
          <w:lang w:val="en-US"/>
          <w14:ligatures w14:val="none"/>
        </w:rPr>
        <w:t xml:space="preserve">Total word count: </w:t>
      </w:r>
    </w:p>
    <w:bookmarkEnd w:id="4"/>
    <w:p w14:paraId="62B4481C" w14:textId="77777777" w:rsidR="00B15479" w:rsidRPr="001A355B" w:rsidRDefault="00B15479" w:rsidP="00B15479">
      <w:pPr>
        <w:spacing w:after="0" w:line="480" w:lineRule="auto"/>
        <w:rPr>
          <w:rFonts w:eastAsia="Calibri" w:cs="Times New Roman"/>
          <w:kern w:val="0"/>
          <w:lang w:val="en-US"/>
          <w14:ligatures w14:val="none"/>
        </w:rPr>
      </w:pPr>
    </w:p>
    <w:p w14:paraId="7E66CE9B" w14:textId="2560A14E" w:rsidR="00CE142C" w:rsidRPr="001A355B" w:rsidRDefault="00284077">
      <w:pPr>
        <w:rPr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t>Supplemental material</w:t>
      </w:r>
      <w:r w:rsidR="00CE142C" w:rsidRPr="001A355B">
        <w:rPr>
          <w:b/>
          <w:bCs/>
          <w:sz w:val="24"/>
          <w:szCs w:val="24"/>
          <w:lang w:val="en-US"/>
        </w:rPr>
        <w:br w:type="page"/>
      </w:r>
    </w:p>
    <w:p w14:paraId="71FBE9E7" w14:textId="59AC1F7A" w:rsidR="00B32B39" w:rsidRPr="001A355B" w:rsidRDefault="00B32B39" w:rsidP="0094460A">
      <w:pPr>
        <w:jc w:val="both"/>
        <w:rPr>
          <w:rFonts w:eastAsia="Aptos" w:cs="Times New Roman"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 xml:space="preserve">Table S1. Characteristics of the males </w:t>
      </w:r>
      <w:r w:rsidR="008B4143" w:rsidRPr="001A355B">
        <w:rPr>
          <w:b/>
          <w:bCs/>
          <w:sz w:val="24"/>
          <w:szCs w:val="24"/>
          <w:lang w:val="en-US"/>
        </w:rPr>
        <w:t xml:space="preserve">and females </w:t>
      </w:r>
      <w:r w:rsidRPr="001A355B">
        <w:rPr>
          <w:b/>
          <w:bCs/>
          <w:sz w:val="24"/>
          <w:szCs w:val="24"/>
          <w:lang w:val="en-US"/>
        </w:rPr>
        <w:t xml:space="preserve">of the study population in NT-proANP tertiles at baseline. </w:t>
      </w:r>
      <w:r w:rsidR="0094460A" w:rsidRPr="001A355B">
        <w:rPr>
          <w:rFonts w:eastAsia="Aptos" w:cs="Times New Roman"/>
          <w:sz w:val="24"/>
          <w:szCs w:val="24"/>
          <w:lang w:val="en-US"/>
        </w:rPr>
        <w:t>n; number of, M; Mean, SD; Standard deviation,</w:t>
      </w:r>
      <w:r w:rsidR="0029057C" w:rsidRPr="001A355B">
        <w:rPr>
          <w:rFonts w:eastAsia="Aptos" w:cs="Times New Roman"/>
          <w:sz w:val="24"/>
          <w:szCs w:val="24"/>
          <w:lang w:val="en-US"/>
        </w:rPr>
        <w:t xml:space="preserve"> </w:t>
      </w:r>
      <w:proofErr w:type="spellStart"/>
      <w:r w:rsidR="0029057C"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="0029057C" w:rsidRPr="001A355B">
        <w:rPr>
          <w:rFonts w:eastAsia="Aptos" w:cs="Times New Roman"/>
          <w:sz w:val="24"/>
          <w:szCs w:val="24"/>
          <w:lang w:val="en-US"/>
        </w:rPr>
        <w:t>; Median, IQR; interquartile range,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 NT-proANP; N-terminal pro-atrial natriuretic peptide,</w:t>
      </w:r>
      <w:r w:rsidR="0029057C" w:rsidRPr="001A355B">
        <w:rPr>
          <w:rFonts w:eastAsia="Aptos" w:cs="Times New Roman"/>
          <w:sz w:val="24"/>
          <w:szCs w:val="24"/>
          <w:lang w:val="en-US"/>
        </w:rPr>
        <w:t xml:space="preserve"> yrs; years, g/wk; grams per week,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 HTN; hypertension, CAD; coronary artery disease, AMI; acute myocardial infarction, TIA; transient ischemic attack, CKD; chronic kidney disease, DM; diabetes mellitus,</w:t>
      </w:r>
      <w:r w:rsidR="0029057C" w:rsidRPr="001A355B">
        <w:rPr>
          <w:rFonts w:eastAsia="Aptos" w:cs="Times New Roman"/>
          <w:sz w:val="24"/>
          <w:szCs w:val="24"/>
          <w:lang w:val="en-US"/>
        </w:rPr>
        <w:t xml:space="preserve"> BP; blood pressure,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 ASA; acetyl salicylic acid. </w:t>
      </w:r>
      <w:r w:rsidR="0094460A"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. </w:t>
      </w:r>
    </w:p>
    <w:tbl>
      <w:tblPr>
        <w:tblW w:w="9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7"/>
        <w:gridCol w:w="464"/>
        <w:gridCol w:w="1708"/>
        <w:gridCol w:w="464"/>
        <w:gridCol w:w="1708"/>
        <w:gridCol w:w="464"/>
        <w:gridCol w:w="1708"/>
        <w:gridCol w:w="742"/>
      </w:tblGrid>
      <w:tr w:rsidR="008B4143" w:rsidRPr="001A355B" w14:paraId="48D6CA44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CDB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342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196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B603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7EE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B4143" w:rsidRPr="001A355B" w14:paraId="312E7569" w14:textId="77777777" w:rsidTr="008B4143">
        <w:trPr>
          <w:trHeight w:val="29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C1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s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A2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63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72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32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A0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C3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2E4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8B4143" w:rsidRPr="001A355B" w14:paraId="3D4BF088" w14:textId="77777777" w:rsidTr="008B4143">
        <w:trPr>
          <w:trHeight w:val="300"/>
        </w:trPr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C2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T-proANP (pmol/L)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A4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2F3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2 (131 - 181)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C8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2F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8 (218 - 262)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4C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B4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3 (335 - 455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9D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67342C94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4C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CA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1B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8.5 (5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A6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DC6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4 (5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86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41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.2 (5.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32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10B4E6AE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94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c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1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F9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0 - 2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FB9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7E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0 - 2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56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9E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0 - 2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C6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2</w:t>
            </w:r>
          </w:p>
        </w:tc>
      </w:tr>
      <w:tr w:rsidR="008B4143" w:rsidRPr="001A355B" w14:paraId="529297C0" w14:textId="77777777" w:rsidTr="008B4143">
        <w:trPr>
          <w:trHeight w:val="30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4CF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A2E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05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6 (12 - 13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E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B2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2 (12 - 14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45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9D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 (15 - 13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B8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3</w:t>
            </w:r>
          </w:p>
        </w:tc>
      </w:tr>
      <w:tr w:rsidR="008B4143" w:rsidRPr="001A355B" w14:paraId="6C884D6F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57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HTN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D6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2D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 (37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79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C7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6 (54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9B2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BA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8 (62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100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78BF236A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AA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AD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D5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E0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 (2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4B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0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7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97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297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 (15.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DB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3C05EF0C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17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KD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B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AA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 (1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FB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BE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22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C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4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5F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4</w:t>
            </w:r>
          </w:p>
        </w:tc>
      </w:tr>
      <w:tr w:rsidR="008B4143" w:rsidRPr="001A355B" w14:paraId="09CE0522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C0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DM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64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4C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 (10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96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E3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 (10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5B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E40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 (12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1D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3</w:t>
            </w:r>
          </w:p>
        </w:tc>
      </w:tr>
      <w:tr w:rsidR="008B4143" w:rsidRPr="001A355B" w14:paraId="477BF6D2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38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io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MI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2B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8E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0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29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520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5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CD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5C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6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45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6</w:t>
            </w:r>
          </w:p>
        </w:tc>
      </w:tr>
      <w:tr w:rsidR="008B4143" w:rsidRPr="001A355B" w14:paraId="1E6EF20C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D3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Stroke or TIA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D0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96B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79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41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2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C7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DD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6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915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3</w:t>
            </w:r>
          </w:p>
        </w:tc>
      </w:tr>
      <w:tr w:rsidR="008B4143" w:rsidRPr="001A355B" w14:paraId="287F8D36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87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et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lock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38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12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 (15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FD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61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 (28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D0A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DB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 (43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A4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48CE71B9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0C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P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CD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7D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 (39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DB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49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4 (53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86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9B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4 (60.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0E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4E15215F" w14:textId="77777777" w:rsidTr="008B4143">
        <w:trPr>
          <w:trHeight w:val="30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6F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pid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22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03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E7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27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4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FB8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7A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75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6</w:t>
            </w:r>
          </w:p>
        </w:tc>
      </w:tr>
      <w:tr w:rsidR="008B4143" w:rsidRPr="001A355B" w14:paraId="3DDE3A4D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64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AS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505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24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 (1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244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C1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6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64D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04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 (13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8D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04B12109" w14:textId="77777777" w:rsidTr="008B4143">
        <w:trPr>
          <w:trHeight w:val="290"/>
        </w:trPr>
        <w:tc>
          <w:tcPr>
            <w:tcW w:w="26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844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emales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4545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7215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7FF3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4B78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0B4B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07C6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145E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8B4143" w:rsidRPr="001A355B" w14:paraId="4DE8DAEE" w14:textId="77777777" w:rsidTr="008B4143">
        <w:trPr>
          <w:trHeight w:val="30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3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T-proANP (pmol/L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812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43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1 (110 - 17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2E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2E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8 (234 - 28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4E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E9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15 (351 - 51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3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6199F3D2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E0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0A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7B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9 (5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235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184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6 (5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9B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E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2.8 (6.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FA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9</w:t>
            </w:r>
          </w:p>
        </w:tc>
      </w:tr>
      <w:tr w:rsidR="008B4143" w:rsidRPr="001A355B" w14:paraId="572D9876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00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c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1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75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 - 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DF4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88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 - 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DE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BB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 - 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E9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4</w:t>
            </w:r>
          </w:p>
        </w:tc>
      </w:tr>
      <w:tr w:rsidR="008B4143" w:rsidRPr="001A355B" w14:paraId="404F0085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B0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40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B9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1 - 3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E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FF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1 - 3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04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0C3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0 - 3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A26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4</w:t>
            </w:r>
          </w:p>
        </w:tc>
      </w:tr>
      <w:tr w:rsidR="008B4143" w:rsidRPr="001A355B" w14:paraId="42F463CA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EC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HTN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CD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2A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9 (57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63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7D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7 (43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1C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1B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 (54.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1E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9</w:t>
            </w:r>
          </w:p>
        </w:tc>
      </w:tr>
      <w:tr w:rsidR="008B4143" w:rsidRPr="001A355B" w14:paraId="56893E71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A0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AD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3C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D0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6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D0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A0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8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B82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8B6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 (10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DF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7</w:t>
            </w:r>
          </w:p>
        </w:tc>
      </w:tr>
      <w:tr w:rsidR="008B4143" w:rsidRPr="001A355B" w14:paraId="1C576125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15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KD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E3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84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3CB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60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 (4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DF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19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6.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C9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1</w:t>
            </w:r>
          </w:p>
        </w:tc>
      </w:tr>
      <w:tr w:rsidR="008B4143" w:rsidRPr="001A355B" w14:paraId="0E64C5AC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5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DM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B8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A1C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 (11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4F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D7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 (7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96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75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8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A3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8</w:t>
            </w:r>
          </w:p>
        </w:tc>
      </w:tr>
      <w:tr w:rsidR="008B4143" w:rsidRPr="001A355B" w14:paraId="0B9BB2DF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220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io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MI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93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C5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0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0D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92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1E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9D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 (1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9E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6</w:t>
            </w:r>
          </w:p>
        </w:tc>
      </w:tr>
      <w:tr w:rsidR="008B4143" w:rsidRPr="001A355B" w14:paraId="6D42FD3C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13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Stroke or TIA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1A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0B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1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A3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6D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2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30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BD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5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85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9</w:t>
            </w:r>
          </w:p>
        </w:tc>
      </w:tr>
      <w:tr w:rsidR="008B4143" w:rsidRPr="001A355B" w14:paraId="5BEC31FE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2E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et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lock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F6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10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 (20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22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F0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 (15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C7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0C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 (41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92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26880B7D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25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P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1C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73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7 (56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59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A9B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8 (43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AD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113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1 (58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784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3</w:t>
            </w:r>
          </w:p>
        </w:tc>
      </w:tr>
      <w:tr w:rsidR="008B4143" w:rsidRPr="001A355B" w14:paraId="1BF768BE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84E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pid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77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78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2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E74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04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 (2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09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29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1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CA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2</w:t>
            </w:r>
          </w:p>
        </w:tc>
      </w:tr>
      <w:tr w:rsidR="008B4143" w:rsidRPr="001A355B" w14:paraId="27D20C8A" w14:textId="77777777" w:rsidTr="008B4143">
        <w:trPr>
          <w:trHeight w:val="281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27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AS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7A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DA6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2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C7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E2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3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13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BF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5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1E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0</w:t>
            </w:r>
          </w:p>
        </w:tc>
      </w:tr>
    </w:tbl>
    <w:p w14:paraId="54F4E0C0" w14:textId="77777777" w:rsidR="008B4143" w:rsidRPr="001A355B" w:rsidRDefault="008B4143" w:rsidP="0094460A">
      <w:pPr>
        <w:jc w:val="both"/>
        <w:rPr>
          <w:rFonts w:eastAsia="Aptos" w:cs="Times New Roman"/>
          <w:b/>
          <w:bCs/>
          <w:sz w:val="24"/>
          <w:szCs w:val="24"/>
          <w:lang w:val="en-US"/>
        </w:rPr>
      </w:pPr>
    </w:p>
    <w:p w14:paraId="7315C0FA" w14:textId="1511309A" w:rsidR="00B32B39" w:rsidRPr="001A355B" w:rsidRDefault="00B32B39" w:rsidP="0094460A">
      <w:pPr>
        <w:jc w:val="both"/>
        <w:rPr>
          <w:sz w:val="24"/>
          <w:szCs w:val="24"/>
          <w:lang w:val="en-US"/>
        </w:rPr>
      </w:pPr>
      <w:bookmarkStart w:id="5" w:name="_Hlk181010056"/>
      <w:r w:rsidRPr="001A355B">
        <w:rPr>
          <w:b/>
          <w:bCs/>
          <w:lang w:val="en-US"/>
        </w:rPr>
        <w:br w:type="page"/>
      </w:r>
      <w:bookmarkEnd w:id="5"/>
      <w:r w:rsidRPr="001A355B">
        <w:rPr>
          <w:b/>
          <w:bCs/>
          <w:sz w:val="24"/>
          <w:szCs w:val="24"/>
          <w:lang w:val="en-US"/>
        </w:rPr>
        <w:lastRenderedPageBreak/>
        <w:t xml:space="preserve">Table S2. </w:t>
      </w:r>
      <w:r w:rsidR="00E81E33" w:rsidRPr="001A355B">
        <w:rPr>
          <w:b/>
          <w:bCs/>
          <w:sz w:val="24"/>
          <w:szCs w:val="24"/>
          <w:lang w:val="en-US"/>
        </w:rPr>
        <w:t>Clinical and l</w:t>
      </w:r>
      <w:r w:rsidR="008B4143" w:rsidRPr="001A355B">
        <w:rPr>
          <w:b/>
          <w:bCs/>
          <w:sz w:val="24"/>
          <w:szCs w:val="24"/>
          <w:lang w:val="en-US"/>
        </w:rPr>
        <w:t xml:space="preserve">aboratory measurements </w:t>
      </w:r>
      <w:r w:rsidRPr="001A355B">
        <w:rPr>
          <w:b/>
          <w:bCs/>
          <w:sz w:val="24"/>
          <w:szCs w:val="24"/>
          <w:lang w:val="en-US"/>
        </w:rPr>
        <w:t>of the</w:t>
      </w:r>
      <w:r w:rsidR="008B4143" w:rsidRPr="001A355B">
        <w:rPr>
          <w:b/>
          <w:bCs/>
          <w:sz w:val="24"/>
          <w:szCs w:val="24"/>
          <w:lang w:val="en-US"/>
        </w:rPr>
        <w:t xml:space="preserve"> males and</w:t>
      </w:r>
      <w:r w:rsidRPr="001A355B">
        <w:rPr>
          <w:b/>
          <w:bCs/>
          <w:sz w:val="24"/>
          <w:szCs w:val="24"/>
          <w:lang w:val="en-US"/>
        </w:rPr>
        <w:t xml:space="preserve"> females of the study population in NT-proANP tertiles at baseline. </w:t>
      </w:r>
      <w:r w:rsidR="0094460A" w:rsidRPr="001A355B">
        <w:rPr>
          <w:rFonts w:eastAsia="Aptos" w:cs="Times New Roman"/>
          <w:sz w:val="24"/>
          <w:szCs w:val="24"/>
          <w:lang w:val="en-US"/>
        </w:rPr>
        <w:t>n; number of, M; Mean, SD; Standard deviation,</w:t>
      </w:r>
      <w:r w:rsidR="003C2849" w:rsidRPr="001A355B">
        <w:rPr>
          <w:rFonts w:eastAsia="Aptos" w:cs="Times New Roman"/>
          <w:sz w:val="24"/>
          <w:szCs w:val="24"/>
          <w:lang w:val="en-US"/>
        </w:rPr>
        <w:t xml:space="preserve"> </w:t>
      </w:r>
      <w:proofErr w:type="spellStart"/>
      <w:r w:rsidR="003C2849"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="003C2849" w:rsidRPr="001A355B">
        <w:rPr>
          <w:rFonts w:eastAsia="Aptos" w:cs="Times New Roman"/>
          <w:sz w:val="24"/>
          <w:szCs w:val="24"/>
          <w:lang w:val="en-US"/>
        </w:rPr>
        <w:t>; Median, IQR; interquartile range,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 NT-proANP; N-terminal pro-atrial natriuretic peptide, BMI; body mass index, eGFR; estimated glomerular filtration rate, HOMA-IR; homeostatic model assessment for insulin resistance, HDL; high-density lipoprotein, LDL; low-density lipoprotein. </w:t>
      </w:r>
      <w:r w:rsidR="0094460A"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="0094460A" w:rsidRPr="001A355B">
        <w:rPr>
          <w:rFonts w:eastAsia="Aptos" w:cs="Times New Roman"/>
          <w:sz w:val="24"/>
          <w:szCs w:val="24"/>
          <w:lang w:val="en-US"/>
        </w:rPr>
        <w:t>.</w:t>
      </w:r>
    </w:p>
    <w:tbl>
      <w:tblPr>
        <w:tblW w:w="9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477"/>
        <w:gridCol w:w="1690"/>
        <w:gridCol w:w="464"/>
        <w:gridCol w:w="1702"/>
        <w:gridCol w:w="464"/>
        <w:gridCol w:w="1701"/>
        <w:gridCol w:w="735"/>
      </w:tblGrid>
      <w:tr w:rsidR="008B4143" w:rsidRPr="001A355B" w14:paraId="6BD63204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CF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bookmarkStart w:id="6" w:name="_Hlk181010020"/>
            <w:bookmarkStart w:id="7" w:name="RANGE!J1"/>
            <w:bookmarkEnd w:id="7"/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EEDA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1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BF9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2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3EF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7EA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B4143" w:rsidRPr="001A355B" w14:paraId="24F3C8B9" w14:textId="77777777" w:rsidTr="008B4143">
        <w:trPr>
          <w:trHeight w:val="29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C6F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s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50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46D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80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F74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CEC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ED5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8AF5" w14:textId="77777777" w:rsidR="008B4143" w:rsidRPr="001A355B" w:rsidRDefault="008B4143" w:rsidP="008B414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8B4143" w:rsidRPr="001A355B" w14:paraId="41E2C35F" w14:textId="77777777" w:rsidTr="008B4143">
        <w:trPr>
          <w:trHeight w:val="30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346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88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F50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.7 (4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0C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7A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.0 (4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C9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7E6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.1 (4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F0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2</w:t>
            </w:r>
          </w:p>
        </w:tc>
      </w:tr>
      <w:tr w:rsidR="008B4143" w:rsidRPr="001A355B" w14:paraId="799288C1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1F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eucocyt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E9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7B0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7B2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5.0 - 7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F8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B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7 (4.8 - 6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F8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E8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9 (5.2 - 6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BF7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</w:t>
            </w:r>
          </w:p>
        </w:tc>
      </w:tr>
      <w:tr w:rsidR="008B4143" w:rsidRPr="001A355B" w14:paraId="376BB7E9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15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moglob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9F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6D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2.7 (9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B9A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3F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0.7 (9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F4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84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8.9 (9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E2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1</w:t>
            </w:r>
          </w:p>
        </w:tc>
      </w:tr>
      <w:tr w:rsidR="008B4143" w:rsidRPr="001A355B" w14:paraId="6A2DFBEA" w14:textId="77777777" w:rsidTr="008B4143">
        <w:trPr>
          <w:trHeight w:val="30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9A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min/1.73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3C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DC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7 (12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93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84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1 (14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7D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3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.1 (14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6F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181E3062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D0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lucos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4A6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14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8 (1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43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27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8 (1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A53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8D0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0 (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79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3</w:t>
            </w:r>
          </w:p>
        </w:tc>
      </w:tr>
      <w:tr w:rsidR="008B4143" w:rsidRPr="001A355B" w14:paraId="37EDCF93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8B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sul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29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5F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.5 (9.3 - 19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59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FA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.4 (8.6 - 19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67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1D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.9 (8.1 - 17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E0D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9</w:t>
            </w:r>
          </w:p>
        </w:tc>
      </w:tr>
      <w:tr w:rsidR="008B4143" w:rsidRPr="001A355B" w14:paraId="4489CDA0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AD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OMA-IR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4D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D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5 (1.8 - 3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A2A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FC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5 (1.7 - 4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3A2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6FE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3 (1.6 - 4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9B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7</w:t>
            </w:r>
          </w:p>
        </w:tc>
      </w:tr>
      <w:tr w:rsidR="008B4143" w:rsidRPr="001A355B" w14:paraId="24A16E5C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0D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AA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84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1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EC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83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0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B1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36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7 (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3B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3</w:t>
            </w:r>
          </w:p>
        </w:tc>
      </w:tr>
      <w:tr w:rsidR="008B4143" w:rsidRPr="001A355B" w14:paraId="235E582C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44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953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81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1.1 - 2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92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41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4 (1.1 - 2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DE3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48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1.1 - 2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4A7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</w:t>
            </w:r>
          </w:p>
        </w:tc>
      </w:tr>
      <w:tr w:rsidR="008B4143" w:rsidRPr="001A355B" w14:paraId="46CE194E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D4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H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69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24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75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7B4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9E3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AA5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FE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5</w:t>
            </w:r>
          </w:p>
        </w:tc>
      </w:tr>
      <w:tr w:rsidR="008B4143" w:rsidRPr="001A355B" w14:paraId="736D9681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47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9D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E8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7 (0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DD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26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7 (0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A61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62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6 (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EE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3</w:t>
            </w:r>
          </w:p>
        </w:tc>
      </w:tr>
      <w:tr w:rsidR="008B4143" w:rsidRPr="001A355B" w14:paraId="2ABD7D07" w14:textId="77777777" w:rsidTr="008B4143">
        <w:trPr>
          <w:trHeight w:val="280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C85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emales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F758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ABDC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D5F0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28D0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7820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1ED1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24CD" w14:textId="77777777" w:rsidR="008B4143" w:rsidRPr="001A355B" w:rsidRDefault="008B4143" w:rsidP="008B4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8B4143" w:rsidRPr="001A355B" w14:paraId="12E83910" w14:textId="77777777" w:rsidTr="008B4143">
        <w:trPr>
          <w:trHeight w:val="30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3F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7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B7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.2 (5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9B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AB9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.1 (5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0F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CC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.1 (4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E5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9</w:t>
            </w:r>
          </w:p>
        </w:tc>
      </w:tr>
      <w:tr w:rsidR="008B4143" w:rsidRPr="001A355B" w14:paraId="05FE54AA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E4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eucocyt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E9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E8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72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5 (4.7 - 6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2D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2C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4 (4.7 - 6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51F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C2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1 (4.4 - 6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07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2</w:t>
            </w:r>
          </w:p>
        </w:tc>
      </w:tr>
      <w:tr w:rsidR="008B4143" w:rsidRPr="001A355B" w14:paraId="489943A5" w14:textId="77777777" w:rsidTr="008B4143">
        <w:trPr>
          <w:trHeight w:val="29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76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moglob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D6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1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4.4 (10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73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EF5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4.3 (9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CC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2D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2.9 (1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E6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1</w:t>
            </w:r>
          </w:p>
        </w:tc>
      </w:tr>
      <w:tr w:rsidR="008B4143" w:rsidRPr="001A355B" w14:paraId="59D73DFE" w14:textId="77777777" w:rsidTr="008B4143">
        <w:trPr>
          <w:trHeight w:val="30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CB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min/1.73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4A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87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.7 (14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B6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A9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5 (13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DC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58E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7.2 (17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A0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4</w:t>
            </w:r>
          </w:p>
        </w:tc>
      </w:tr>
      <w:tr w:rsidR="008B4143" w:rsidRPr="001A355B" w14:paraId="4FCCAB85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F5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lucos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07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E86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9 (2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F9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E7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4 (0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7A9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704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6 (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9C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2</w:t>
            </w:r>
          </w:p>
        </w:tc>
      </w:tr>
      <w:tr w:rsidR="008B4143" w:rsidRPr="001A355B" w14:paraId="3EE02384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0E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sul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25F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E6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2 (6.9 - 16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E6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49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.8 (6.2 - 13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40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5B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.8 (6.3 - 13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DF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47</w:t>
            </w:r>
          </w:p>
        </w:tc>
      </w:tr>
      <w:tr w:rsidR="008B4143" w:rsidRPr="001A355B" w14:paraId="4393BB36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4B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OMA-IR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C6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D2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9 (1.3 - 3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49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B8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7 (1.2 - 2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01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FB9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1.2 - 2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B1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</w:t>
            </w:r>
          </w:p>
        </w:tc>
      </w:tr>
      <w:tr w:rsidR="008B4143" w:rsidRPr="001A355B" w14:paraId="00F2F2A2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EDA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36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F67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7 (1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299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22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6 (1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CE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FEB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6 (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E5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5</w:t>
            </w:r>
          </w:p>
        </w:tc>
      </w:tr>
      <w:tr w:rsidR="008B4143" w:rsidRPr="001A355B" w14:paraId="00A2FD6E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0D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DD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6C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9 - 1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1A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D4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1 (0.9 - 1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DD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D11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9 - 1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11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41</w:t>
            </w:r>
          </w:p>
        </w:tc>
      </w:tr>
      <w:tr w:rsidR="008B4143" w:rsidRPr="001A355B" w14:paraId="3F588094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1E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H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D9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BD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0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04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F5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0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A0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8C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0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CD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4</w:t>
            </w:r>
          </w:p>
        </w:tc>
      </w:tr>
      <w:tr w:rsidR="008B4143" w:rsidRPr="001A355B" w14:paraId="750AA5DD" w14:textId="77777777" w:rsidTr="008B4143">
        <w:trPr>
          <w:trHeight w:val="28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F8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06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49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4 (0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6D0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46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4 (0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11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27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4 (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5E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1</w:t>
            </w:r>
          </w:p>
        </w:tc>
      </w:tr>
    </w:tbl>
    <w:p w14:paraId="2EBB3998" w14:textId="2EDE021C" w:rsidR="00C3566A" w:rsidRPr="001A355B" w:rsidRDefault="00C3566A" w:rsidP="00922F8B">
      <w:pPr>
        <w:jc w:val="both"/>
        <w:rPr>
          <w:lang w:val="en-US"/>
        </w:rPr>
      </w:pPr>
    </w:p>
    <w:bookmarkEnd w:id="6"/>
    <w:p w14:paraId="5219382D" w14:textId="50F20CD8" w:rsidR="000A16FE" w:rsidRPr="001A355B" w:rsidRDefault="000A16FE">
      <w:pPr>
        <w:rPr>
          <w:b/>
          <w:bCs/>
          <w:lang w:val="en-US"/>
        </w:rPr>
      </w:pPr>
    </w:p>
    <w:p w14:paraId="63D83290" w14:textId="77777777" w:rsidR="0094460A" w:rsidRPr="001A355B" w:rsidRDefault="0094460A">
      <w:pPr>
        <w:rPr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br w:type="page"/>
      </w:r>
    </w:p>
    <w:p w14:paraId="08BDC0FD" w14:textId="720BDF7C" w:rsidR="00B741AD" w:rsidRPr="001A355B" w:rsidRDefault="00F23182" w:rsidP="00B741AD">
      <w:pPr>
        <w:jc w:val="both"/>
        <w:rPr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>Table S</w:t>
      </w:r>
      <w:r w:rsidR="003B0C65" w:rsidRPr="001A355B">
        <w:rPr>
          <w:b/>
          <w:bCs/>
          <w:sz w:val="24"/>
          <w:szCs w:val="24"/>
          <w:lang w:val="en-US"/>
        </w:rPr>
        <w:t>3</w:t>
      </w:r>
      <w:r w:rsidRPr="001A355B">
        <w:rPr>
          <w:b/>
          <w:bCs/>
          <w:sz w:val="24"/>
          <w:szCs w:val="24"/>
          <w:lang w:val="en-US"/>
        </w:rPr>
        <w:t>.</w:t>
      </w:r>
      <w:r w:rsidRPr="001A355B">
        <w:rPr>
          <w:sz w:val="24"/>
          <w:szCs w:val="24"/>
          <w:lang w:val="en-US"/>
        </w:rPr>
        <w:t xml:space="preserve"> </w:t>
      </w:r>
      <w:r w:rsidRPr="001A355B">
        <w:rPr>
          <w:b/>
          <w:bCs/>
          <w:sz w:val="24"/>
          <w:szCs w:val="24"/>
          <w:lang w:val="en-US"/>
        </w:rPr>
        <w:t xml:space="preserve">Echocardiographic </w:t>
      </w:r>
      <w:r w:rsidR="008B4143" w:rsidRPr="001A355B">
        <w:rPr>
          <w:b/>
          <w:bCs/>
          <w:sz w:val="24"/>
          <w:szCs w:val="24"/>
          <w:lang w:val="en-US"/>
        </w:rPr>
        <w:t xml:space="preserve">and ambulatory blood pressure </w:t>
      </w:r>
      <w:r w:rsidRPr="001A355B">
        <w:rPr>
          <w:b/>
          <w:bCs/>
          <w:sz w:val="24"/>
          <w:szCs w:val="24"/>
          <w:lang w:val="en-US"/>
        </w:rPr>
        <w:t xml:space="preserve">measurements in NT-proANP tertiles </w:t>
      </w:r>
      <w:r w:rsidR="00AE5DA2" w:rsidRPr="001A355B">
        <w:rPr>
          <w:b/>
          <w:bCs/>
          <w:sz w:val="24"/>
          <w:szCs w:val="24"/>
          <w:lang w:val="en-US"/>
        </w:rPr>
        <w:t>in males</w:t>
      </w:r>
      <w:r w:rsidR="003B0C65" w:rsidRPr="001A355B">
        <w:rPr>
          <w:b/>
          <w:bCs/>
          <w:sz w:val="24"/>
          <w:szCs w:val="24"/>
          <w:lang w:val="en-US"/>
        </w:rPr>
        <w:t xml:space="preserve"> and</w:t>
      </w:r>
      <w:r w:rsidR="00AE5DA2" w:rsidRPr="001A355B">
        <w:rPr>
          <w:b/>
          <w:bCs/>
          <w:sz w:val="24"/>
          <w:szCs w:val="24"/>
          <w:lang w:val="en-US"/>
        </w:rPr>
        <w:t xml:space="preserve"> females</w:t>
      </w:r>
      <w:r w:rsidRPr="001A355B">
        <w:rPr>
          <w:b/>
          <w:bCs/>
          <w:sz w:val="24"/>
          <w:szCs w:val="24"/>
          <w:lang w:val="en-US"/>
        </w:rPr>
        <w:t>.</w:t>
      </w:r>
      <w:r w:rsidRPr="001A355B">
        <w:rPr>
          <w:sz w:val="24"/>
          <w:szCs w:val="24"/>
          <w:lang w:val="en-US"/>
        </w:rPr>
        <w:t xml:space="preserve"> </w:t>
      </w:r>
      <w:bookmarkStart w:id="8" w:name="_Hlk170055340"/>
      <w:r w:rsidR="00B741AD" w:rsidRPr="001A355B">
        <w:rPr>
          <w:sz w:val="24"/>
          <w:szCs w:val="24"/>
          <w:lang w:val="en-US"/>
        </w:rPr>
        <w:t xml:space="preserve">n; number of, M; mean, SD; Standard deviation, IVS; intraventricular septum, PVW; posterior ventricular wall, LVM; left ventricular mass, </w:t>
      </w:r>
      <w:proofErr w:type="spellStart"/>
      <w:r w:rsidR="00B741AD" w:rsidRPr="001A355B">
        <w:rPr>
          <w:sz w:val="24"/>
          <w:szCs w:val="24"/>
          <w:lang w:val="en-US"/>
        </w:rPr>
        <w:t>LVMi</w:t>
      </w:r>
      <w:proofErr w:type="spellEnd"/>
      <w:r w:rsidR="00B741AD" w:rsidRPr="001A355B">
        <w:rPr>
          <w:sz w:val="24"/>
          <w:szCs w:val="24"/>
          <w:lang w:val="en-US"/>
        </w:rPr>
        <w:t xml:space="preserve">; left ventricular mass index, FS; fractional shortening, </w:t>
      </w:r>
      <w:proofErr w:type="spellStart"/>
      <w:r w:rsidR="00B741AD" w:rsidRPr="001A355B">
        <w:rPr>
          <w:sz w:val="24"/>
          <w:szCs w:val="24"/>
          <w:lang w:val="en-US"/>
        </w:rPr>
        <w:t>LVid</w:t>
      </w:r>
      <w:proofErr w:type="spellEnd"/>
      <w:r w:rsidR="00B741AD" w:rsidRPr="001A355B">
        <w:rPr>
          <w:sz w:val="24"/>
          <w:szCs w:val="24"/>
          <w:lang w:val="en-US"/>
        </w:rPr>
        <w:t>; left ventricular internal diameter, LAd; left atrial diameter, E/A; early to atrial filling velocity</w:t>
      </w:r>
      <w:r w:rsidR="008B4143" w:rsidRPr="001A355B">
        <w:rPr>
          <w:sz w:val="24"/>
          <w:szCs w:val="24"/>
          <w:lang w:val="en-US"/>
        </w:rPr>
        <w:t>;</w:t>
      </w:r>
      <w:r w:rsidR="008B4143" w:rsidRPr="001A355B">
        <w:rPr>
          <w:rFonts w:eastAsia="Aptos" w:cs="Times New Roman"/>
          <w:sz w:val="24"/>
          <w:szCs w:val="24"/>
          <w:lang w:val="en-US"/>
        </w:rPr>
        <w:t xml:space="preserve"> SBP; systolic blood pressure, DBP; diastolic blood pressure, HR; heart rate</w:t>
      </w:r>
      <w:r w:rsidR="00B741AD" w:rsidRPr="001A355B">
        <w:rPr>
          <w:sz w:val="24"/>
          <w:szCs w:val="24"/>
          <w:lang w:val="en-US"/>
        </w:rPr>
        <w:t>.</w:t>
      </w:r>
      <w:r w:rsidR="00B741AD" w:rsidRPr="001A355B">
        <w:rPr>
          <w:rFonts w:eastAsia="Aptos" w:cs="Times New Roman"/>
          <w:i/>
          <w:iCs/>
          <w:sz w:val="24"/>
          <w:szCs w:val="24"/>
          <w:lang w:val="en-US"/>
        </w:rPr>
        <w:t xml:space="preserve"> </w:t>
      </w:r>
      <w:r w:rsidR="0094460A" w:rsidRPr="001A355B">
        <w:rPr>
          <w:rFonts w:eastAsia="Aptos" w:cs="Times New Roman"/>
          <w:bCs/>
          <w:sz w:val="24"/>
          <w:szCs w:val="24"/>
          <w:lang w:val="en-US"/>
        </w:rPr>
        <w:t>O</w:t>
      </w:r>
      <w:r w:rsidR="00B741AD" w:rsidRPr="001A355B">
        <w:rPr>
          <w:rFonts w:eastAsia="Aptos" w:cs="Times New Roman"/>
          <w:bCs/>
          <w:sz w:val="24"/>
          <w:szCs w:val="24"/>
          <w:lang w:val="en-US"/>
        </w:rPr>
        <w:t>ne-way ANOVA was used</w:t>
      </w:r>
      <w:r w:rsidR="0094460A" w:rsidRPr="001A355B">
        <w:rPr>
          <w:rFonts w:eastAsia="Aptos" w:cs="Times New Roman"/>
          <w:bCs/>
          <w:sz w:val="24"/>
          <w:szCs w:val="24"/>
          <w:lang w:val="en-US"/>
        </w:rPr>
        <w:t xml:space="preserve"> for tertile comparisons.</w:t>
      </w:r>
    </w:p>
    <w:p w14:paraId="7564A34C" w14:textId="72A16134" w:rsidR="00F23182" w:rsidRPr="001A355B" w:rsidRDefault="00F23182" w:rsidP="00620187">
      <w:pPr>
        <w:jc w:val="both"/>
        <w:rPr>
          <w:sz w:val="24"/>
          <w:szCs w:val="24"/>
          <w:lang w:val="en-US"/>
        </w:rPr>
      </w:pPr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740"/>
        <w:gridCol w:w="1250"/>
        <w:gridCol w:w="740"/>
        <w:gridCol w:w="1250"/>
        <w:gridCol w:w="740"/>
        <w:gridCol w:w="1250"/>
        <w:gridCol w:w="733"/>
      </w:tblGrid>
      <w:tr w:rsidR="00AE5DA2" w:rsidRPr="001A355B" w14:paraId="2C0E0025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CB76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bookmarkStart w:id="9" w:name="RANGE!E9"/>
            <w:bookmarkEnd w:id="8"/>
            <w:bookmarkEnd w:id="9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A2517" w14:textId="77777777" w:rsidR="00AE5DA2" w:rsidRPr="001A355B" w:rsidRDefault="00AE5DA2" w:rsidP="00AE5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DB82E" w14:textId="77777777" w:rsidR="00AE5DA2" w:rsidRPr="001A355B" w:rsidRDefault="00AE5DA2" w:rsidP="00AE5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2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F6180" w14:textId="77777777" w:rsidR="00AE5DA2" w:rsidRPr="001A355B" w:rsidRDefault="00AE5DA2" w:rsidP="00AE5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ertile 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C75" w14:textId="77777777" w:rsidR="00AE5DA2" w:rsidRPr="001A355B" w:rsidRDefault="00AE5DA2" w:rsidP="00AE5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B4143" w:rsidRPr="001A355B" w14:paraId="12A15AF3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448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2559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7830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8D67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523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628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68DB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64C9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8B4143" w:rsidRPr="001A355B" w14:paraId="5061A58D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CD48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VS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50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8204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.5 (2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BA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CF16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.5 (2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66C5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5CF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.0 (2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CC6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42</w:t>
            </w:r>
          </w:p>
        </w:tc>
      </w:tr>
      <w:tr w:rsidR="008B4143" w:rsidRPr="001A355B" w14:paraId="66DA8D60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E22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VW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48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1BD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6 (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FD25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6B0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7 (1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03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E14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.2 (1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AC3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5</w:t>
            </w:r>
          </w:p>
        </w:tc>
      </w:tr>
      <w:tr w:rsidR="008B4143" w:rsidRPr="001A355B" w14:paraId="7C9CA5C8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811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M (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B7F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F3F1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3.6 (84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EFF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EA30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5.0 (80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D34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4E98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09.8 (93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AB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47</w:t>
            </w:r>
          </w:p>
        </w:tc>
      </w:tr>
      <w:tr w:rsidR="008B4143" w:rsidRPr="001A355B" w14:paraId="625D9D51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DF4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Mi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m²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20FA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03C3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1.2 (40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43D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8081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.1 (36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E42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5910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.5 (44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18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2</w:t>
            </w:r>
          </w:p>
        </w:tc>
      </w:tr>
      <w:tr w:rsidR="008B4143" w:rsidRPr="001A355B" w14:paraId="0860C02D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14E0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S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729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54F1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6 (5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277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D52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.5 (5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8D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02C0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8 (6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8C5" w14:textId="48E2A045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</w:t>
            </w:r>
            <w:r w:rsidR="000D55D0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B4143" w:rsidRPr="001A355B" w14:paraId="7FCC525B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3353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i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BABE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B85C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.6 (4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7C7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2CA3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.9 (5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FE8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8732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4.3 (5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975" w14:textId="392B5B9F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6</w:t>
            </w:r>
          </w:p>
        </w:tc>
      </w:tr>
      <w:tr w:rsidR="008B4143" w:rsidRPr="001A355B" w14:paraId="46DC8572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6518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d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342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7724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.1 (4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397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6496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0.7 (5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1F8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D8C4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1.1 (5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B097" w14:textId="77777777" w:rsidR="00AE5DA2" w:rsidRPr="001A355B" w:rsidRDefault="00AE5DA2" w:rsidP="00AE5D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3</w:t>
            </w:r>
          </w:p>
        </w:tc>
      </w:tr>
      <w:tr w:rsidR="008B4143" w:rsidRPr="001A355B" w14:paraId="1DCAB245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EAFC" w14:textId="1B73197A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/A rati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A648" w14:textId="29A52EC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DDEBD" w14:textId="4100000D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D68B" w14:textId="380ECD50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8330" w14:textId="2AE740B1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0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A977" w14:textId="04A99CD9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C430C" w14:textId="79F2DC70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7 (0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1745" w14:textId="74FFA9F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3</w:t>
            </w:r>
          </w:p>
        </w:tc>
      </w:tr>
      <w:tr w:rsidR="008B4143" w:rsidRPr="001A355B" w14:paraId="34D79662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A42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4 h SBP (mmH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5B1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301D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3 (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3F3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7FE1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0 (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964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B8F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0 (1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FAA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63</w:t>
            </w:r>
          </w:p>
        </w:tc>
      </w:tr>
      <w:tr w:rsidR="008B4143" w:rsidRPr="001A355B" w14:paraId="567A0D70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ECC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4 h DBP (mmH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69B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8C58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 (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B8A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1FA3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 (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137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D270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 (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27F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23</w:t>
            </w:r>
          </w:p>
        </w:tc>
      </w:tr>
      <w:tr w:rsidR="008B4143" w:rsidRPr="001A355B" w14:paraId="45601EDE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2724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4 h HR (bp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7F46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7D3A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2 (1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EBAE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4191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 (1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3488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2D76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 (10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DB11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8B4143" w:rsidRPr="001A355B" w14:paraId="7FEEC229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230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emal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FB5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281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2BB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BCC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329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1D2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1C7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8B4143" w:rsidRPr="001A355B" w14:paraId="72CB3712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980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VS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FF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EAA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1 (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5E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7CA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7 (1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15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61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0 (2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2D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4</w:t>
            </w:r>
          </w:p>
        </w:tc>
      </w:tr>
      <w:tr w:rsidR="008B4143" w:rsidRPr="001A355B" w14:paraId="45940EFF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ACF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VW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50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FA1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6 (1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382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C91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3 (1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A4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48B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6 (1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930" w14:textId="4F66B37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2</w:t>
            </w:r>
          </w:p>
        </w:tc>
      </w:tr>
      <w:tr w:rsidR="008B4143" w:rsidRPr="001A355B" w14:paraId="5AC4A771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307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M (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6C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81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6.2 (55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F71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723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6.3 (53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22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C8FF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7.7 (63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121" w14:textId="31FF816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5</w:t>
            </w:r>
          </w:p>
        </w:tc>
      </w:tr>
      <w:tr w:rsidR="008B4143" w:rsidRPr="001A355B" w14:paraId="12D525E6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8C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Mi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m²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8B1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C8B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6.8 (28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22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1EF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.6 (26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11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0CA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0.7 (34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0A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1</w:t>
            </w:r>
          </w:p>
        </w:tc>
      </w:tr>
      <w:tr w:rsidR="008B4143" w:rsidRPr="001A355B" w14:paraId="16F25563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AC5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S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46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2353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8 (5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D3F6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4FA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.1 (5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20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66B4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8 (5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34C" w14:textId="3213DD21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7</w:t>
            </w:r>
          </w:p>
        </w:tc>
      </w:tr>
      <w:tr w:rsidR="008B4143" w:rsidRPr="001A355B" w14:paraId="7CB40013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7B39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Vi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5C0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341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.3 (4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53A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1E9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.5 (4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06A8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5FE2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.5 (4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1688" w14:textId="3F1701DF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6</w:t>
            </w:r>
          </w:p>
        </w:tc>
      </w:tr>
      <w:tr w:rsidR="008B4143" w:rsidRPr="001A355B" w14:paraId="6B4C8781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C5B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Ad (m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7605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648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.7 (4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AAE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DBD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.0 (5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E0B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79A7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8.8 (5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6AC" w14:textId="7777777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7</w:t>
            </w:r>
          </w:p>
        </w:tc>
      </w:tr>
      <w:tr w:rsidR="008B4143" w:rsidRPr="001A355B" w14:paraId="79304965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87D2C" w14:textId="1EAFBC9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E/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ati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BEE1" w14:textId="56E262F7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5728F" w14:textId="45FB7878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6 (0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DA54" w14:textId="5B496C28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C7E17" w14:textId="2AC72F32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7 (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0D53" w14:textId="366A63E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2023E" w14:textId="2A86C35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7 (0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DD3D" w14:textId="0F00020D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99</w:t>
            </w:r>
          </w:p>
        </w:tc>
      </w:tr>
      <w:tr w:rsidR="008B4143" w:rsidRPr="001A355B" w14:paraId="48F8BFC5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FBBAF" w14:textId="0B29229E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SBP (mmH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EF27" w14:textId="4421CC8F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6AF6B" w14:textId="5FB15686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30 (1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6647" w14:textId="315144F2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736E" w14:textId="15CED1D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26 (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214C" w14:textId="3A548AA8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2E62" w14:textId="5858244C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30 (1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5446" w14:textId="48756C92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8B4143" w:rsidRPr="001A355B" w14:paraId="3214948E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A3B3C" w14:textId="5BD30BA2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DBP (mmH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576B" w14:textId="4A722396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98FEB" w14:textId="17CC1440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81 (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015D" w14:textId="0B319E2A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2235" w14:textId="098D6C9B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8 (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016D" w14:textId="118C2465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98F4" w14:textId="485CDF01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9 (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80C3" w14:textId="2DE3F890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8B4143" w:rsidRPr="001A355B" w14:paraId="64D4D904" w14:textId="77777777" w:rsidTr="001A355B">
        <w:trPr>
          <w:trHeight w:val="277"/>
          <w:jc w:val="center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74397" w14:textId="0A1B1E6F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HR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bpm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8EF11" w14:textId="4D6B4431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838B7" w14:textId="2723EAA9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4 (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4A0A4" w14:textId="27EE2D96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9D73" w14:textId="7757A550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1 (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C37DE" w14:textId="786DD56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197C" w14:textId="28A0236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69 (9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6A216" w14:textId="227A6083" w:rsidR="008B4143" w:rsidRPr="001A355B" w:rsidRDefault="008B4143" w:rsidP="008B41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09011926" w14:textId="10282B7C" w:rsidR="00F23182" w:rsidRPr="001A355B" w:rsidRDefault="00F23182" w:rsidP="00B32B39">
      <w:pPr>
        <w:rPr>
          <w:b/>
          <w:bCs/>
          <w:lang w:val="en-US"/>
        </w:rPr>
      </w:pPr>
    </w:p>
    <w:p w14:paraId="1211296C" w14:textId="77777777" w:rsidR="007D2524" w:rsidRPr="001A355B" w:rsidRDefault="007D2524">
      <w:pPr>
        <w:rPr>
          <w:b/>
          <w:bCs/>
          <w:lang w:val="en-US"/>
        </w:rPr>
      </w:pPr>
      <w:r w:rsidRPr="001A355B">
        <w:rPr>
          <w:b/>
          <w:bCs/>
          <w:lang w:val="en-US"/>
        </w:rPr>
        <w:br w:type="page"/>
      </w:r>
    </w:p>
    <w:p w14:paraId="6A26019F" w14:textId="7335E9C0" w:rsidR="0094460A" w:rsidRPr="001A355B" w:rsidRDefault="007D2524" w:rsidP="0094460A">
      <w:pPr>
        <w:jc w:val="both"/>
        <w:rPr>
          <w:rFonts w:eastAsia="Aptos" w:cs="Times New Roman"/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>Table S</w:t>
      </w:r>
      <w:r w:rsidR="00D703EF" w:rsidRPr="001A355B">
        <w:rPr>
          <w:b/>
          <w:bCs/>
          <w:sz w:val="24"/>
          <w:szCs w:val="24"/>
          <w:lang w:val="en-US"/>
        </w:rPr>
        <w:t>4</w:t>
      </w:r>
      <w:r w:rsidRPr="001A355B">
        <w:rPr>
          <w:b/>
          <w:bCs/>
          <w:sz w:val="24"/>
          <w:szCs w:val="24"/>
          <w:lang w:val="en-US"/>
        </w:rPr>
        <w:t>. Characteristics of the study population according to liver adiposity status.</w:t>
      </w:r>
      <w:r w:rsidRPr="001A355B">
        <w:rPr>
          <w:sz w:val="24"/>
          <w:szCs w:val="24"/>
          <w:lang w:val="en-US"/>
        </w:rPr>
        <w:t xml:space="preserve"> </w:t>
      </w:r>
      <w:r w:rsidR="0094460A" w:rsidRPr="001A355B">
        <w:rPr>
          <w:rFonts w:eastAsia="Aptos" w:cs="Times New Roman"/>
          <w:sz w:val="24"/>
          <w:szCs w:val="24"/>
          <w:lang w:val="en-US"/>
        </w:rPr>
        <w:t>n; number of, M; Mean, SD; Standard deviation,</w:t>
      </w:r>
      <w:r w:rsidR="003C2849" w:rsidRPr="001A355B">
        <w:rPr>
          <w:rFonts w:eastAsia="Aptos" w:cs="Times New Roman"/>
          <w:sz w:val="24"/>
          <w:szCs w:val="24"/>
          <w:lang w:val="en-US"/>
        </w:rPr>
        <w:t xml:space="preserve"> </w:t>
      </w:r>
      <w:proofErr w:type="spellStart"/>
      <w:r w:rsidR="003C2849"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="003C2849" w:rsidRPr="001A355B">
        <w:rPr>
          <w:rFonts w:eastAsia="Aptos" w:cs="Times New Roman"/>
          <w:sz w:val="24"/>
          <w:szCs w:val="24"/>
          <w:lang w:val="en-US"/>
        </w:rPr>
        <w:t>; Median, IQR; interquartile range,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 NT-proANP; N-terminal pro-atrial natriuretic peptide, BMI; body mass index, yrs; years, wk; week, SBP; systolic blood pressure, DBP; diastolic blood pressure, HR; heart rate , eGFR; estimated glomerular filtration rate, HOMA-IR; homeostatic model assessment for insulin resistance, HDL; high-density lipoprotein, LDL; low-density lipoprotein, HTN; hypertension, CAD; coronary artery disease, AMI; acute myocardial infarction, TIA; transient ischemic attack, CKD; chronic kidney disease, DM; diabetes mellitus, ASA; acetyl salicylic acid. </w:t>
      </w:r>
      <w:r w:rsidR="0094460A"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="0094460A" w:rsidRPr="001A355B">
        <w:rPr>
          <w:rFonts w:eastAsia="Aptos" w:cs="Times New Roman"/>
          <w:sz w:val="24"/>
          <w:szCs w:val="24"/>
          <w:lang w:val="en-US"/>
        </w:rPr>
        <w:t xml:space="preserve">. </w:t>
      </w:r>
    </w:p>
    <w:p w14:paraId="2C14E344" w14:textId="4F19293F" w:rsidR="007D2524" w:rsidRPr="001A355B" w:rsidRDefault="007D2524" w:rsidP="007D2524">
      <w:pPr>
        <w:jc w:val="both"/>
        <w:rPr>
          <w:sz w:val="24"/>
          <w:szCs w:val="24"/>
          <w:lang w:val="en-US"/>
        </w:rPr>
      </w:pPr>
    </w:p>
    <w:tbl>
      <w:tblPr>
        <w:tblW w:w="84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440"/>
        <w:gridCol w:w="2138"/>
        <w:gridCol w:w="440"/>
        <w:gridCol w:w="1829"/>
        <w:gridCol w:w="30"/>
        <w:gridCol w:w="673"/>
        <w:gridCol w:w="30"/>
      </w:tblGrid>
      <w:tr w:rsidR="007D2524" w:rsidRPr="001A355B" w14:paraId="33DB44F1" w14:textId="77777777" w:rsidTr="007D2524">
        <w:trPr>
          <w:gridAfter w:val="1"/>
          <w:wAfter w:w="30" w:type="dxa"/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6E8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04C1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No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B0A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31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7D2524" w:rsidRPr="001A355B" w14:paraId="590151C7" w14:textId="77777777" w:rsidTr="007D2524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A0E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97F1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09D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97E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839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D9E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7D2524" w:rsidRPr="001A355B" w14:paraId="76E853A9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2E7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T-proANP* (p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E2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643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3 (182 - 34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15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CA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7 (168 - 323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032" w14:textId="53FFB22B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3</w:t>
            </w:r>
          </w:p>
        </w:tc>
      </w:tr>
      <w:tr w:rsidR="007D2524" w:rsidRPr="001A355B" w14:paraId="03846595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EC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s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5C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492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6 (45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27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89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2 (61.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CA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1237E223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C97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6E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EF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0 (6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C3F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C4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8 (5.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E73" w14:textId="59216280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5</w:t>
            </w:r>
          </w:p>
        </w:tc>
      </w:tr>
      <w:tr w:rsidR="007D2524" w:rsidRPr="001A355B" w14:paraId="349EB7AE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22D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moking*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c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E6A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375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 - 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DC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B2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0 - 22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81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2844D46C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4B3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*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E2F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982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 (2 - 7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DC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74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8 (3 - 13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61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505EAA72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74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HTN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D8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FE4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1 (44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53A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2B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9 (71.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41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5EF4100B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6AF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AD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E4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7AEF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 (9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04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58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4 (15.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FB3" w14:textId="76AD6791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9</w:t>
            </w:r>
          </w:p>
        </w:tc>
      </w:tr>
      <w:tr w:rsidR="007D2524" w:rsidRPr="001A355B" w14:paraId="618FE27B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665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KD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F9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511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 (4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79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91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 (2.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E0F" w14:textId="284E94DF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9</w:t>
            </w:r>
          </w:p>
        </w:tc>
      </w:tr>
      <w:tr w:rsidR="007D2524" w:rsidRPr="001A355B" w14:paraId="77DB5475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68E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DM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55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FEC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9 (3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97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A7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 (27.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A1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2EE80CC8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06D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io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MI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79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C46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1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D3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2E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3.6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93D" w14:textId="68C92164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7</w:t>
            </w:r>
          </w:p>
        </w:tc>
      </w:tr>
      <w:tr w:rsidR="007D2524" w:rsidRPr="001A355B" w14:paraId="7E0DFBFD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236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Stroke or TIA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22F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99C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 (3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E2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AA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3.6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051" w14:textId="79BD18F6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9</w:t>
            </w:r>
          </w:p>
        </w:tc>
      </w:tr>
      <w:tr w:rsidR="007D2524" w:rsidRPr="001A355B" w14:paraId="5B3A8E91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0D9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et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lock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33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DA6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8 (22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BB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5A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3 (40.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8D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3D80F3C5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CC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P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7B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B3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4 (44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64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D8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8 (70.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86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20E30FAA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9E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pid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F6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D6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 (2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52A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BF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3.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BE4" w14:textId="78E7EEAF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4</w:t>
            </w:r>
          </w:p>
        </w:tc>
      </w:tr>
      <w:tr w:rsidR="007D2524" w:rsidRPr="001A355B" w14:paraId="13BA84F8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AB5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ASA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C5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DFC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 (5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9AC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64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 (5.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AB4" w14:textId="02E47752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5</w:t>
            </w:r>
          </w:p>
        </w:tc>
      </w:tr>
      <w:tr w:rsidR="007D2524" w:rsidRPr="001A355B" w14:paraId="08F5651F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EF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43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686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.5 (3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C3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D0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0.9 (5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1B7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15C0A3CD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156D" w14:textId="510EED9F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 h SBP (mmHg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52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23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8 (1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F3E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A9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4 (1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A6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00E74D87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CEB" w14:textId="6373230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 h DBP (mmHg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4BF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E82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 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D5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02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 (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0687" w14:textId="638AD3A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2</w:t>
            </w:r>
          </w:p>
        </w:tc>
      </w:tr>
      <w:tr w:rsidR="007D2524" w:rsidRPr="001A355B" w14:paraId="065F0A7C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D76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 h HR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pm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6C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A24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0 (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9D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E3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 (1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546" w14:textId="29EC37C5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0</w:t>
            </w:r>
          </w:p>
        </w:tc>
      </w:tr>
      <w:tr w:rsidR="007D2524" w:rsidRPr="001A355B" w14:paraId="747BEBF4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88A" w14:textId="7CD4A1DD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eucocyt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E9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02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F7A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4 (4.6 - 6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162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21A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.1 (5.1 - 7.3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AB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17D23FD4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C38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moglob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73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824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0.2 (12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05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2C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7.8 (12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709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74B5C1AD" w14:textId="77777777" w:rsidTr="007D2524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628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min/1.73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22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98A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2 (15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E7A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93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7 (15.2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462" w14:textId="1AFDC158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8</w:t>
            </w:r>
          </w:p>
        </w:tc>
      </w:tr>
      <w:tr w:rsidR="007D2524" w:rsidRPr="001A355B" w14:paraId="1F29F407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EE0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lucos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6D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6E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3 (4.0 - 4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3C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46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8 (4.4 - 5.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79B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6E7E3FC3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654B" w14:textId="5313A85C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sul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34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DF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1 (6.8 - 12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B4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6C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.2 (12.6 - 25.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7ED3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17A5C5B6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73E" w14:textId="32EA92FB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OMA-I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C05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177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1.3 - 2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C9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832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1 (2.7 - 6.5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CC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4835AFA9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2DD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504D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6BB8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7 ( 1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234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EFE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1.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8C4" w14:textId="560D2343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7</w:t>
            </w:r>
          </w:p>
        </w:tc>
      </w:tr>
      <w:tr w:rsidR="007D2524" w:rsidRPr="001A355B" w14:paraId="1F36B227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B2AC" w14:textId="342EA74A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6E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E9C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9 - 1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812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DE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1.3 - 2.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E7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78A4506A" w14:textId="77777777" w:rsidTr="007D252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334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H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0C0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3FEC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4 (0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95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19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3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6DC1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7D2524" w:rsidRPr="001A355B" w14:paraId="2B76987D" w14:textId="77777777" w:rsidTr="007D2524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E16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FA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EF07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5 (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A76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8C9" w14:textId="77777777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6 (1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C40A" w14:textId="39BA15FE" w:rsidR="007D2524" w:rsidRPr="001A355B" w:rsidRDefault="007D2524" w:rsidP="007D252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3</w:t>
            </w:r>
          </w:p>
        </w:tc>
      </w:tr>
    </w:tbl>
    <w:p w14:paraId="20FF09E3" w14:textId="4FC85930" w:rsidR="007D2524" w:rsidRPr="001A355B" w:rsidRDefault="007D2524" w:rsidP="007D2524">
      <w:pPr>
        <w:jc w:val="both"/>
        <w:rPr>
          <w:lang w:val="en-US"/>
        </w:rPr>
      </w:pPr>
    </w:p>
    <w:p w14:paraId="64FE1666" w14:textId="7380B7B7" w:rsidR="00F23182" w:rsidRPr="001A355B" w:rsidRDefault="00F23182">
      <w:pPr>
        <w:rPr>
          <w:b/>
          <w:bCs/>
          <w:lang w:val="en-US"/>
        </w:rPr>
      </w:pPr>
      <w:r w:rsidRPr="001A355B">
        <w:rPr>
          <w:b/>
          <w:bCs/>
          <w:lang w:val="en-US"/>
        </w:rPr>
        <w:br w:type="page"/>
      </w:r>
    </w:p>
    <w:p w14:paraId="3C0F8FA1" w14:textId="151F13F0" w:rsidR="00E040ED" w:rsidRPr="001A355B" w:rsidRDefault="00E040ED" w:rsidP="00E040ED">
      <w:pPr>
        <w:jc w:val="both"/>
        <w:rPr>
          <w:rFonts w:eastAsia="Aptos" w:cs="Times New Roman"/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>Table S</w:t>
      </w:r>
      <w:r w:rsidR="00D703EF" w:rsidRPr="001A355B">
        <w:rPr>
          <w:b/>
          <w:bCs/>
          <w:sz w:val="24"/>
          <w:szCs w:val="24"/>
          <w:lang w:val="en-US"/>
        </w:rPr>
        <w:t>5</w:t>
      </w:r>
      <w:r w:rsidRPr="001A355B">
        <w:rPr>
          <w:b/>
          <w:bCs/>
          <w:sz w:val="24"/>
          <w:szCs w:val="24"/>
          <w:lang w:val="en-US"/>
        </w:rPr>
        <w:t xml:space="preserve">. </w:t>
      </w:r>
      <w:r w:rsidRPr="001A355B">
        <w:rPr>
          <w:rFonts w:eastAsia="Aptos" w:cs="Times New Roman"/>
          <w:b/>
          <w:bCs/>
          <w:sz w:val="24"/>
          <w:szCs w:val="24"/>
          <w:lang w:val="en-US"/>
        </w:rPr>
        <w:t>Characteristics of the study subjects without CVDs, CKD, DM or related medications according</w:t>
      </w:r>
      <w:r w:rsidRPr="001A355B">
        <w:rPr>
          <w:b/>
          <w:bCs/>
          <w:sz w:val="24"/>
          <w:szCs w:val="24"/>
          <w:lang w:val="en-US"/>
        </w:rPr>
        <w:t xml:space="preserve"> to liver adiposity status.</w:t>
      </w:r>
      <w:r w:rsidRPr="001A355B">
        <w:rPr>
          <w:sz w:val="24"/>
          <w:szCs w:val="24"/>
          <w:lang w:val="en-US"/>
        </w:rPr>
        <w:t xml:space="preserve"> </w:t>
      </w:r>
      <w:r w:rsidRPr="001A355B">
        <w:rPr>
          <w:rFonts w:eastAsia="Aptos" w:cs="Times New Roman"/>
          <w:sz w:val="24"/>
          <w:szCs w:val="24"/>
          <w:lang w:val="en-US"/>
        </w:rPr>
        <w:t>n; number of, M; Mean, SD; Standard deviation,</w:t>
      </w:r>
      <w:r w:rsidR="003C2849" w:rsidRPr="001A355B">
        <w:rPr>
          <w:rFonts w:eastAsia="Aptos" w:cs="Times New Roman"/>
          <w:sz w:val="24"/>
          <w:szCs w:val="24"/>
          <w:lang w:val="en-US"/>
        </w:rPr>
        <w:t xml:space="preserve"> </w:t>
      </w:r>
      <w:proofErr w:type="spellStart"/>
      <w:r w:rsidR="003C2849"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="003C2849" w:rsidRPr="001A355B">
        <w:rPr>
          <w:rFonts w:eastAsia="Aptos" w:cs="Times New Roman"/>
          <w:sz w:val="24"/>
          <w:szCs w:val="24"/>
          <w:lang w:val="en-US"/>
        </w:rPr>
        <w:t>; Median, IQR; interquartile range,</w:t>
      </w:r>
      <w:r w:rsidRPr="001A355B">
        <w:rPr>
          <w:rFonts w:eastAsia="Aptos" w:cs="Times New Roman"/>
          <w:sz w:val="24"/>
          <w:szCs w:val="24"/>
          <w:lang w:val="en-US"/>
        </w:rPr>
        <w:t xml:space="preserve"> NT-proANP; N-terminal pro-atrial natriuretic peptide, BMI; body mass index, yrs; years, wk; week, SBP; systolic blood pressure, DBP; diastolic blood pressure, HR; heart rate , eGFR; estimated glomerular filtration rate, HOMA-IR; homeostatic model assessment for insulin resistance, HDL; high-density lipoprotein, LDL; low-density lipoprotein, </w:t>
      </w:r>
      <w:r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Pr="001A355B">
        <w:rPr>
          <w:rFonts w:eastAsia="Aptos" w:cs="Times New Roman"/>
          <w:sz w:val="24"/>
          <w:szCs w:val="24"/>
          <w:lang w:val="en-US"/>
        </w:rPr>
        <w:t xml:space="preserve">. </w:t>
      </w:r>
    </w:p>
    <w:p w14:paraId="3C05E04A" w14:textId="77777777" w:rsidR="00E040ED" w:rsidRPr="001A355B" w:rsidRDefault="00E040ED" w:rsidP="00E040ED">
      <w:pPr>
        <w:jc w:val="both"/>
        <w:rPr>
          <w:sz w:val="24"/>
          <w:szCs w:val="24"/>
          <w:lang w:val="en-US"/>
        </w:rPr>
      </w:pPr>
    </w:p>
    <w:tbl>
      <w:tblPr>
        <w:tblW w:w="84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440"/>
        <w:gridCol w:w="2138"/>
        <w:gridCol w:w="440"/>
        <w:gridCol w:w="1829"/>
        <w:gridCol w:w="30"/>
        <w:gridCol w:w="673"/>
        <w:gridCol w:w="30"/>
      </w:tblGrid>
      <w:tr w:rsidR="00E040ED" w:rsidRPr="001A355B" w14:paraId="36B8E220" w14:textId="77777777" w:rsidTr="00B85679">
        <w:trPr>
          <w:gridAfter w:val="1"/>
          <w:wAfter w:w="30" w:type="dxa"/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57B1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2EEDB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No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AF5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A12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E040ED" w:rsidRPr="001A355B" w14:paraId="4CEAF7E3" w14:textId="77777777" w:rsidTr="00B8567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A71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7292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05B5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D337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8C05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67A5" w14:textId="77777777" w:rsidR="00E040ED" w:rsidRPr="001A355B" w:rsidRDefault="00E040ED" w:rsidP="00B856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E040ED" w:rsidRPr="001A355B" w14:paraId="26D57E42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49C39" w14:textId="636C8ECF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NT-proANP (p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31F8" w14:textId="7FA64DDF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BA2EE" w14:textId="2A06578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33 (177 - 31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41E8" w14:textId="505999A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12AA" w14:textId="1868AF4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85 (154 - 252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ABC6" w14:textId="41D4DEF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040ED" w:rsidRPr="001A355B" w14:paraId="26383442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6DB6" w14:textId="72A8B3A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Males,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C0BF" w14:textId="4D00A37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95339" w14:textId="2C8C445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61 (46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AB03" w14:textId="1C262F8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954A" w14:textId="7FF9D57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 (66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13D1" w14:textId="768DA46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E040ED" w:rsidRPr="001A355B" w14:paraId="20B3241D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A111" w14:textId="55BEB7B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Age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E1E5" w14:textId="109BB3B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AC410" w14:textId="404A361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0.3 (5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8AA8" w14:textId="7A09FC8C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17A3" w14:textId="6C2A922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1.7 (5.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A26E" w14:textId="26C8696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E040ED" w:rsidRPr="001A355B" w14:paraId="409F45FB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3153" w14:textId="67CAA01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Smoking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pack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E6E3" w14:textId="151E06B0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B72F8" w14:textId="3BF33F9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 (0 - 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927F" w14:textId="7DDC544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FC76" w14:textId="089A3DB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0 (0 - 2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0B1E" w14:textId="64E224D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040ED" w:rsidRPr="001A355B" w14:paraId="79129C22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C7DFC" w14:textId="3290604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Alcoh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consumption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g/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wk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F12E" w14:textId="0655804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5A3D" w14:textId="1926D81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8 (2 - 7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988B" w14:textId="023CE25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0A26" w14:textId="74C30FD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8 (12 - 14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4519" w14:textId="591ABB3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040ED" w:rsidRPr="001A355B" w14:paraId="6A702DBA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CAC33" w14:textId="15B0291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1770" w14:textId="2225443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07A5" w14:textId="0AB73BF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5.5 (3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0441" w14:textId="3285275C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1E1D" w14:textId="3943D51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9.9 (4.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F29D" w14:textId="7A52463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00C1BEA4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175A" w14:textId="39A30BD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SBP (mmHg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CF47" w14:textId="3EFE1D5C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D319" w14:textId="35B936F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25 (1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4D1B" w14:textId="1D7EE58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FBA6" w14:textId="2837EAD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32 (16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C614" w14:textId="04393DE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2FF2CE8E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B5719" w14:textId="55A970B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DBP (mmHg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26D" w14:textId="1FF482A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4DBB8" w14:textId="024520E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8 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E43B" w14:textId="310B13E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82BA" w14:textId="11077FA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82 (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E480" w14:textId="527DD98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040ED" w:rsidRPr="001A355B" w14:paraId="6216CFC4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ADF14" w14:textId="40833B7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24 h HR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bpm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AC4E" w14:textId="058E2AD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ADBFD" w14:textId="3A0E3A5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1 (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66D5" w14:textId="4EE028D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BEC3" w14:textId="088AA94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72 (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2053" w14:textId="19F521B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E040ED" w:rsidRPr="001A355B" w14:paraId="05985629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D7436" w14:textId="2E59E93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Leucocytes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E9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0593" w14:textId="6A24020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29697" w14:textId="026F260F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.3 (4.4 - 6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5EA" w14:textId="7D13BA8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A3E7" w14:textId="78E8C0C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.8 (5.0 - 7.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8BFE" w14:textId="7644471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D703EF" w:rsidRPr="001A355B" w14:paraId="1B4623B3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DB36" w14:textId="0B6D3A5A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Hemoglobin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99C7" w14:textId="7EF8F1D1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B6E77" w14:textId="607981CD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355B">
              <w:rPr>
                <w:color w:val="000000"/>
                <w:sz w:val="20"/>
                <w:szCs w:val="20"/>
              </w:rPr>
              <w:t>139.3 (12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98C9" w14:textId="7FF74E71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355B">
              <w:rPr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0A6B" w14:textId="24E6C634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355B">
              <w:rPr>
                <w:color w:val="000000"/>
                <w:sz w:val="20"/>
                <w:szCs w:val="20"/>
              </w:rPr>
              <w:t>148.6 (12.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9BF0" w14:textId="4980454D" w:rsidR="00D703EF" w:rsidRPr="001A355B" w:rsidRDefault="00D703EF" w:rsidP="00E040E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355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040ED" w:rsidRPr="001A355B" w14:paraId="7C1CD265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3CD1" w14:textId="53257B8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eGFR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min/1.73m</w:t>
            </w:r>
            <w:r w:rsidRPr="001A355B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1A35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CB8F" w14:textId="60011660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F82E" w14:textId="24C4586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87.0 (14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BE45" w14:textId="1B7F9CF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5ACD" w14:textId="09B48E4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87.9 (12.5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1628" w14:textId="454FA49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E040ED" w:rsidRPr="001A355B" w14:paraId="19BD6D04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07309" w14:textId="3355053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Fasting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glucose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1456" w14:textId="5FB6337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E8A8" w14:textId="6BE0912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.3 (4.0 - 4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3E77" w14:textId="212D5EDC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0F02" w14:textId="649CE1B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4.4 (4.2 - 5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86E9" w14:textId="718CAB8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1F568632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BFA2A" w14:textId="4A55AAF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Fasting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insulin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CA37" w14:textId="7EE34EDE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27939" w14:textId="7155934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8.3 (6.3 - 11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3FFF" w14:textId="7B001C1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EDA1" w14:textId="4E420CE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7.9 (10.5 - 24.6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2B14" w14:textId="56F5A11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1B2119E8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6DD2B" w14:textId="56AF901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8C84" w14:textId="2FFC6C1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E9240" w14:textId="01CC255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.6 (1.2 - 2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631C" w14:textId="0FC088A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1C6A" w14:textId="6846CAD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.4 (2.1 - 4.9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D012" w14:textId="7EE104C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085B337B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2508" w14:textId="4A97D999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cholester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86F7" w14:textId="3E83971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56A26" w14:textId="5948961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.5 (1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2B64" w14:textId="50B2BB6F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7FA7" w14:textId="73CD6B4F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.9 (1.0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322F" w14:textId="3598D628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E040ED" w:rsidRPr="001A355B" w14:paraId="22FBDF1A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B9A5" w14:textId="538BBAF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color w:val="000000"/>
                <w:sz w:val="20"/>
                <w:szCs w:val="20"/>
              </w:rPr>
              <w:t>Triglycerides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BF1E" w14:textId="671FC3D3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A303" w14:textId="48A860B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.1 (0.9 - 1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7E02" w14:textId="7E9388B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FD5A" w14:textId="7CF01FA7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.7 (1.2 - 2.5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2B75" w14:textId="22FB47C6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420ABFC4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B9BE" w14:textId="1CFD456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 xml:space="preserve">HDL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cholester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8AEF" w14:textId="3B5B7AE5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D5A8" w14:textId="3F86892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57E9" w14:textId="274918A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633B" w14:textId="3A42A27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A340" w14:textId="295EAD9B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0ED" w:rsidRPr="001A355B" w14:paraId="6B9D4425" w14:textId="77777777" w:rsidTr="0063669D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BA33D" w14:textId="3036E402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 xml:space="preserve">LDL 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cholester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55B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1A355B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1742" w14:textId="44D5EC41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2E604" w14:textId="5DD5570C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.4 (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F348" w14:textId="5C79549A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E41A" w14:textId="35AF91B4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3.7 (0.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9635" w14:textId="50667EAD" w:rsidR="00E040ED" w:rsidRPr="001A355B" w:rsidRDefault="00E040ED" w:rsidP="00E040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color w:val="000000"/>
                <w:sz w:val="20"/>
                <w:szCs w:val="20"/>
              </w:rPr>
              <w:t>0.049</w:t>
            </w:r>
          </w:p>
        </w:tc>
      </w:tr>
    </w:tbl>
    <w:p w14:paraId="456B2FA4" w14:textId="77777777" w:rsidR="00E040ED" w:rsidRPr="001A355B" w:rsidRDefault="00E040ED">
      <w:pPr>
        <w:rPr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br w:type="page"/>
      </w:r>
    </w:p>
    <w:p w14:paraId="584E8A8F" w14:textId="67176B62" w:rsidR="00602E69" w:rsidRPr="001A355B" w:rsidRDefault="00602E69" w:rsidP="00602E69">
      <w:pPr>
        <w:jc w:val="both"/>
        <w:rPr>
          <w:rFonts w:eastAsia="Aptos" w:cs="Times New Roman"/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 xml:space="preserve">Table S6. </w:t>
      </w:r>
      <w:r w:rsidRPr="001A355B">
        <w:rPr>
          <w:rFonts w:eastAsia="Aptos" w:cs="Times New Roman"/>
          <w:b/>
          <w:bCs/>
          <w:sz w:val="24"/>
          <w:szCs w:val="24"/>
          <w:lang w:val="en-US"/>
        </w:rPr>
        <w:t>Characteristics of the study subjects with CVDs, CKD, DM or related medications according</w:t>
      </w:r>
      <w:r w:rsidRPr="001A355B">
        <w:rPr>
          <w:b/>
          <w:bCs/>
          <w:sz w:val="24"/>
          <w:szCs w:val="24"/>
          <w:lang w:val="en-US"/>
        </w:rPr>
        <w:t xml:space="preserve"> to liver adiposity status.</w:t>
      </w:r>
      <w:r w:rsidRPr="001A355B">
        <w:rPr>
          <w:sz w:val="24"/>
          <w:szCs w:val="24"/>
          <w:lang w:val="en-US"/>
        </w:rPr>
        <w:t xml:space="preserve"> </w:t>
      </w:r>
      <w:r w:rsidRPr="001A355B">
        <w:rPr>
          <w:rFonts w:eastAsia="Aptos" w:cs="Times New Roman"/>
          <w:sz w:val="24"/>
          <w:szCs w:val="24"/>
          <w:lang w:val="en-US"/>
        </w:rPr>
        <w:t>n; number of, M; Mean, SD; Standard deviation,</w:t>
      </w:r>
      <w:r w:rsidR="003C2849" w:rsidRPr="001A355B">
        <w:rPr>
          <w:rFonts w:eastAsia="Aptos" w:cs="Times New Roman"/>
          <w:sz w:val="24"/>
          <w:szCs w:val="24"/>
          <w:lang w:val="en-US"/>
        </w:rPr>
        <w:t xml:space="preserve"> </w:t>
      </w:r>
      <w:proofErr w:type="spellStart"/>
      <w:r w:rsidR="003C2849"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="003C2849" w:rsidRPr="001A355B">
        <w:rPr>
          <w:rFonts w:eastAsia="Aptos" w:cs="Times New Roman"/>
          <w:sz w:val="24"/>
          <w:szCs w:val="24"/>
          <w:lang w:val="en-US"/>
        </w:rPr>
        <w:t>; Median, IQR; interquartile range,</w:t>
      </w:r>
      <w:r w:rsidRPr="001A355B">
        <w:rPr>
          <w:rFonts w:eastAsia="Aptos" w:cs="Times New Roman"/>
          <w:sz w:val="24"/>
          <w:szCs w:val="24"/>
          <w:lang w:val="en-US"/>
        </w:rPr>
        <w:t xml:space="preserve"> NT-proANP; N-terminal pro-atrial natriuretic peptide, BMI; body mass index, yrs; years, wk; week, SBP; systolic blood pressure, DBP; diastolic blood pressure, HR; heart rate , eGFR; estimated glomerular filtration rate, HOMA-IR; homeostatic model assessment for insulin resistance, HDL; high-density lipoprotein, LDL; low-density lipoprotein, </w:t>
      </w:r>
      <w:r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Pr="001A355B">
        <w:rPr>
          <w:rFonts w:eastAsia="Aptos" w:cs="Times New Roman"/>
          <w:sz w:val="24"/>
          <w:szCs w:val="24"/>
          <w:lang w:val="en-US"/>
        </w:rPr>
        <w:t xml:space="preserve">. </w:t>
      </w:r>
    </w:p>
    <w:tbl>
      <w:tblPr>
        <w:tblW w:w="79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440"/>
        <w:gridCol w:w="1815"/>
        <w:gridCol w:w="440"/>
        <w:gridCol w:w="1747"/>
        <w:gridCol w:w="976"/>
      </w:tblGrid>
      <w:tr w:rsidR="00DB7586" w:rsidRPr="001A355B" w14:paraId="1D16F6C5" w14:textId="77777777" w:rsidTr="00DB7586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A05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C07" w14:textId="77777777" w:rsidR="00DB7586" w:rsidRPr="001A355B" w:rsidRDefault="00DB7586" w:rsidP="00DB75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No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D0E" w14:textId="77777777" w:rsidR="00DB7586" w:rsidRPr="001A355B" w:rsidRDefault="00DB7586" w:rsidP="00DB75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ccumula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D50" w14:textId="77777777" w:rsidR="00DB7586" w:rsidRPr="001A355B" w:rsidRDefault="00DB7586" w:rsidP="00DB75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7586" w:rsidRPr="001A355B" w14:paraId="59903D92" w14:textId="77777777" w:rsidTr="00DB7586">
        <w:trPr>
          <w:trHeight w:val="31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998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0E46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3CC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DB6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A639" w14:textId="7777777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(SD)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d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IQR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C103" w14:textId="77777777" w:rsidR="00DB7586" w:rsidRPr="001A355B" w:rsidRDefault="00DB7586" w:rsidP="00DB758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</w:t>
            </w:r>
          </w:p>
        </w:tc>
      </w:tr>
      <w:tr w:rsidR="00DB7586" w:rsidRPr="001A355B" w14:paraId="0CA3BA58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EDB3" w14:textId="6DD2B0A4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T-proANP (pmol/L)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9AE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916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2 (184 - 365)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AE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49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7 (172 - 34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8666" w14:textId="2E98683A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91</w:t>
            </w:r>
          </w:p>
        </w:tc>
      </w:tr>
      <w:tr w:rsidR="00DB7586" w:rsidRPr="001A355B" w14:paraId="4824D045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9C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s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09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B0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 (44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0F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15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7 (6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B2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57AD351F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22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66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6D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7 (6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49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6A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8 (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C80" w14:textId="52B7B6F1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</w:t>
            </w:r>
          </w:p>
        </w:tc>
      </w:tr>
      <w:tr w:rsidR="00DB7586" w:rsidRPr="001A355B" w14:paraId="41925051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24F" w14:textId="78018831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c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7B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6B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 - 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D6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89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0 - 2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757" w14:textId="205915EA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</w:tr>
      <w:tr w:rsidR="00DB7586" w:rsidRPr="001A355B" w14:paraId="30ADADD6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9D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*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A5A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A8E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 (1 - 7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FF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53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8 (3 - 12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53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7A5EF741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B1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HTN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A3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EC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1 (83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0C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77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9 (87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DD4" w14:textId="68DE8DE3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</w:t>
            </w:r>
          </w:p>
        </w:tc>
      </w:tr>
      <w:tr w:rsidR="00DB7586" w:rsidRPr="001A355B" w14:paraId="6B0635CC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5F4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AD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7D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8F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 (18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E5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7E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4 (19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A22" w14:textId="4CA5E66F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</w:tr>
      <w:tr w:rsidR="00DB7586" w:rsidRPr="001A355B" w14:paraId="27E64456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F1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CKD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8B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B81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 (8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F4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D9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 (3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CB2" w14:textId="1646D5B2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26</w:t>
            </w:r>
          </w:p>
        </w:tc>
      </w:tr>
      <w:tr w:rsidR="00DB7586" w:rsidRPr="001A355B" w14:paraId="568FA4D7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71D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gnosi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DM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30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A4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9 (7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B0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D8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 (33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E8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5E36F216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05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io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MI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49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0B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3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158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79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230" w14:textId="03E31ABD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7</w:t>
            </w:r>
          </w:p>
        </w:tc>
      </w:tr>
      <w:tr w:rsidR="00DB7586" w:rsidRPr="001A355B" w14:paraId="20285039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07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Stroke or TIA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7A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49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 (7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4AF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F3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692" w14:textId="2C28365B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</w:tr>
      <w:tr w:rsidR="00DB7586" w:rsidRPr="001A355B" w14:paraId="213BC954" w14:textId="77777777" w:rsidTr="00BC31FC">
        <w:trPr>
          <w:trHeight w:val="31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4B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BP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BD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3D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4 (84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78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62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8 (87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55B" w14:textId="054B1664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9</w:t>
            </w:r>
          </w:p>
        </w:tc>
      </w:tr>
      <w:tr w:rsidR="00DB7586" w:rsidRPr="001A355B" w14:paraId="6EA8B6D5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6A1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pid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dica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se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n (%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C92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4B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 (4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FF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89A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4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A5B" w14:textId="0ECBA784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</w:tr>
      <w:tr w:rsidR="00DB7586" w:rsidRPr="001A355B" w14:paraId="4AE62B31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FA4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2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54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20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.4 (4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40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54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1.1 (5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66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08073313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57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24 h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stolic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BP (mmHg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14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F3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1 (1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72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812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4 (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4E5" w14:textId="58D8E195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</w:tr>
      <w:tr w:rsidR="00DB7586" w:rsidRPr="001A355B" w14:paraId="049BC914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96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24 h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stolic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BP (mmHg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379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84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 (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4B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56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 (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A53" w14:textId="6EA5826B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</w:p>
        </w:tc>
      </w:tr>
      <w:tr w:rsidR="00DB7586" w:rsidRPr="001A355B" w14:paraId="63052513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BD3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 h HR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pm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9C4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4913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9 (1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11D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CC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 (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AC13" w14:textId="520A4B38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</w:tr>
      <w:tr w:rsidR="00DB7586" w:rsidRPr="001A355B" w14:paraId="102FD21E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161" w14:textId="3FF01279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eucocyt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E9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A2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B2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6 (4.8 - 6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34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BD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.1 (5.2 - 7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EC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9D0865" w:rsidRPr="001A355B" w14:paraId="66324935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572D" w14:textId="0238E451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moglob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g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4698" w14:textId="1476115F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3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089E" w14:textId="7D3642C5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1.0 (12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4F3E" w14:textId="5658451F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E00F" w14:textId="33C60FFB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7.6 (12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4D74" w14:textId="33090856" w:rsidR="009D0865" w:rsidRPr="001A355B" w:rsidRDefault="009D0865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0ADDB246" w14:textId="77777777" w:rsidTr="00BC31FC">
        <w:trPr>
          <w:trHeight w:val="31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00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min/1.73m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48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89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.7 (15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6F3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0B6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.9 (1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635" w14:textId="12229DDC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</w:tr>
      <w:tr w:rsidR="00DB7586" w:rsidRPr="001A355B" w14:paraId="0F8FF1E9" w14:textId="77777777" w:rsidTr="00BC31FC">
        <w:trPr>
          <w:trHeight w:val="31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3EF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lucos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3F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D4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4 (4.1 - 4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7F2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AA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9 (4.5 - 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FB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72B7EF32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B92" w14:textId="1FD4C0AB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sul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52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68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0 (7.3 - 14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2C6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83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.3 (12.6 - 2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62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22B592A0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57E" w14:textId="576D86AF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OMA-IR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DD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56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9 (1.4 - 2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160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743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2 (2.7 - 7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3F7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48B9F992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396B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ECA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AF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F1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0AE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8 (1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1CF" w14:textId="32AF61C2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</w:p>
        </w:tc>
      </w:tr>
      <w:tr w:rsidR="00DB7586" w:rsidRPr="001A355B" w14:paraId="43CED449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8CC" w14:textId="48CC0F23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87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6B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 (1.0 - 1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465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852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8 (1.4 - 2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5A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54766FE5" w14:textId="77777777" w:rsidTr="00BC31FC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357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H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41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141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4 (0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576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A74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523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0.001</w:t>
            </w:r>
          </w:p>
        </w:tc>
      </w:tr>
      <w:tr w:rsidR="00DB7586" w:rsidRPr="001A355B" w14:paraId="600206CF" w14:textId="77777777" w:rsidTr="00BC31FC">
        <w:trPr>
          <w:trHeight w:val="315"/>
          <w:jc w:val="center"/>
        </w:trPr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762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L)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F829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FAA3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6 (1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0C78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157C" w14:textId="77777777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6 (1.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113C" w14:textId="573E9F03" w:rsidR="00DB7586" w:rsidRPr="001A355B" w:rsidRDefault="00DB7586" w:rsidP="00BC31F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C31FC"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1A35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</w:tr>
    </w:tbl>
    <w:p w14:paraId="1C1121E8" w14:textId="77777777" w:rsidR="00602E69" w:rsidRPr="001A355B" w:rsidRDefault="00602E69">
      <w:pPr>
        <w:rPr>
          <w:b/>
          <w:bCs/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br w:type="page"/>
      </w:r>
    </w:p>
    <w:p w14:paraId="76538F87" w14:textId="15E98F63" w:rsidR="00B741AD" w:rsidRPr="001A355B" w:rsidRDefault="00D92881" w:rsidP="00B741AD">
      <w:pPr>
        <w:jc w:val="both"/>
        <w:rPr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lastRenderedPageBreak/>
        <w:t>Table S</w:t>
      </w:r>
      <w:r w:rsidR="00520DED" w:rsidRPr="001A355B">
        <w:rPr>
          <w:b/>
          <w:bCs/>
          <w:sz w:val="24"/>
          <w:szCs w:val="24"/>
          <w:lang w:val="en-US"/>
        </w:rPr>
        <w:t>7</w:t>
      </w:r>
      <w:r w:rsidRPr="001A355B">
        <w:rPr>
          <w:b/>
          <w:bCs/>
          <w:sz w:val="24"/>
          <w:szCs w:val="24"/>
          <w:lang w:val="en-US"/>
        </w:rPr>
        <w:t xml:space="preserve">. </w:t>
      </w:r>
      <w:r w:rsidR="00CC645B" w:rsidRPr="001A355B">
        <w:rPr>
          <w:b/>
          <w:bCs/>
          <w:sz w:val="24"/>
          <w:szCs w:val="24"/>
          <w:lang w:val="en-US"/>
        </w:rPr>
        <w:t>Logistic regression model for liver fat accumulation at baseline</w:t>
      </w:r>
      <w:r w:rsidR="00DE3DF2" w:rsidRPr="001A355B">
        <w:rPr>
          <w:b/>
          <w:bCs/>
          <w:sz w:val="24"/>
          <w:szCs w:val="24"/>
          <w:lang w:val="en-US"/>
        </w:rPr>
        <w:t xml:space="preserve"> in the study population and </w:t>
      </w:r>
      <w:r w:rsidR="00DE3DF2" w:rsidRPr="001A355B">
        <w:rPr>
          <w:rFonts w:eastAsia="Aptos" w:cs="Times New Roman"/>
          <w:b/>
          <w:bCs/>
          <w:sz w:val="24"/>
          <w:szCs w:val="24"/>
          <w:lang w:val="en-US"/>
        </w:rPr>
        <w:t>subjects without</w:t>
      </w:r>
      <w:r w:rsidR="005E521B" w:rsidRPr="001A355B">
        <w:rPr>
          <w:rFonts w:eastAsia="Aptos" w:cs="Times New Roman"/>
          <w:b/>
          <w:bCs/>
          <w:sz w:val="24"/>
          <w:szCs w:val="24"/>
          <w:lang w:val="en-US"/>
        </w:rPr>
        <w:t xml:space="preserve"> and with</w:t>
      </w:r>
      <w:r w:rsidR="00DE3DF2" w:rsidRPr="001A355B">
        <w:rPr>
          <w:rFonts w:eastAsia="Aptos" w:cs="Times New Roman"/>
          <w:b/>
          <w:bCs/>
          <w:sz w:val="24"/>
          <w:szCs w:val="24"/>
          <w:lang w:val="en-US"/>
        </w:rPr>
        <w:t xml:space="preserve"> CVDs, CKD, DM or related medications</w:t>
      </w:r>
      <w:r w:rsidR="00CC645B" w:rsidRPr="001A355B">
        <w:rPr>
          <w:b/>
          <w:bCs/>
          <w:sz w:val="24"/>
          <w:szCs w:val="24"/>
          <w:lang w:val="en-US"/>
        </w:rPr>
        <w:t>.</w:t>
      </w:r>
      <w:r w:rsidR="00B741AD" w:rsidRPr="001A355B">
        <w:rPr>
          <w:sz w:val="24"/>
          <w:szCs w:val="24"/>
          <w:lang w:val="en-US"/>
        </w:rPr>
        <w:t xml:space="preserve"> Odds ratios (OR) with 95% Confidence Intervals (CI) for all variables in the model. NT-proANP; N-terminal pro-atrial natriuretic peptide, </w:t>
      </w:r>
      <w:r w:rsidR="003C2849" w:rsidRPr="001A355B">
        <w:rPr>
          <w:sz w:val="24"/>
          <w:szCs w:val="24"/>
          <w:lang w:val="en-US"/>
        </w:rPr>
        <w:t xml:space="preserve">g/wk; grams per week, </w:t>
      </w:r>
      <w:r w:rsidR="00B741AD" w:rsidRPr="001A355B">
        <w:rPr>
          <w:sz w:val="24"/>
          <w:szCs w:val="24"/>
          <w:lang w:val="en-US"/>
        </w:rPr>
        <w:t>BMI; body mass index, HOMA-IR; homeostatic model assessment for insulin resistance, Hb, hemoglobin.</w:t>
      </w:r>
    </w:p>
    <w:p w14:paraId="25E64203" w14:textId="7EB61F2E" w:rsidR="00D92881" w:rsidRPr="001A355B" w:rsidRDefault="00D92881" w:rsidP="00D92881">
      <w:pPr>
        <w:jc w:val="both"/>
        <w:rPr>
          <w:b/>
          <w:bCs/>
          <w:sz w:val="24"/>
          <w:szCs w:val="24"/>
          <w:lang w:val="en-US"/>
        </w:rPr>
      </w:pPr>
    </w:p>
    <w:tbl>
      <w:tblPr>
        <w:tblW w:w="5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080"/>
      </w:tblGrid>
      <w:tr w:rsidR="00D92881" w:rsidRPr="001A355B" w14:paraId="124C1825" w14:textId="77777777" w:rsidTr="00D92881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3FAB" w14:textId="506C9BCD" w:rsidR="00D92881" w:rsidRPr="001A355B" w:rsidRDefault="004A5971" w:rsidP="00D928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All subjec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7144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OR (95% CI)</w:t>
            </w:r>
          </w:p>
        </w:tc>
      </w:tr>
      <w:tr w:rsidR="00D92881" w:rsidRPr="001A355B" w14:paraId="2A01CAF0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70023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723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3 [0.67; 1.03]</w:t>
            </w:r>
          </w:p>
        </w:tc>
      </w:tr>
      <w:tr w:rsidR="00D92881" w:rsidRPr="001A355B" w14:paraId="554349AD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7EC7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821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2 [1.000; 1.004]</w:t>
            </w:r>
          </w:p>
        </w:tc>
      </w:tr>
      <w:tr w:rsidR="00D92881" w:rsidRPr="001A355B" w14:paraId="5F2E77F9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5AD3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67C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8 [1.16; 1.40]</w:t>
            </w:r>
          </w:p>
        </w:tc>
      </w:tr>
      <w:tr w:rsidR="00D92881" w:rsidRPr="001A355B" w14:paraId="425E120B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D7F00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D9EC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1 [1.01; 1.46]</w:t>
            </w:r>
          </w:p>
        </w:tc>
      </w:tr>
      <w:tr w:rsidR="00D92881" w:rsidRPr="001A355B" w14:paraId="4DC23146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0BA3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550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3 [1.08; 1.18]</w:t>
            </w:r>
          </w:p>
        </w:tc>
      </w:tr>
      <w:tr w:rsidR="00D92881" w:rsidRPr="001A355B" w14:paraId="56837DE0" w14:textId="77777777" w:rsidTr="00D92881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21A6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ntihypertensiv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u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A143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68 [1.17; 2.41]</w:t>
            </w:r>
          </w:p>
        </w:tc>
      </w:tr>
      <w:tr w:rsidR="00D92881" w:rsidRPr="001A355B" w14:paraId="5AC00F28" w14:textId="77777777" w:rsidTr="00DE3DF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0E1DB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C1E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.40 [1.94; 5.94]</w:t>
            </w:r>
          </w:p>
        </w:tc>
      </w:tr>
      <w:tr w:rsidR="00D92881" w:rsidRPr="001A355B" w14:paraId="268E60E6" w14:textId="77777777" w:rsidTr="00DE3DF2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5D95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b (g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CDC1" w14:textId="77777777" w:rsidR="00D92881" w:rsidRPr="001A355B" w:rsidRDefault="00D92881" w:rsidP="00D9288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[1.01; 1.04]</w:t>
            </w:r>
          </w:p>
        </w:tc>
      </w:tr>
      <w:tr w:rsidR="00DE3DF2" w:rsidRPr="001A355B" w14:paraId="1EE193D5" w14:textId="77777777" w:rsidTr="00DE3DF2">
        <w:trPr>
          <w:trHeight w:val="315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6D8A0" w14:textId="2FE037DA" w:rsidR="00DE3DF2" w:rsidRPr="001A355B" w:rsidRDefault="00602E69" w:rsidP="00DE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out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VD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139C2" w14:textId="09CE846E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OR (95% CI)</w:t>
            </w:r>
          </w:p>
        </w:tc>
      </w:tr>
      <w:tr w:rsidR="00DE3DF2" w:rsidRPr="001A355B" w14:paraId="74DCBDD5" w14:textId="77777777" w:rsidTr="00DE3DF2">
        <w:trPr>
          <w:trHeight w:val="315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745B0" w14:textId="7F7DE7A2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2A68" w14:textId="00E5EB24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4 [0.55; 1.28]</w:t>
            </w:r>
          </w:p>
        </w:tc>
      </w:tr>
      <w:tr w:rsidR="00DE3DF2" w:rsidRPr="001A355B" w14:paraId="5598133B" w14:textId="77777777" w:rsidTr="00DE3DF2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E7DCA0" w14:textId="1E319DF0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D58B" w14:textId="7084BF59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42 [1.15; 1.75]</w:t>
            </w:r>
          </w:p>
        </w:tc>
      </w:tr>
      <w:tr w:rsidR="00DE3DF2" w:rsidRPr="001A355B" w14:paraId="62AF662E" w14:textId="77777777" w:rsidTr="009D0865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E3D2A" w14:textId="2FADBE42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b (g/L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3BE3" w14:textId="3768A672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[1.02; 1.08]</w:t>
            </w:r>
          </w:p>
        </w:tc>
      </w:tr>
      <w:tr w:rsidR="00DE3DF2" w:rsidRPr="001A355B" w14:paraId="2257DCEB" w14:textId="77777777" w:rsidTr="009D0865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0B184" w14:textId="44C62D4B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6FBD4" w14:textId="01C473D6" w:rsidR="00DE3DF2" w:rsidRPr="001A355B" w:rsidRDefault="00DE3DF2" w:rsidP="00DE3DF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3 [1.12; 1.34]</w:t>
            </w:r>
          </w:p>
        </w:tc>
      </w:tr>
      <w:tr w:rsidR="00E40EA6" w:rsidRPr="001A355B" w14:paraId="35A3BE3F" w14:textId="77777777" w:rsidTr="009D0865">
        <w:trPr>
          <w:trHeight w:val="315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D023E5" w14:textId="4AB4DD34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VD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DF4C2" w14:textId="030B9CE8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OR (95% CI)</w:t>
            </w:r>
          </w:p>
        </w:tc>
      </w:tr>
      <w:tr w:rsidR="00E40EA6" w:rsidRPr="001A355B" w14:paraId="27641458" w14:textId="77777777" w:rsidTr="009D0865">
        <w:trPr>
          <w:trHeight w:val="315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DFA51" w14:textId="6EF4878F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E273" w14:textId="39BB0D73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1 (0.64 – 1.03)</w:t>
            </w:r>
          </w:p>
        </w:tc>
      </w:tr>
      <w:tr w:rsidR="00E40EA6" w:rsidRPr="001A355B" w14:paraId="32345A3F" w14:textId="77777777" w:rsidTr="00602E69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892D00" w14:textId="360166CC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41AD" w14:textId="71C5B5F4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2 (1.000 – 1.005)</w:t>
            </w:r>
          </w:p>
        </w:tc>
      </w:tr>
      <w:tr w:rsidR="00E40EA6" w:rsidRPr="001A355B" w14:paraId="20625079" w14:textId="77777777" w:rsidTr="00602E69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95347E" w14:textId="7129E005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810B" w14:textId="6F2EC803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.23 (1.85 – 5.67)</w:t>
            </w:r>
          </w:p>
        </w:tc>
      </w:tr>
      <w:tr w:rsidR="00E40EA6" w:rsidRPr="001A355B" w14:paraId="5A23EF8F" w14:textId="77777777" w:rsidTr="00602E69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D28A53" w14:textId="51271C7F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6386" w14:textId="45617F3B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1 (1.06 – 1.17)</w:t>
            </w:r>
          </w:p>
        </w:tc>
      </w:tr>
      <w:tr w:rsidR="00E40EA6" w:rsidRPr="001A355B" w14:paraId="7210F055" w14:textId="77777777" w:rsidTr="00602E69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D8FE1" w14:textId="5AB0F8B7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b (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8660" w14:textId="34C88FFF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1.01 – 1.04)</w:t>
            </w:r>
          </w:p>
        </w:tc>
      </w:tr>
      <w:tr w:rsidR="00E40EA6" w:rsidRPr="001A355B" w14:paraId="1C078E9C" w14:textId="77777777" w:rsidTr="00D92881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142841" w14:textId="7E73A2F0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911AA" w14:textId="2BB5379A" w:rsidR="00E40EA6" w:rsidRPr="001A355B" w:rsidRDefault="00E40EA6" w:rsidP="00E40E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7 (1.14 – 1.41)</w:t>
            </w:r>
          </w:p>
        </w:tc>
      </w:tr>
    </w:tbl>
    <w:p w14:paraId="584A04A4" w14:textId="77777777" w:rsidR="00D92881" w:rsidRPr="001A355B" w:rsidRDefault="00D92881">
      <w:pPr>
        <w:rPr>
          <w:rFonts w:cs="Times New Roman"/>
          <w:b/>
          <w:bCs/>
          <w:sz w:val="24"/>
          <w:szCs w:val="24"/>
          <w:lang w:val="en-US"/>
        </w:rPr>
      </w:pPr>
      <w:r w:rsidRPr="001A355B"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7B6F15B9" w14:textId="699873E1" w:rsidR="00B741AD" w:rsidRPr="001A355B" w:rsidRDefault="00147900" w:rsidP="001A355B">
      <w:pPr>
        <w:jc w:val="both"/>
        <w:rPr>
          <w:b/>
          <w:bCs/>
          <w:sz w:val="24"/>
          <w:szCs w:val="24"/>
          <w:lang w:val="en-US"/>
        </w:rPr>
      </w:pPr>
      <w:r w:rsidRPr="001A355B">
        <w:rPr>
          <w:rFonts w:cs="Times New Roman"/>
          <w:b/>
          <w:bCs/>
          <w:sz w:val="24"/>
          <w:szCs w:val="24"/>
          <w:lang w:val="en-US"/>
        </w:rPr>
        <w:lastRenderedPageBreak/>
        <w:t>Table S</w:t>
      </w:r>
      <w:r w:rsidR="00520DED" w:rsidRPr="001A355B">
        <w:rPr>
          <w:rFonts w:cs="Times New Roman"/>
          <w:b/>
          <w:bCs/>
          <w:sz w:val="24"/>
          <w:szCs w:val="24"/>
          <w:lang w:val="en-US"/>
        </w:rPr>
        <w:t>8</w:t>
      </w:r>
      <w:r w:rsidRPr="001A355B">
        <w:rPr>
          <w:rFonts w:cs="Times New Roman"/>
          <w:b/>
          <w:bCs/>
          <w:sz w:val="24"/>
          <w:szCs w:val="24"/>
          <w:lang w:val="en-US"/>
        </w:rPr>
        <w:t>.</w:t>
      </w:r>
      <w:r w:rsidR="00BE2864" w:rsidRPr="001A355B">
        <w:rPr>
          <w:rFonts w:cs="Times New Roman"/>
          <w:b/>
          <w:bCs/>
          <w:sz w:val="24"/>
          <w:szCs w:val="24"/>
          <w:lang w:val="en-US"/>
        </w:rPr>
        <w:t xml:space="preserve"> Number of heart failur</w:t>
      </w:r>
      <w:r w:rsidR="00CF22D3" w:rsidRPr="001A355B">
        <w:rPr>
          <w:rFonts w:cs="Times New Roman"/>
          <w:b/>
          <w:bCs/>
          <w:sz w:val="24"/>
          <w:szCs w:val="24"/>
          <w:lang w:val="en-US"/>
        </w:rPr>
        <w:t>e</w:t>
      </w:r>
      <w:r w:rsidR="00BE2864" w:rsidRPr="001A355B">
        <w:rPr>
          <w:rFonts w:cs="Times New Roman"/>
          <w:b/>
          <w:bCs/>
          <w:sz w:val="24"/>
          <w:szCs w:val="24"/>
          <w:lang w:val="en-US"/>
        </w:rPr>
        <w:t xml:space="preserve"> and CVD events (until 2014), CVD mortality (until 2021)</w:t>
      </w:r>
      <w:r w:rsidR="007371BA" w:rsidRPr="001A355B">
        <w:rPr>
          <w:rFonts w:cs="Times New Roman"/>
          <w:b/>
          <w:bCs/>
          <w:sz w:val="24"/>
          <w:szCs w:val="24"/>
          <w:lang w:val="en-US"/>
        </w:rPr>
        <w:t xml:space="preserve"> and</w:t>
      </w:r>
      <w:r w:rsidR="00BE2864" w:rsidRPr="001A355B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58348D" w:rsidRPr="001A355B">
        <w:rPr>
          <w:rFonts w:cs="Times New Roman"/>
          <w:b/>
          <w:bCs/>
          <w:sz w:val="24"/>
          <w:szCs w:val="24"/>
          <w:lang w:val="en-US"/>
        </w:rPr>
        <w:t>t</w:t>
      </w:r>
      <w:r w:rsidR="00BE2864" w:rsidRPr="001A355B">
        <w:rPr>
          <w:rFonts w:cs="Times New Roman"/>
          <w:b/>
          <w:bCs/>
          <w:sz w:val="24"/>
          <w:szCs w:val="24"/>
          <w:lang w:val="en-US"/>
        </w:rPr>
        <w:t>otal mortality (until 202</w:t>
      </w:r>
      <w:r w:rsidR="008963BB" w:rsidRPr="001A355B">
        <w:rPr>
          <w:rFonts w:cs="Times New Roman"/>
          <w:b/>
          <w:bCs/>
          <w:sz w:val="24"/>
          <w:szCs w:val="24"/>
          <w:lang w:val="en-US"/>
        </w:rPr>
        <w:t>1</w:t>
      </w:r>
      <w:r w:rsidR="00BE2864" w:rsidRPr="001A355B">
        <w:rPr>
          <w:rFonts w:cs="Times New Roman"/>
          <w:b/>
          <w:bCs/>
          <w:sz w:val="24"/>
          <w:szCs w:val="24"/>
          <w:lang w:val="en-US"/>
        </w:rPr>
        <w:t>)</w:t>
      </w:r>
      <w:r w:rsidR="0055661D" w:rsidRPr="001A355B">
        <w:rPr>
          <w:rFonts w:cs="Times New Roman"/>
          <w:b/>
          <w:bCs/>
          <w:sz w:val="24"/>
          <w:szCs w:val="24"/>
          <w:lang w:val="en-US"/>
        </w:rPr>
        <w:t xml:space="preserve"> in NT-proANP </w:t>
      </w:r>
      <w:r w:rsidR="0055661D" w:rsidRPr="001A355B">
        <w:rPr>
          <w:b/>
          <w:bCs/>
          <w:sz w:val="24"/>
          <w:szCs w:val="24"/>
          <w:lang w:val="en-US"/>
        </w:rPr>
        <w:t>tertiles in males, females</w:t>
      </w:r>
      <w:r w:rsidR="008B4ED0" w:rsidRPr="001A355B">
        <w:rPr>
          <w:b/>
          <w:bCs/>
          <w:sz w:val="24"/>
          <w:szCs w:val="24"/>
          <w:lang w:val="en-US"/>
        </w:rPr>
        <w:t xml:space="preserve"> and</w:t>
      </w:r>
      <w:r w:rsidR="005E521B" w:rsidRPr="001A355B">
        <w:rPr>
          <w:b/>
          <w:bCs/>
          <w:sz w:val="24"/>
          <w:szCs w:val="24"/>
          <w:lang w:val="en-US"/>
        </w:rPr>
        <w:t xml:space="preserve"> </w:t>
      </w:r>
      <w:r w:rsidR="00451C93" w:rsidRPr="001A355B">
        <w:rPr>
          <w:b/>
          <w:bCs/>
          <w:sz w:val="24"/>
          <w:szCs w:val="24"/>
          <w:lang w:val="en-US"/>
        </w:rPr>
        <w:t xml:space="preserve">subjects without </w:t>
      </w:r>
      <w:r w:rsidR="005E521B" w:rsidRPr="001A355B">
        <w:rPr>
          <w:b/>
          <w:bCs/>
          <w:sz w:val="24"/>
          <w:szCs w:val="24"/>
          <w:lang w:val="en-US"/>
        </w:rPr>
        <w:t xml:space="preserve">and with </w:t>
      </w:r>
      <w:r w:rsidR="00451C93" w:rsidRPr="001A355B">
        <w:rPr>
          <w:b/>
          <w:bCs/>
          <w:sz w:val="24"/>
          <w:szCs w:val="24"/>
          <w:lang w:val="en-US"/>
        </w:rPr>
        <w:t>CVDs, CKD, DM or related medications</w:t>
      </w:r>
      <w:r w:rsidR="008B4ED0" w:rsidRPr="001A355B">
        <w:rPr>
          <w:b/>
          <w:bCs/>
          <w:sz w:val="24"/>
          <w:szCs w:val="24"/>
          <w:lang w:val="en-US"/>
        </w:rPr>
        <w:t>.</w:t>
      </w:r>
      <w:r w:rsidR="00B741AD" w:rsidRPr="001A355B">
        <w:rPr>
          <w:b/>
          <w:bCs/>
          <w:sz w:val="24"/>
          <w:szCs w:val="24"/>
          <w:lang w:val="en-US"/>
        </w:rPr>
        <w:t xml:space="preserve"> </w:t>
      </w:r>
      <w:r w:rsidR="00B741AD" w:rsidRPr="001A355B">
        <w:rPr>
          <w:sz w:val="24"/>
          <w:szCs w:val="24"/>
          <w:lang w:val="en-US"/>
        </w:rPr>
        <w:t>CVD; cardiovascular disease,</w:t>
      </w:r>
      <w:r w:rsidR="0055661D" w:rsidRPr="001A355B">
        <w:rPr>
          <w:b/>
          <w:bCs/>
          <w:sz w:val="24"/>
          <w:szCs w:val="24"/>
          <w:lang w:val="en-US"/>
        </w:rPr>
        <w:t xml:space="preserve"> </w:t>
      </w:r>
      <w:r w:rsidR="00B741AD" w:rsidRPr="001A355B">
        <w:rPr>
          <w:sz w:val="24"/>
          <w:szCs w:val="24"/>
          <w:lang w:val="en-US"/>
        </w:rPr>
        <w:t xml:space="preserve">n, number of </w:t>
      </w:r>
      <w:r w:rsidR="00064994" w:rsidRPr="001A355B">
        <w:rPr>
          <w:sz w:val="24"/>
          <w:szCs w:val="24"/>
          <w:lang w:val="en-US"/>
        </w:rPr>
        <w:t>subjects</w:t>
      </w:r>
      <w:r w:rsidR="00B741AD" w:rsidRPr="001A355B">
        <w:rPr>
          <w:sz w:val="24"/>
          <w:szCs w:val="24"/>
          <w:lang w:val="en-US"/>
        </w:rPr>
        <w:t>.</w:t>
      </w:r>
    </w:p>
    <w:p w14:paraId="5842142C" w14:textId="6FA15A68" w:rsidR="00147900" w:rsidRPr="001A355B" w:rsidRDefault="00147900" w:rsidP="00AE4393">
      <w:pPr>
        <w:jc w:val="both"/>
        <w:rPr>
          <w:rFonts w:cs="Times New Roman"/>
          <w:sz w:val="24"/>
          <w:szCs w:val="24"/>
          <w:lang w:val="en-US"/>
        </w:rPr>
      </w:pPr>
    </w:p>
    <w:tbl>
      <w:tblPr>
        <w:tblW w:w="7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1120"/>
        <w:gridCol w:w="1200"/>
        <w:gridCol w:w="1160"/>
        <w:gridCol w:w="1140"/>
      </w:tblGrid>
      <w:tr w:rsidR="0055661D" w:rsidRPr="001A355B" w14:paraId="0AE20BA4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7D8C" w14:textId="18A275A7" w:rsidR="0055661D" w:rsidRPr="001A355B" w:rsidRDefault="004A5971" w:rsidP="005566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ll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ubject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4CB0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B3D7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DF8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0A8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55661D" w:rsidRPr="001A355B" w14:paraId="54957AE6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454F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9A0E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C0F7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67D8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B870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044</w:t>
            </w:r>
          </w:p>
        </w:tc>
      </w:tr>
      <w:tr w:rsidR="0055661D" w:rsidRPr="001A355B" w14:paraId="05847035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BE12" w14:textId="28866B2E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7D5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5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A94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 (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DCC2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2 (1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68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70 (6.7)</w:t>
            </w:r>
          </w:p>
        </w:tc>
      </w:tr>
      <w:tr w:rsidR="0055661D" w:rsidRPr="001A355B" w14:paraId="16CCB4F9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4418" w14:textId="4BC7E01F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385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74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4EF9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2 (2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6E3C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99 (2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47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55 (24.4)</w:t>
            </w:r>
          </w:p>
        </w:tc>
      </w:tr>
      <w:tr w:rsidR="0055661D" w:rsidRPr="001A355B" w14:paraId="44B0FF19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7C17" w14:textId="794EEC89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4AB5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7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DF1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7 (1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1D0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5 (1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015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9 (13.3)</w:t>
            </w:r>
          </w:p>
        </w:tc>
      </w:tr>
      <w:tr w:rsidR="0055661D" w:rsidRPr="001A355B" w14:paraId="1104583E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4822" w14:textId="1C875F5F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295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19 (34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415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1 (37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D84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63 (47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4F8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13 (39.6)</w:t>
            </w:r>
          </w:p>
        </w:tc>
      </w:tr>
      <w:tr w:rsidR="0055661D" w:rsidRPr="001A355B" w14:paraId="3AE8816B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FB77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al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063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E4F8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C858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D865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55661D" w:rsidRPr="001A355B" w14:paraId="67CE0417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C0D7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98D9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A522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DD32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AAD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20</w:t>
            </w:r>
          </w:p>
        </w:tc>
      </w:tr>
      <w:tr w:rsidR="0055661D" w:rsidRPr="001A355B" w14:paraId="53C6DB5C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E369" w14:textId="1E816F3B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130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1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C6BF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7 (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4BF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7 (15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CD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5 (8.7)</w:t>
            </w:r>
          </w:p>
        </w:tc>
      </w:tr>
      <w:tr w:rsidR="0055661D" w:rsidRPr="001A355B" w14:paraId="464841BF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45AC" w14:textId="7BB27B8A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848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9 (2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9C28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8 (3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B36C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5 (3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310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2 (33.1)</w:t>
            </w:r>
          </w:p>
        </w:tc>
      </w:tr>
      <w:tr w:rsidR="0055661D" w:rsidRPr="001A355B" w14:paraId="5AE59531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12A1" w14:textId="20C7CAA6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86F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5 (1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F7A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9 (16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F100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3 (2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856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97 (18.7)</w:t>
            </w:r>
          </w:p>
        </w:tc>
      </w:tr>
      <w:tr w:rsidR="0055661D" w:rsidRPr="001A355B" w14:paraId="34FAE265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4C7F" w14:textId="7E88EC7D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79D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9 (40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989B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3 (47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4840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99 (57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A63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51 (48.3)</w:t>
            </w:r>
          </w:p>
        </w:tc>
      </w:tr>
      <w:tr w:rsidR="0055661D" w:rsidRPr="001A355B" w14:paraId="0D0AEAC9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1DC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Femal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0489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C50C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4FEC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69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55661D" w:rsidRPr="001A355B" w14:paraId="4C50578D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D445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553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065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8476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6D92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24</w:t>
            </w:r>
          </w:p>
        </w:tc>
      </w:tr>
      <w:tr w:rsidR="0055661D" w:rsidRPr="001A355B" w14:paraId="52AFD0C9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8A13" w14:textId="421F0306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CA2E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 (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00EE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 (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8979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5 (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6B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5 (4.8)</w:t>
            </w:r>
          </w:p>
        </w:tc>
      </w:tr>
      <w:tr w:rsidR="0055661D" w:rsidRPr="001A355B" w14:paraId="429F9882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9719" w14:textId="0883D0D1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647C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5 (1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D10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4 (1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97B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5 (2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57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3 (15.8)</w:t>
            </w:r>
          </w:p>
        </w:tc>
      </w:tr>
      <w:tr w:rsidR="0055661D" w:rsidRPr="001A355B" w14:paraId="53660BE1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7F80" w14:textId="32E6621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4E41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2 (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FE17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 (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701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2 (1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4A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2 (8.0)</w:t>
            </w:r>
          </w:p>
        </w:tc>
      </w:tr>
      <w:tr w:rsidR="0055661D" w:rsidRPr="001A355B" w14:paraId="48E16790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9A79" w14:textId="06739E9E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BE5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0 (2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EEA5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8 (27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095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4 (37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D01A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62 (30.9)</w:t>
            </w:r>
          </w:p>
        </w:tc>
      </w:tr>
      <w:tr w:rsidR="0055661D" w:rsidRPr="001A355B" w14:paraId="45D58B53" w14:textId="77777777" w:rsidTr="0055661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CB5E" w14:textId="5F2812CF" w:rsidR="0055661D" w:rsidRPr="001A355B" w:rsidRDefault="00602E69" w:rsidP="005566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out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V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96A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BB9D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4C0E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CA4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55661D" w:rsidRPr="001A355B" w14:paraId="3149389C" w14:textId="77777777" w:rsidTr="00451C93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D0A3" w14:textId="77777777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BCC1" w14:textId="74E3C81D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41327" w14:textId="5DC8A613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8D3F" w14:textId="3409DEB7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A67B5" w14:textId="1B800F91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10</w:t>
            </w:r>
          </w:p>
        </w:tc>
      </w:tr>
      <w:tr w:rsidR="0055661D" w:rsidRPr="001A355B" w14:paraId="481CC06C" w14:textId="77777777" w:rsidTr="00451C93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98CE" w14:textId="07775716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BF266" w14:textId="6526B8CC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0B8C" w14:textId="0AA4D383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 (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C131" w14:textId="277374B5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0 (7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4BA4" w14:textId="60CA70BE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 (3.2)</w:t>
            </w:r>
          </w:p>
        </w:tc>
      </w:tr>
      <w:tr w:rsidR="0055661D" w:rsidRPr="001A355B" w14:paraId="38F237F0" w14:textId="77777777" w:rsidTr="00451C93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404" w14:textId="3194154F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85CB1" w14:textId="27F7D0B6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3 (1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8D7D4" w14:textId="0C2AE1C3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4 (1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BE93" w14:textId="40B42D1E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7 (19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F016" w14:textId="6756EE74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4 (15.6)</w:t>
            </w:r>
          </w:p>
        </w:tc>
      </w:tr>
      <w:tr w:rsidR="0055661D" w:rsidRPr="001A355B" w14:paraId="1F8BFC6C" w14:textId="77777777" w:rsidTr="00451C93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B1A7" w14:textId="075E1F90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27BD" w14:textId="3A078E31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1 (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54FDB" w14:textId="2C2F2008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 (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5685C" w14:textId="31409389" w:rsidR="0055661D" w:rsidRPr="001A355B" w:rsidRDefault="00451C93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8 (1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8F87" w14:textId="4120C65F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37 (9.0)</w:t>
            </w:r>
          </w:p>
        </w:tc>
      </w:tr>
      <w:tr w:rsidR="0055661D" w:rsidRPr="001A355B" w14:paraId="27F0556D" w14:textId="77777777" w:rsidTr="00602E69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6E8F" w14:textId="717135E4" w:rsidR="0055661D" w:rsidRPr="001A355B" w:rsidRDefault="0055661D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4E0C" w14:textId="5CA81012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4 (3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03FD" w14:textId="404EA898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5 (3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F4BF" w14:textId="4C6D8F6E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7 (3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3CB2" w14:textId="72F743B6" w:rsidR="0055661D" w:rsidRPr="001A355B" w:rsidRDefault="00036B69" w:rsidP="0055661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36 (33.1)</w:t>
            </w:r>
          </w:p>
        </w:tc>
      </w:tr>
      <w:tr w:rsidR="00602E69" w:rsidRPr="001A355B" w14:paraId="59503AAA" w14:textId="77777777" w:rsidTr="00DB7586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04413" w14:textId="7478E6A5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V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04194" w14:textId="75824D03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1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098D7" w14:textId="22D16F37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2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4544A" w14:textId="57A46606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 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248D0" w14:textId="58EAD43D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602E69" w:rsidRPr="001A355B" w14:paraId="5A22DCFD" w14:textId="77777777" w:rsidTr="00DB7586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FA30C" w14:textId="43DCFCC1" w:rsidR="00602E69" w:rsidRPr="001A355B" w:rsidRDefault="00602E69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EEDFC" w14:textId="63191FD8" w:rsidR="00602E69" w:rsidRPr="001A355B" w:rsidRDefault="00DB7586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A23A" w14:textId="77C1731E" w:rsidR="00602E69" w:rsidRPr="001A355B" w:rsidRDefault="00DB7586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8886E" w14:textId="587C3720" w:rsidR="00602E69" w:rsidRPr="001A355B" w:rsidRDefault="00DB7586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69304" w14:textId="21C18663" w:rsidR="00602E69" w:rsidRPr="001A355B" w:rsidRDefault="00DB7586" w:rsidP="00602E6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34</w:t>
            </w:r>
          </w:p>
        </w:tc>
      </w:tr>
      <w:tr w:rsidR="00DB7586" w:rsidRPr="001A355B" w14:paraId="21A39749" w14:textId="77777777" w:rsidTr="00DB7586">
        <w:trPr>
          <w:trHeight w:val="300"/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4F21" w14:textId="3F7A6450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D8BCB" w14:textId="48DCF9A6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4 (6.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8B4B3" w14:textId="157A3823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6 (7.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1B95" w14:textId="13227B2A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7 (12.8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F3FA" w14:textId="538C092A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7 (9.0)</w:t>
            </w:r>
          </w:p>
        </w:tc>
      </w:tr>
      <w:tr w:rsidR="00DB7586" w:rsidRPr="001A355B" w14:paraId="43613378" w14:textId="77777777" w:rsidTr="00602E69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66FA" w14:textId="5567280E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64A8" w14:textId="09A8B4AF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5 (2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440CB" w14:textId="1AAB597C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8 (3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69BB0" w14:textId="2D43EA35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68 (3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9703" w14:textId="16248F63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91 (30.1)</w:t>
            </w:r>
          </w:p>
        </w:tc>
      </w:tr>
      <w:tr w:rsidR="00DB7586" w:rsidRPr="001A355B" w14:paraId="64328081" w14:textId="77777777" w:rsidTr="00602E69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78C77" w14:textId="71787680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A84B" w14:textId="7A6EBA5E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8 (1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10D9" w14:textId="37A4DAF1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7 (1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393D" w14:textId="6C1F995A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47 (2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9BEC" w14:textId="50568DA9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02 (16.1)</w:t>
            </w:r>
          </w:p>
        </w:tc>
      </w:tr>
      <w:tr w:rsidR="00DB7586" w:rsidRPr="001A355B" w14:paraId="7FC28601" w14:textId="77777777" w:rsidTr="00451C93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A259E" w14:textId="35670F67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DA7F" w14:textId="38471882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78 (36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E12C" w14:textId="776B15FF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6 (41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472C" w14:textId="522FC7D9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13 (53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55C4B" w14:textId="458B3691" w:rsidR="00DB7586" w:rsidRPr="001A355B" w:rsidRDefault="00DB7586" w:rsidP="00DB758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77 (43.7)</w:t>
            </w:r>
          </w:p>
        </w:tc>
      </w:tr>
    </w:tbl>
    <w:p w14:paraId="22BDBE77" w14:textId="77777777" w:rsidR="00071395" w:rsidRPr="001A355B" w:rsidRDefault="00071395">
      <w:pPr>
        <w:rPr>
          <w:b/>
          <w:bCs/>
          <w:lang w:val="en-US"/>
        </w:rPr>
      </w:pPr>
    </w:p>
    <w:p w14:paraId="2B3F6810" w14:textId="77777777" w:rsidR="004F3EB0" w:rsidRPr="001A355B" w:rsidRDefault="004F3EB0">
      <w:pPr>
        <w:rPr>
          <w:rFonts w:cs="Times New Roman"/>
          <w:b/>
          <w:bCs/>
          <w:lang w:val="en-US"/>
        </w:rPr>
      </w:pPr>
      <w:r w:rsidRPr="001A355B">
        <w:rPr>
          <w:rFonts w:cs="Times New Roman"/>
          <w:b/>
          <w:bCs/>
          <w:lang w:val="en-US"/>
        </w:rPr>
        <w:br w:type="page"/>
      </w:r>
    </w:p>
    <w:p w14:paraId="5C1364BC" w14:textId="7AD5534F" w:rsidR="00824BD9" w:rsidRPr="001A355B" w:rsidRDefault="00824BD9" w:rsidP="001A355B">
      <w:pPr>
        <w:jc w:val="both"/>
        <w:rPr>
          <w:rFonts w:cs="Times New Roman"/>
          <w:sz w:val="24"/>
          <w:szCs w:val="24"/>
          <w:lang w:val="en-US"/>
        </w:rPr>
      </w:pPr>
      <w:r w:rsidRPr="001A355B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Table S9. </w:t>
      </w:r>
      <w:bookmarkStart w:id="10" w:name="_Hlk180422881"/>
      <w:r w:rsidRPr="001A355B">
        <w:rPr>
          <w:rFonts w:cs="Times New Roman"/>
          <w:sz w:val="24"/>
          <w:szCs w:val="24"/>
          <w:lang w:val="en-US"/>
        </w:rPr>
        <w:t xml:space="preserve">Hazard ratios (HR) for heart failure, CVD events, CVD mortality and total mortality according to NT-proANP tertiles in all </w:t>
      </w:r>
      <w:r w:rsidR="00064994" w:rsidRPr="001A355B">
        <w:rPr>
          <w:rFonts w:cs="Times New Roman"/>
          <w:sz w:val="24"/>
          <w:szCs w:val="24"/>
          <w:lang w:val="en-US"/>
        </w:rPr>
        <w:t>subjects</w:t>
      </w:r>
      <w:r w:rsidRPr="001A355B">
        <w:rPr>
          <w:rFonts w:cs="Times New Roman"/>
          <w:sz w:val="24"/>
          <w:szCs w:val="24"/>
          <w:lang w:val="en-US"/>
        </w:rPr>
        <w:t xml:space="preserve"> and subjects </w:t>
      </w:r>
      <w:r w:rsidR="005E521B" w:rsidRPr="001A355B">
        <w:rPr>
          <w:rFonts w:cs="Times New Roman"/>
          <w:sz w:val="24"/>
          <w:szCs w:val="24"/>
          <w:lang w:val="en-US"/>
        </w:rPr>
        <w:t xml:space="preserve">without </w:t>
      </w:r>
      <w:r w:rsidRPr="001A355B">
        <w:rPr>
          <w:rFonts w:cs="Times New Roman"/>
          <w:sz w:val="24"/>
          <w:szCs w:val="24"/>
          <w:lang w:val="en-US"/>
        </w:rPr>
        <w:t xml:space="preserve">and </w:t>
      </w:r>
      <w:r w:rsidR="005E521B" w:rsidRPr="001A355B">
        <w:rPr>
          <w:rFonts w:cs="Times New Roman"/>
          <w:sz w:val="24"/>
          <w:szCs w:val="24"/>
          <w:lang w:val="en-US"/>
        </w:rPr>
        <w:t>with</w:t>
      </w:r>
      <w:r w:rsidRPr="001A355B">
        <w:rPr>
          <w:rFonts w:cs="Times New Roman"/>
          <w:sz w:val="24"/>
          <w:szCs w:val="24"/>
          <w:lang w:val="en-US"/>
        </w:rPr>
        <w:t xml:space="preserve"> CVDs, CKD, DM or related medications. CI; 95% confidence interval, CVD; cardiovascular disease, </w:t>
      </w:r>
      <w:r w:rsidR="003C2849" w:rsidRPr="001A355B">
        <w:rPr>
          <w:rFonts w:cs="Times New Roman"/>
          <w:sz w:val="24"/>
          <w:szCs w:val="24"/>
          <w:lang w:val="en-US"/>
        </w:rPr>
        <w:t xml:space="preserve">g/wk; grams per week, BMI; body mass index, </w:t>
      </w:r>
      <w:r w:rsidRPr="001A355B">
        <w:rPr>
          <w:rFonts w:cs="Times New Roman"/>
          <w:sz w:val="24"/>
          <w:szCs w:val="24"/>
          <w:lang w:val="en-US"/>
        </w:rPr>
        <w:t>eGFR; estimated glomerular filtration rate, HOMA-IR; homeostatic model assessment for insulin resistance, SBP; systolic blood pressure</w:t>
      </w:r>
      <w:r w:rsidR="003C2849" w:rsidRPr="001A355B">
        <w:rPr>
          <w:rFonts w:cs="Times New Roman"/>
          <w:sz w:val="24"/>
          <w:szCs w:val="24"/>
          <w:lang w:val="en-US"/>
        </w:rPr>
        <w:t>, ASA; acetyl salicylic acid</w:t>
      </w:r>
      <w:r w:rsidRPr="001A355B">
        <w:rPr>
          <w:rFonts w:cs="Times New Roman"/>
          <w:sz w:val="24"/>
          <w:szCs w:val="24"/>
          <w:lang w:val="en-US"/>
        </w:rPr>
        <w:t>.</w:t>
      </w:r>
      <w:bookmarkEnd w:id="10"/>
    </w:p>
    <w:tbl>
      <w:tblPr>
        <w:tblW w:w="104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896"/>
        <w:gridCol w:w="1878"/>
        <w:gridCol w:w="1896"/>
        <w:gridCol w:w="1878"/>
      </w:tblGrid>
      <w:tr w:rsidR="00824BD9" w:rsidRPr="001A355B" w14:paraId="3799BF9B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48C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5069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eart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ailure</w:t>
            </w:r>
            <w:proofErr w:type="spellEnd"/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BA83B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vent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C256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473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ortality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  </w:t>
            </w:r>
          </w:p>
        </w:tc>
      </w:tr>
      <w:tr w:rsidR="00824BD9" w:rsidRPr="001A355B" w14:paraId="4E1B40BF" w14:textId="77777777" w:rsidTr="00415317">
        <w:trPr>
          <w:trHeight w:val="244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87281" w14:textId="77777777" w:rsidR="00824BD9" w:rsidRPr="001A355B" w:rsidRDefault="00824BD9" w:rsidP="0041531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867E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R (95 % CI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827C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R (95 % CI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D2D9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R (95 % CI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95CB" w14:textId="77777777" w:rsidR="00824BD9" w:rsidRPr="001A355B" w:rsidRDefault="00824BD9" w:rsidP="00415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R (95 % CI)</w:t>
            </w:r>
          </w:p>
        </w:tc>
      </w:tr>
      <w:tr w:rsidR="00824BD9" w:rsidRPr="001A355B" w14:paraId="17D8DEE5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BB7A" w14:textId="5FE9CAD5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ll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="00064994"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ubject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F3D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362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8FD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1A1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824BD9" w:rsidRPr="001A355B" w14:paraId="5E96588C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38A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1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Low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8D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FF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EC1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37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</w:tr>
      <w:tr w:rsidR="00824BD9" w:rsidRPr="001A355B" w14:paraId="69DD7325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52A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2 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921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3 (0.34 – 1.41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A1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0 (0.84 – 1.6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7A0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2 (0.62 – 1.8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28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82 – 1.30)</w:t>
            </w:r>
          </w:p>
        </w:tc>
      </w:tr>
      <w:tr w:rsidR="00824BD9" w:rsidRPr="001A355B" w14:paraId="1C78F747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72D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3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igh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96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.21 (1.22 – 4.3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83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42 (0.92 – 1.9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B1A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90 (1.22 – 3.2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CD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3 (0.91 – 1.63)</w:t>
            </w:r>
          </w:p>
        </w:tc>
      </w:tr>
      <w:tr w:rsidR="00824BD9" w:rsidRPr="001A355B" w14:paraId="3E8166E0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A18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ex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ema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99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2 (0.63 – 2.1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F4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2 (0.30 – 0.8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D1F6E" w14:textId="4E41228D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73 (0.4</w:t>
            </w:r>
            <w:r w:rsidR="00494B10"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– 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38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2 (0.65 – 1.05)</w:t>
            </w:r>
          </w:p>
        </w:tc>
      </w:tr>
      <w:tr w:rsidR="00824BD9" w:rsidRPr="001A355B" w14:paraId="49B3A8E0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609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5C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1.02 – 1.1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00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7 (0.42 – 1.09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5DC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1.04 – 1.1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072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3 (1.08 – 1.13)</w:t>
            </w:r>
          </w:p>
        </w:tc>
      </w:tr>
      <w:tr w:rsidR="00824BD9" w:rsidRPr="001A355B" w14:paraId="16CE6BE6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6714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ack-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B9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1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BC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– 1.0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B2D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–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5F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– 1.03)</w:t>
            </w:r>
          </w:p>
        </w:tc>
      </w:tr>
      <w:tr w:rsidR="00824BD9" w:rsidRPr="001A355B" w14:paraId="444B43E7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340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6A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– 1.00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5B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0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36B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– 1.0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319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– 1.00)</w:t>
            </w:r>
          </w:p>
        </w:tc>
      </w:tr>
      <w:tr w:rsidR="00824BD9" w:rsidRPr="001A355B" w14:paraId="1BA53BFF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607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D9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6 (0.99 – 1.1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C9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8 (0.94 – 1.01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390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0.98 – 1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3E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97 – 1.02)</w:t>
            </w:r>
          </w:p>
        </w:tc>
      </w:tr>
      <w:tr w:rsidR="00824BD9" w:rsidRPr="001A355B" w14:paraId="703D69A4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464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4 h SBP (mmHg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E8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650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0 – 1.0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D15F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0 –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1B9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– 1.02)</w:t>
            </w:r>
          </w:p>
        </w:tc>
      </w:tr>
      <w:tr w:rsidR="00824BD9" w:rsidRPr="001A355B" w14:paraId="717E93C7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255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min/1.73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6D8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0 – 1.0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974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D6FD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25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1)</w:t>
            </w:r>
          </w:p>
        </w:tc>
      </w:tr>
      <w:tr w:rsidR="00824BD9" w:rsidRPr="001A355B" w14:paraId="4685EBB1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20C5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99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95 – 1.07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48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0 – 1.08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9A0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2 – 1.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08E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6 (1.03 – 1.09)</w:t>
            </w:r>
          </w:p>
        </w:tc>
      </w:tr>
      <w:tr w:rsidR="00824BD9" w:rsidRPr="001A355B" w14:paraId="57FB52F0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F7A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D8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0 (0.96 – 1.6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04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7 (1.21 – 1.6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8638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1 (1.09 – 1.6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3D8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0 (0.97 – 1.32)</w:t>
            </w:r>
          </w:p>
        </w:tc>
      </w:tr>
      <w:tr w:rsidR="00824BD9" w:rsidRPr="001A355B" w14:paraId="3DD49EB8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946E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89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76 – 1.30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09F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2 (1.05 – 1.4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28E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4 (1.01 – 1.5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7F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0.92 – 1.23)</w:t>
            </w:r>
          </w:p>
        </w:tc>
      </w:tr>
      <w:tr w:rsidR="00824BD9" w:rsidRPr="001A355B" w14:paraId="78835C71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E57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ntihypertensiv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edication</w:t>
            </w:r>
            <w:proofErr w:type="spellEnd"/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CB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2 (0.64 – 2.09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D9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43 (1.04 – 1.8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E54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8 (0.61 – 1.5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D2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7 (0.84 – 1.25)</w:t>
            </w:r>
          </w:p>
        </w:tc>
      </w:tr>
      <w:tr w:rsidR="00824BD9" w:rsidRPr="001A355B" w14:paraId="008A3E9E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4260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SA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494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64 (0.73 – 3.7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BC1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0.61 – 1.7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327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0 (0.53 – 2.12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F77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8 (0.84 – 1.86)</w:t>
            </w:r>
          </w:p>
        </w:tc>
      </w:tr>
      <w:tr w:rsidR="00824BD9" w:rsidRPr="001A355B" w14:paraId="08DEDC5A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D14B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out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VDs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164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1DB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4FC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EA9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824BD9" w:rsidRPr="001A355B" w14:paraId="5DFA8B17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F17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1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Low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B09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92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605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20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</w:tr>
      <w:tr w:rsidR="00824BD9" w:rsidRPr="001A355B" w14:paraId="6B47AFFC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A2D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2 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F4F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90 (0.22 – 22.81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BB6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7 (0.53 – 2.11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8ABD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92 (0.62 – 5.9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61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1 (0.71 – 1.82)</w:t>
            </w:r>
          </w:p>
        </w:tc>
      </w:tr>
      <w:tr w:rsidR="00824BD9" w:rsidRPr="001A355B" w14:paraId="597DBF59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DC2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3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igh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50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8.05 (0.89 – 75.4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69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91 (0.94 – 3.9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8BEE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5.12 (1.62 – 16.4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D5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2 (0.72 – 1.93)</w:t>
            </w:r>
          </w:p>
        </w:tc>
      </w:tr>
      <w:tr w:rsidR="00824BD9" w:rsidRPr="001A355B" w14:paraId="3655D809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15E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ex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ema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C8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.15 (0.53 – 8.9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85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3 (0.33 – 1.2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BD2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1 (0.33 – 1.5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35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2 (0.41 – 1.13)</w:t>
            </w:r>
          </w:p>
        </w:tc>
      </w:tr>
      <w:tr w:rsidR="00824BD9" w:rsidRPr="001A355B" w14:paraId="29FDA27A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5DE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BE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1 (1.03 – 1.3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D8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5 (0.99 – 1.10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84F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1.00 – 1.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0B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4 (1.06 – 1.14)</w:t>
            </w:r>
          </w:p>
        </w:tc>
      </w:tr>
      <w:tr w:rsidR="00824BD9" w:rsidRPr="001A355B" w14:paraId="1D0922A0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32C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ack-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21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1.00 – 1.06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B3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0 – 1.04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AF1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1 – 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F3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2 – 1.05)</w:t>
            </w:r>
          </w:p>
        </w:tc>
      </w:tr>
      <w:tr w:rsidR="00824BD9" w:rsidRPr="001A355B" w14:paraId="5A583292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3F8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B4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– 1.01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6C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99 – 1.01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57A1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99 – 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19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99 – 1.01)</w:t>
            </w:r>
          </w:p>
        </w:tc>
      </w:tr>
      <w:tr w:rsidR="00824BD9" w:rsidRPr="001A355B" w14:paraId="18B9E799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E2C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D5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0.94 – 1.2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8F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0.94 – 1.15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553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0.92 – 1.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30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5 - 1.07)</w:t>
            </w:r>
          </w:p>
        </w:tc>
      </w:tr>
      <w:tr w:rsidR="00824BD9" w:rsidRPr="001A355B" w14:paraId="5263D402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593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4 h SBP (mmHg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CB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0.99 – 1.07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FC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2 – 1.06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279A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1 – 1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7C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– 1.04)</w:t>
            </w:r>
          </w:p>
        </w:tc>
      </w:tr>
      <w:tr w:rsidR="00824BD9" w:rsidRPr="001A355B" w14:paraId="77A72997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953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min/1.73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4D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6 – 1.0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22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99 – 1.0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108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9 (0.97 – 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18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1.01 (0.99 – 1.02) </w:t>
            </w:r>
          </w:p>
        </w:tc>
      </w:tr>
      <w:tr w:rsidR="00824BD9" w:rsidRPr="001A355B" w14:paraId="4F2166D4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F50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AD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5 (0.64 – 1.5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875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86 – 1.20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9C98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 (1.03 – 1.4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62F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7 (0.97 – 1.18)</w:t>
            </w:r>
          </w:p>
        </w:tc>
      </w:tr>
      <w:tr w:rsidR="00824BD9" w:rsidRPr="001A355B" w14:paraId="50DCEF7E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C475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67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7 (0.52 – 3.3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F6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57 (1.09 – 2.26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D63C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2 (0.8 1– 2.2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973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0.81 – 1.43)</w:t>
            </w:r>
          </w:p>
        </w:tc>
      </w:tr>
      <w:tr w:rsidR="00824BD9" w:rsidRPr="001A355B" w14:paraId="665A882D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938F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A62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75 (0.33 – 1.6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BBE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0.74 – 1.4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5A0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42 (0.93 – 2.2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6E3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0.84 – 1.32)</w:t>
            </w:r>
          </w:p>
        </w:tc>
      </w:tr>
      <w:tr w:rsidR="00824BD9" w:rsidRPr="001A355B" w14:paraId="7B50BDFA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0FC6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ith</w:t>
            </w:r>
            <w:proofErr w:type="spellEnd"/>
            <w:r w:rsidRPr="001A355B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CVDs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E83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2BD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E6B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C2A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824BD9" w:rsidRPr="001A355B" w14:paraId="182553A7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D0F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1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Low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16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86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278E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00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</w:tr>
      <w:tr w:rsidR="00824BD9" w:rsidRPr="001A355B" w14:paraId="181F6CEE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E69C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2 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0A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7 (0.41 - 1.85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D60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4 (0.88 - 1.77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9480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6 (0.63 - 1.7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BB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0.82 - 1.41)</w:t>
            </w:r>
          </w:p>
        </w:tc>
      </w:tr>
      <w:tr w:rsidR="00824BD9" w:rsidRPr="001A355B" w14:paraId="78AD68B9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3F1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NT-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roANP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erti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3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igh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0F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.12 (1.09 - 4.1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25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4 (0.94 - 1.9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73A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.15 (1.34 - 3.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78A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7 (0.97 - 1.68)</w:t>
            </w:r>
          </w:p>
        </w:tc>
      </w:tr>
      <w:tr w:rsidR="00824BD9" w:rsidRPr="001A355B" w14:paraId="2FFCDC22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648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ex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femal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26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9 (0.56 - 2.10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03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56 (0.40 - 0.79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27D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66 (0.41 - 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E36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82 (0.63 - 1.06)</w:t>
            </w:r>
          </w:p>
        </w:tc>
      </w:tr>
      <w:tr w:rsidR="00824BD9" w:rsidRPr="001A355B" w14:paraId="0C28A84D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C58B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A0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1.03 - 1.1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85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7 (1.04 - 1.09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C7D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1.04 - 1.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34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1 (1.08 - 1.13)</w:t>
            </w:r>
          </w:p>
        </w:tc>
      </w:tr>
      <w:tr w:rsidR="00824BD9" w:rsidRPr="001A355B" w14:paraId="123D223C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7F6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pack-yea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E8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99 - 1.0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62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- 1.0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BD0E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-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2C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- 1.03)</w:t>
            </w:r>
          </w:p>
        </w:tc>
      </w:tr>
      <w:tr w:rsidR="00824BD9" w:rsidRPr="001A355B" w14:paraId="7A098226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1084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50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- 1.00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92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- 1.00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123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- 1.0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708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1.00 - 1.00)</w:t>
            </w:r>
          </w:p>
        </w:tc>
      </w:tr>
      <w:tr w:rsidR="00824BD9" w:rsidRPr="001A355B" w14:paraId="0ED2C86C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D18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BMI (kg/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42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5 (0.99 - 1.12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43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8 (0.94 - 1.01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10F4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0.98 - 1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5FF9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7 - 1.02)</w:t>
            </w:r>
          </w:p>
        </w:tc>
      </w:tr>
      <w:tr w:rsidR="00824BD9" w:rsidRPr="001A355B" w14:paraId="6F076C94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F77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24 h SBP (mmHg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5F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99 - 1.03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77C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- 1.03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DE952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1 -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07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- 1.02)</w:t>
            </w:r>
          </w:p>
        </w:tc>
      </w:tr>
      <w:tr w:rsidR="00824BD9" w:rsidRPr="001A355B" w14:paraId="6E75ED46" w14:textId="77777777" w:rsidTr="00415317">
        <w:trPr>
          <w:trHeight w:val="237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ECF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/min/1.73m</w:t>
            </w:r>
            <w:r w:rsidRPr="001A355B">
              <w:rPr>
                <w:rFonts w:eastAsia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D42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2 (1.00 - 1.04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6A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- 1.0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4330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99 - 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E09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1.00 - 1.01)</w:t>
            </w:r>
          </w:p>
        </w:tc>
      </w:tr>
      <w:tr w:rsidR="00824BD9" w:rsidRPr="001A355B" w14:paraId="76DBD8AB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043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HOMA-IR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1A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1 (0.95 - 1.07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31A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4 (1.00 - 1.08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EF4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6 (1.01 - 1.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4F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6 (1.03 - 1.09)</w:t>
            </w:r>
          </w:p>
        </w:tc>
      </w:tr>
      <w:tr w:rsidR="00824BD9" w:rsidRPr="001A355B" w14:paraId="6AB13982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6BF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CB0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3 (0.97 - 1.56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D27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7 (1.19 - 1.57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8ACB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1 (1.09 - 1.5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EF5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0 (0.97 - 1.25)</w:t>
            </w:r>
          </w:p>
        </w:tc>
      </w:tr>
      <w:tr w:rsidR="00824BD9" w:rsidRPr="001A355B" w14:paraId="5729DFEF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C62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49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77 - 1.31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7326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2 (1.05 - 1.42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32DF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4 (1.01 - 1.5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8C73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3 (0.92 - 1.16)</w:t>
            </w:r>
          </w:p>
        </w:tc>
      </w:tr>
      <w:tr w:rsidR="00824BD9" w:rsidRPr="001A355B" w14:paraId="2CC39651" w14:textId="77777777" w:rsidTr="00415317">
        <w:trPr>
          <w:trHeight w:val="214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AA96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ntihypertensiv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medication</w:t>
            </w:r>
            <w:proofErr w:type="spellEnd"/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49BB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23 (0.69 - 2.18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73E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38 (1.03 - 1.87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778D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0 (0.67 - 1.5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81E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8 (0.78 - 1.23)</w:t>
            </w:r>
          </w:p>
        </w:tc>
      </w:tr>
      <w:tr w:rsidR="00824BD9" w:rsidRPr="001A355B" w14:paraId="590D5756" w14:textId="77777777" w:rsidTr="00415317">
        <w:trPr>
          <w:trHeight w:val="221"/>
          <w:jc w:val="center"/>
        </w:trPr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7F16" w14:textId="77777777" w:rsidR="00824BD9" w:rsidRPr="001A355B" w:rsidRDefault="00824BD9" w:rsidP="0041531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ASA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4AC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68 (0.73 - 3.85)</w:t>
            </w:r>
          </w:p>
        </w:tc>
        <w:tc>
          <w:tcPr>
            <w:tcW w:w="1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A1B1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0.98 (0.57 - 1.67)</w:t>
            </w:r>
          </w:p>
        </w:tc>
        <w:tc>
          <w:tcPr>
            <w:tcW w:w="1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BE44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08 (0.54 - 2.17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3508" w14:textId="77777777" w:rsidR="00824BD9" w:rsidRPr="001A355B" w:rsidRDefault="00824BD9" w:rsidP="004153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lang w:eastAsia="fi-FI"/>
                <w14:ligatures w14:val="none"/>
              </w:rPr>
              <w:t>1.19 (0.80 - 1.78)</w:t>
            </w:r>
          </w:p>
        </w:tc>
      </w:tr>
    </w:tbl>
    <w:p w14:paraId="0ED70FAF" w14:textId="56C896B2" w:rsidR="00EC4C4A" w:rsidRPr="001A355B" w:rsidRDefault="00EC4C4A" w:rsidP="00EC4C4A">
      <w:pPr>
        <w:jc w:val="both"/>
        <w:rPr>
          <w:rFonts w:eastAsia="Aptos" w:cs="Times New Roman"/>
          <w:b/>
          <w:bCs/>
          <w:sz w:val="24"/>
          <w:szCs w:val="24"/>
          <w:lang w:val="en-US"/>
        </w:rPr>
      </w:pPr>
      <w:r w:rsidRPr="001A355B">
        <w:rPr>
          <w:rFonts w:cs="Times New Roman"/>
          <w:b/>
          <w:bCs/>
          <w:sz w:val="24"/>
          <w:szCs w:val="24"/>
          <w:lang w:val="en-US"/>
        </w:rPr>
        <w:lastRenderedPageBreak/>
        <w:t>Table S</w:t>
      </w:r>
      <w:r w:rsidR="00824BD9" w:rsidRPr="001A355B">
        <w:rPr>
          <w:rFonts w:cs="Times New Roman"/>
          <w:b/>
          <w:bCs/>
          <w:sz w:val="24"/>
          <w:szCs w:val="24"/>
          <w:lang w:val="en-US"/>
        </w:rPr>
        <w:t>10</w:t>
      </w:r>
      <w:r w:rsidRPr="001A355B">
        <w:rPr>
          <w:rFonts w:eastAsia="Aptos" w:cs="Times New Roman"/>
          <w:b/>
          <w:bCs/>
          <w:sz w:val="24"/>
          <w:szCs w:val="24"/>
          <w:lang w:val="en-US"/>
        </w:rPr>
        <w:t>.</w:t>
      </w:r>
      <w:r w:rsidRPr="001A355B">
        <w:rPr>
          <w:rFonts w:eastAsia="Aptos" w:cs="Times New Roman"/>
          <w:sz w:val="24"/>
          <w:szCs w:val="24"/>
          <w:lang w:val="en-US"/>
        </w:rPr>
        <w:t xml:space="preserve"> </w:t>
      </w:r>
      <w:bookmarkStart w:id="11" w:name="_Hlk187664866"/>
      <w:r w:rsidRPr="001A355B">
        <w:rPr>
          <w:rFonts w:eastAsia="Aptos" w:cs="Times New Roman"/>
          <w:b/>
          <w:bCs/>
          <w:sz w:val="24"/>
          <w:szCs w:val="24"/>
          <w:lang w:val="en-US"/>
        </w:rPr>
        <w:t>Characteristics of the study subjects without CVDs, CKD, DM or related medications</w:t>
      </w:r>
      <w:bookmarkEnd w:id="11"/>
      <w:r w:rsidRPr="001A355B">
        <w:rPr>
          <w:rFonts w:eastAsia="Aptos" w:cs="Times New Roman"/>
          <w:b/>
          <w:bCs/>
          <w:sz w:val="24"/>
          <w:szCs w:val="24"/>
          <w:lang w:val="en-US"/>
        </w:rPr>
        <w:t xml:space="preserve"> according to CVD mortality during follow-up.</w:t>
      </w:r>
      <w:r w:rsidRPr="001A355B">
        <w:rPr>
          <w:rFonts w:eastAsia="Aptos" w:cs="Times New Roman"/>
          <w:sz w:val="24"/>
          <w:szCs w:val="24"/>
          <w:lang w:val="en-US"/>
        </w:rPr>
        <w:t xml:space="preserve"> n; number of, M; Mean, SD; Standard deviation, </w:t>
      </w:r>
      <w:proofErr w:type="spellStart"/>
      <w:r w:rsidRPr="001A355B">
        <w:rPr>
          <w:rFonts w:eastAsia="Aptos" w:cs="Times New Roman"/>
          <w:sz w:val="24"/>
          <w:szCs w:val="24"/>
          <w:lang w:val="en-US"/>
        </w:rPr>
        <w:t>Mdn</w:t>
      </w:r>
      <w:proofErr w:type="spellEnd"/>
      <w:r w:rsidRPr="001A355B">
        <w:rPr>
          <w:rFonts w:eastAsia="Aptos" w:cs="Times New Roman"/>
          <w:sz w:val="24"/>
          <w:szCs w:val="24"/>
          <w:lang w:val="en-US"/>
        </w:rPr>
        <w:t xml:space="preserve">; Median, IQR; interquartile range, NT-proANP; N-terminal pro-atrial natriuretic peptide, BMI; body mass index, yrs; years, g/wk; grams per week; SBP; systolic blood pressure, DBP; diastolic blood pressure, HR; heart rate, hsCRP, eGFR; estimated glomerular filtration rate, HOMA-IR; homeostatic model assessment for insulin resistance, HDL; high-density lipoprotein, LDL; low-density lipoprotein. </w:t>
      </w:r>
      <w:r w:rsidRPr="001A355B">
        <w:rPr>
          <w:rFonts w:eastAsia="Aptos" w:cs="Times New Roman"/>
          <w:bCs/>
          <w:sz w:val="24"/>
          <w:szCs w:val="24"/>
          <w:lang w:val="en-US"/>
        </w:rPr>
        <w:t>For tertile comparisons, one-way ANOVA was used for normally distributed, Kruskal-Wallis’s test for non-normally distributed variables and Pearson’s Chi-square for categorical variables</w:t>
      </w:r>
      <w:r w:rsidRPr="001A355B">
        <w:rPr>
          <w:rFonts w:eastAsia="Aptos" w:cs="Times New Roman"/>
          <w:sz w:val="24"/>
          <w:szCs w:val="24"/>
          <w:lang w:val="en-US"/>
        </w:rPr>
        <w:t>.</w:t>
      </w:r>
    </w:p>
    <w:p w14:paraId="10514116" w14:textId="77777777" w:rsidR="00EC4C4A" w:rsidRPr="001A355B" w:rsidRDefault="00EC4C4A">
      <w:pPr>
        <w:rPr>
          <w:rFonts w:cs="Times New Roman"/>
          <w:b/>
          <w:bCs/>
          <w:sz w:val="24"/>
          <w:szCs w:val="24"/>
          <w:lang w:val="en-US"/>
        </w:rPr>
      </w:pP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860"/>
        <w:gridCol w:w="1940"/>
        <w:gridCol w:w="520"/>
        <w:gridCol w:w="2200"/>
        <w:gridCol w:w="1120"/>
      </w:tblGrid>
      <w:tr w:rsidR="00EC4C4A" w:rsidRPr="001A355B" w14:paraId="37BA9318" w14:textId="77777777" w:rsidTr="00B85679">
        <w:trPr>
          <w:trHeight w:val="315"/>
        </w:trPr>
        <w:tc>
          <w:tcPr>
            <w:tcW w:w="2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65E4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EDA4E" w14:textId="77777777" w:rsidR="00EC4C4A" w:rsidRPr="001A355B" w:rsidRDefault="00EC4C4A" w:rsidP="00B8567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 xml:space="preserve">No CVD </w:t>
            </w:r>
            <w:proofErr w:type="spellStart"/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death</w:t>
            </w:r>
            <w:proofErr w:type="spellEnd"/>
          </w:p>
        </w:tc>
        <w:tc>
          <w:tcPr>
            <w:tcW w:w="2720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9D38D" w14:textId="77777777" w:rsidR="00EC4C4A" w:rsidRPr="001A355B" w:rsidRDefault="00EC4C4A" w:rsidP="00B8567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 xml:space="preserve">CVD </w:t>
            </w:r>
            <w:proofErr w:type="spellStart"/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deat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5B3A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fi-FI"/>
                <w14:ligatures w14:val="none"/>
              </w:rPr>
              <w:t>P</w:t>
            </w:r>
          </w:p>
        </w:tc>
      </w:tr>
      <w:tr w:rsidR="00EC4C4A" w:rsidRPr="001A355B" w14:paraId="4FDA230D" w14:textId="77777777" w:rsidTr="00B85679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9CFBF" w14:textId="684A0DB8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fi-FI"/>
                <w14:ligatures w14:val="none"/>
              </w:rPr>
              <w:t>Healthy</w:t>
            </w:r>
            <w:proofErr w:type="spellEnd"/>
            <w:r w:rsidRPr="001A355B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="00064994" w:rsidRPr="001A355B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fi-FI"/>
                <w14:ligatures w14:val="none"/>
              </w:rPr>
              <w:t>subject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3859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7C17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M(SD)/Mn(IQR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628D5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9401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M(SD)/Mn(IQR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25A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EC4C4A" w:rsidRPr="001A355B" w14:paraId="18F65652" w14:textId="77777777" w:rsidTr="00B85679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8A14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T-proANP (pmol/L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11B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258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25 (175 - 305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F0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222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8 (170 -37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84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20</w:t>
            </w:r>
          </w:p>
        </w:tc>
      </w:tr>
      <w:tr w:rsidR="00EC4C4A" w:rsidRPr="001A355B" w14:paraId="0052E5DD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6C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les, n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D75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5FC6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177 (47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C32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C0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25 (6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70E0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0.024</w:t>
            </w:r>
          </w:p>
        </w:tc>
      </w:tr>
      <w:tr w:rsidR="00EC4C4A" w:rsidRPr="001A355B" w14:paraId="1B943198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FA4C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g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32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FFB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0.1 (5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5B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EDF5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4.2 (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95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&lt; 0.001</w:t>
            </w:r>
          </w:p>
        </w:tc>
      </w:tr>
      <w:tr w:rsidR="00EC4C4A" w:rsidRPr="001A355B" w14:paraId="1E85399E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5F8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moking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ac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yr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035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CAD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 (0 -14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528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FC5C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 (0 - 3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91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015</w:t>
            </w:r>
          </w:p>
        </w:tc>
      </w:tr>
      <w:tr w:rsidR="00EC4C4A" w:rsidRPr="001A355B" w14:paraId="094F18E1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347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lcoh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onsumptio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g/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k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CF4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DD4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3 (3.0 - 83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B7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5CE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6 (7.5 - 79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79D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40</w:t>
            </w:r>
          </w:p>
        </w:tc>
      </w:tr>
      <w:tr w:rsidR="00EC4C4A" w:rsidRPr="001A355B" w14:paraId="1C9A519A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373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MI (kg/m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41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3EDD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6.0 (3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9CF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CF2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7.2 (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B1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068</w:t>
            </w:r>
          </w:p>
        </w:tc>
      </w:tr>
      <w:tr w:rsidR="00EC4C4A" w:rsidRPr="001A355B" w14:paraId="7350CA69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ACF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GFR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min/1.73m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fi-FI"/>
                <w14:ligatures w14:val="none"/>
              </w:rPr>
              <w:t>3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73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9AB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4.9 (16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71B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507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2.0 (1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76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29</w:t>
            </w:r>
          </w:p>
        </w:tc>
      </w:tr>
      <w:tr w:rsidR="00EC4C4A" w:rsidRPr="001A355B" w14:paraId="0D53B6D6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47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glucose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AC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14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.3 (0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F90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B05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.4 (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D9F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15</w:t>
            </w:r>
          </w:p>
        </w:tc>
      </w:tr>
      <w:tr w:rsidR="00EC4C4A" w:rsidRPr="001A355B" w14:paraId="7613E6A4" w14:textId="77777777" w:rsidTr="00B85679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DA7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asting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nsulin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5C2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E6A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.7 (6.7 - 12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3F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E93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.8 (6.5 - 19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BC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22</w:t>
            </w:r>
          </w:p>
        </w:tc>
      </w:tr>
      <w:tr w:rsidR="00EC4C4A" w:rsidRPr="001A355B" w14:paraId="4E80A062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10F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Fatty liver at baseline n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46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F35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40 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40D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A29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13 (36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76F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&lt;0.001</w:t>
            </w:r>
          </w:p>
        </w:tc>
      </w:tr>
      <w:tr w:rsidR="00EC4C4A" w:rsidRPr="001A355B" w14:paraId="1DAE3B1F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BF3F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Tota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01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61C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.6 (1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DD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EB6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.8 (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C4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17</w:t>
            </w:r>
          </w:p>
        </w:tc>
      </w:tr>
      <w:tr w:rsidR="00EC4C4A" w:rsidRPr="001A355B" w14:paraId="54A1926F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D38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iglycerides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B0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DA1A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.1 (0.9 - 1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A4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3FA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.5 (1.1 - 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712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001</w:t>
            </w:r>
          </w:p>
        </w:tc>
      </w:tr>
      <w:tr w:rsidR="00EC4C4A" w:rsidRPr="001A355B" w14:paraId="0EF692D9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7E72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H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83F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B1D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.4 (0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5B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5B9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.3 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A4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020</w:t>
            </w:r>
          </w:p>
        </w:tc>
      </w:tr>
      <w:tr w:rsidR="00EC4C4A" w:rsidRPr="001A355B" w14:paraId="0D5EAE42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08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LDL 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holester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mol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579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028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.4 (0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BA4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95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.7 (0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1662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059</w:t>
            </w:r>
          </w:p>
        </w:tc>
      </w:tr>
      <w:tr w:rsidR="00EC4C4A" w:rsidRPr="001A355B" w14:paraId="2956A2EE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C8D0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4 h SBP (mmHg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4D6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DBBA" w14:textId="1BE9C4FE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5 (1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24B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8DAC" w14:textId="4318C36C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3 (1</w:t>
            </w:r>
            <w:r w:rsidR="00D23225"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E4F1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&lt; 0.001</w:t>
            </w:r>
          </w:p>
        </w:tc>
      </w:tr>
      <w:tr w:rsidR="00EC4C4A" w:rsidRPr="001A355B" w14:paraId="71AF1DB4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2D5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4 h DBP (mmHg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56E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2722" w14:textId="34A8299D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9 (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C07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D8DE" w14:textId="719F434E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1 (</w:t>
            </w:r>
            <w:r w:rsidR="00D23225"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BB2" w14:textId="05E5FAA8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13</w:t>
            </w:r>
          </w:p>
        </w:tc>
      </w:tr>
      <w:tr w:rsidR="00EC4C4A" w:rsidRPr="001A355B" w14:paraId="16ABE122" w14:textId="77777777" w:rsidTr="00B8567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6DC3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4 h HR (</w:t>
            </w:r>
            <w:proofErr w:type="spellStart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pm</w:t>
            </w:r>
            <w:proofErr w:type="spellEnd"/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B6EC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307D" w14:textId="05AB14E8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</w:t>
            </w:r>
            <w:r w:rsidR="00D23225"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(</w:t>
            </w:r>
            <w:r w:rsidR="00D23225"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A18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8469" w14:textId="33A49919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0 (</w:t>
            </w:r>
            <w:r w:rsidR="00D23225"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</w:t>
            </w: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B19" w14:textId="77777777" w:rsidR="00EC4C4A" w:rsidRPr="001A355B" w:rsidRDefault="00EC4C4A" w:rsidP="00B856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1A355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47</w:t>
            </w:r>
          </w:p>
        </w:tc>
      </w:tr>
    </w:tbl>
    <w:p w14:paraId="1A53664D" w14:textId="74702F64" w:rsidR="004F3EB0" w:rsidRPr="001A355B" w:rsidRDefault="004F3EB0">
      <w:pPr>
        <w:rPr>
          <w:rFonts w:cs="Times New Roman"/>
          <w:b/>
          <w:bCs/>
          <w:lang w:val="en-US"/>
        </w:rPr>
      </w:pPr>
      <w:r w:rsidRPr="001A355B">
        <w:rPr>
          <w:rFonts w:cs="Times New Roman"/>
          <w:b/>
          <w:bCs/>
          <w:lang w:val="en-US"/>
        </w:rPr>
        <w:br w:type="page"/>
      </w:r>
    </w:p>
    <w:p w14:paraId="101245F1" w14:textId="5CDFDAAF" w:rsidR="003D6AE4" w:rsidRPr="001A355B" w:rsidRDefault="00E81E33">
      <w:pPr>
        <w:rPr>
          <w:rFonts w:cs="Times New Roman"/>
          <w:b/>
          <w:bCs/>
          <w:lang w:val="en-US"/>
        </w:rPr>
      </w:pPr>
      <w:r w:rsidRPr="001A355B">
        <w:object w:dxaOrig="11700" w:dyaOrig="9734" w14:anchorId="2289B6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400.5pt" o:ole="">
            <v:imagedata r:id="rId6" o:title=""/>
          </v:shape>
          <o:OLEObject Type="Embed" ProgID="Prism10.Document" ShapeID="_x0000_i1025" DrawAspect="Content" ObjectID="_1807290487" r:id="rId7"/>
        </w:object>
      </w:r>
    </w:p>
    <w:p w14:paraId="41FF49D0" w14:textId="12D55E25" w:rsidR="007165F2" w:rsidRPr="001A355B" w:rsidRDefault="00B813F6" w:rsidP="00AE4393">
      <w:pPr>
        <w:jc w:val="both"/>
        <w:rPr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t>Figure S1. Flow chart</w:t>
      </w:r>
      <w:r w:rsidR="00DB2073" w:rsidRPr="001A355B">
        <w:rPr>
          <w:b/>
          <w:bCs/>
          <w:sz w:val="24"/>
          <w:szCs w:val="24"/>
          <w:lang w:val="en-US"/>
        </w:rPr>
        <w:t xml:space="preserve"> representing the study population and analyses done</w:t>
      </w:r>
      <w:r w:rsidRPr="001A355B">
        <w:rPr>
          <w:b/>
          <w:bCs/>
          <w:sz w:val="24"/>
          <w:szCs w:val="24"/>
          <w:lang w:val="en-US"/>
        </w:rPr>
        <w:t xml:space="preserve">. </w:t>
      </w:r>
      <w:r w:rsidR="00B741AD" w:rsidRPr="001A355B">
        <w:rPr>
          <w:sz w:val="24"/>
          <w:szCs w:val="24"/>
          <w:lang w:val="en-US"/>
        </w:rPr>
        <w:t>OPERA; Oulu Project Elucidating Risk of Atherosclerosis, n; number of, NT-proANP; N-terminal proatrial natriuretic peptide, BP; blood pressure, T; tertile, CVD; cardiovascular disease</w:t>
      </w:r>
      <w:r w:rsidR="00416182" w:rsidRPr="001A355B">
        <w:rPr>
          <w:sz w:val="24"/>
          <w:szCs w:val="24"/>
          <w:lang w:val="en-US"/>
        </w:rPr>
        <w:t>, DM; diabetes, CKD; chronic kidney disease</w:t>
      </w:r>
      <w:r w:rsidR="00B741AD" w:rsidRPr="001A355B">
        <w:rPr>
          <w:sz w:val="24"/>
          <w:szCs w:val="24"/>
          <w:lang w:val="en-US"/>
        </w:rPr>
        <w:t>.</w:t>
      </w:r>
    </w:p>
    <w:p w14:paraId="4D6A9250" w14:textId="77777777" w:rsidR="007165F2" w:rsidRPr="001A355B" w:rsidRDefault="007165F2">
      <w:pPr>
        <w:rPr>
          <w:sz w:val="24"/>
          <w:szCs w:val="24"/>
          <w:lang w:val="en-US"/>
        </w:rPr>
      </w:pPr>
      <w:r w:rsidRPr="001A355B">
        <w:rPr>
          <w:sz w:val="24"/>
          <w:szCs w:val="24"/>
          <w:lang w:val="en-US"/>
        </w:rPr>
        <w:br w:type="page"/>
      </w:r>
    </w:p>
    <w:p w14:paraId="3A4B7FD1" w14:textId="0DBB1362" w:rsidR="000B6F48" w:rsidRPr="001A355B" w:rsidRDefault="007165F2" w:rsidP="00AE4393">
      <w:pPr>
        <w:jc w:val="both"/>
      </w:pPr>
      <w:r w:rsidRPr="001A355B">
        <w:object w:dxaOrig="10913" w:dyaOrig="10992" w14:anchorId="21607D7E">
          <v:shape id="_x0000_i1026" type="#_x0000_t75" style="width:481.5pt;height:486.5pt" o:ole="">
            <v:imagedata r:id="rId8" o:title=""/>
          </v:shape>
          <o:OLEObject Type="Embed" ProgID="Prism10.Document" ShapeID="_x0000_i1026" DrawAspect="Content" ObjectID="_1807290488" r:id="rId9"/>
        </w:object>
      </w:r>
    </w:p>
    <w:p w14:paraId="60FE6E6D" w14:textId="40FC1E6C" w:rsidR="007165F2" w:rsidRPr="001A355B" w:rsidRDefault="007165F2" w:rsidP="007165F2">
      <w:pPr>
        <w:jc w:val="both"/>
        <w:rPr>
          <w:sz w:val="24"/>
          <w:szCs w:val="24"/>
          <w:lang w:val="en-US"/>
        </w:rPr>
      </w:pPr>
      <w:r w:rsidRPr="001A355B">
        <w:rPr>
          <w:b/>
          <w:bCs/>
          <w:sz w:val="24"/>
          <w:szCs w:val="24"/>
          <w:lang w:val="en-US"/>
        </w:rPr>
        <w:t xml:space="preserve">Figure S2. </w:t>
      </w:r>
      <w:bookmarkStart w:id="12" w:name="_Hlk168822137"/>
      <w:r w:rsidRPr="001A355B">
        <w:rPr>
          <w:b/>
          <w:bCs/>
          <w:sz w:val="24"/>
          <w:szCs w:val="24"/>
          <w:lang w:val="en-US"/>
        </w:rPr>
        <w:t xml:space="preserve">Probabilities of event-free follow-up and survival probabilities according to NT-proANP tertiles, in all </w:t>
      </w:r>
      <w:r w:rsidR="00064994" w:rsidRPr="001A355B">
        <w:rPr>
          <w:b/>
          <w:bCs/>
          <w:sz w:val="24"/>
          <w:szCs w:val="24"/>
          <w:lang w:val="en-US"/>
        </w:rPr>
        <w:t>subjects</w:t>
      </w:r>
      <w:r w:rsidRPr="001A355B">
        <w:rPr>
          <w:b/>
          <w:bCs/>
          <w:sz w:val="24"/>
          <w:szCs w:val="24"/>
          <w:lang w:val="en-US"/>
        </w:rPr>
        <w:t xml:space="preserve"> and subjects with and without CVDs, CKD, DM, or related medications. </w:t>
      </w:r>
      <w:r w:rsidRPr="001A355B">
        <w:rPr>
          <w:sz w:val="24"/>
          <w:szCs w:val="24"/>
          <w:lang w:val="en-US"/>
        </w:rPr>
        <w:t xml:space="preserve">Kaplan-Meier graphs represent survival probabilities for </w:t>
      </w:r>
      <w:bookmarkStart w:id="13" w:name="_Hlk174445732"/>
      <w:r w:rsidRPr="001A355B">
        <w:rPr>
          <w:sz w:val="24"/>
          <w:szCs w:val="24"/>
          <w:lang w:val="en-US"/>
        </w:rPr>
        <w:t>(A, B, C) Heart failure, (D, E, F) CVD events, (G, H, I) CVD mortality</w:t>
      </w:r>
      <w:r w:rsidR="00416182" w:rsidRPr="001A355B">
        <w:rPr>
          <w:sz w:val="24"/>
          <w:szCs w:val="24"/>
          <w:lang w:val="en-US"/>
        </w:rPr>
        <w:t>,</w:t>
      </w:r>
      <w:r w:rsidRPr="001A355B">
        <w:rPr>
          <w:sz w:val="24"/>
          <w:szCs w:val="24"/>
          <w:lang w:val="en-US"/>
        </w:rPr>
        <w:t xml:space="preserve"> and (J, K, L) Total mortality</w:t>
      </w:r>
      <w:bookmarkEnd w:id="13"/>
      <w:r w:rsidRPr="001A355B">
        <w:rPr>
          <w:sz w:val="24"/>
          <w:szCs w:val="24"/>
          <w:lang w:val="en-US"/>
        </w:rPr>
        <w:t xml:space="preserve"> in each NT-proANP tertile.</w:t>
      </w:r>
      <w:bookmarkEnd w:id="12"/>
      <w:r w:rsidRPr="001A355B">
        <w:rPr>
          <w:sz w:val="24"/>
          <w:szCs w:val="24"/>
          <w:lang w:val="en-US"/>
        </w:rPr>
        <w:t xml:space="preserve"> CVD, cardiovascular disease. (A, D, G, J) represent all </w:t>
      </w:r>
      <w:r w:rsidR="00064994" w:rsidRPr="001A355B">
        <w:rPr>
          <w:sz w:val="24"/>
          <w:szCs w:val="24"/>
          <w:lang w:val="en-US"/>
        </w:rPr>
        <w:t>subjects</w:t>
      </w:r>
      <w:r w:rsidRPr="001A355B">
        <w:rPr>
          <w:sz w:val="24"/>
          <w:szCs w:val="24"/>
          <w:lang w:val="en-US"/>
        </w:rPr>
        <w:t xml:space="preserve"> (B, E, H, K) study subjects without</w:t>
      </w:r>
      <w:r w:rsidRPr="001A355B">
        <w:rPr>
          <w:b/>
          <w:bCs/>
          <w:sz w:val="24"/>
          <w:szCs w:val="24"/>
          <w:lang w:val="en-US"/>
        </w:rPr>
        <w:t xml:space="preserve"> </w:t>
      </w:r>
      <w:r w:rsidRPr="001A355B">
        <w:rPr>
          <w:sz w:val="24"/>
          <w:szCs w:val="24"/>
          <w:lang w:val="en-US"/>
        </w:rPr>
        <w:t>CVDs, CKD, DM, or related medications , and (C, F, I, L) subjects with CVDs, CKD, DM, or related medications. NT-proANP tertile 1 has the lowest and NT-proANP tertile 3 the highest NT-proANP levels.</w:t>
      </w:r>
    </w:p>
    <w:p w14:paraId="410E6612" w14:textId="77777777" w:rsidR="007165F2" w:rsidRPr="00B741AD" w:rsidRDefault="007165F2" w:rsidP="00AE4393">
      <w:pPr>
        <w:jc w:val="both"/>
        <w:rPr>
          <w:sz w:val="24"/>
          <w:szCs w:val="24"/>
          <w:lang w:val="en-US"/>
        </w:rPr>
      </w:pPr>
    </w:p>
    <w:p w14:paraId="00AC56D7" w14:textId="362FF6D9" w:rsidR="006A7C28" w:rsidRPr="00E10BAE" w:rsidRDefault="006A7C28" w:rsidP="00C74987">
      <w:pPr>
        <w:jc w:val="center"/>
        <w:rPr>
          <w:lang w:val="en-US"/>
        </w:rPr>
      </w:pPr>
    </w:p>
    <w:p w14:paraId="771954EC" w14:textId="07E43C15" w:rsidR="00703AE4" w:rsidRPr="00D12206" w:rsidRDefault="00703AE4" w:rsidP="00D12206">
      <w:pPr>
        <w:jc w:val="both"/>
        <w:rPr>
          <w:b/>
          <w:bCs/>
          <w:lang w:val="en-US"/>
        </w:rPr>
      </w:pPr>
    </w:p>
    <w:sectPr w:rsidR="00703AE4" w:rsidRPr="00D122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77"/>
    <w:rsid w:val="00000B2D"/>
    <w:rsid w:val="00014FDC"/>
    <w:rsid w:val="00017312"/>
    <w:rsid w:val="00024AE6"/>
    <w:rsid w:val="00024FC5"/>
    <w:rsid w:val="00026176"/>
    <w:rsid w:val="000354BB"/>
    <w:rsid w:val="00036B69"/>
    <w:rsid w:val="00041288"/>
    <w:rsid w:val="000429E6"/>
    <w:rsid w:val="0005376C"/>
    <w:rsid w:val="00064994"/>
    <w:rsid w:val="00071395"/>
    <w:rsid w:val="00075A01"/>
    <w:rsid w:val="00077C99"/>
    <w:rsid w:val="00091FC9"/>
    <w:rsid w:val="0009574D"/>
    <w:rsid w:val="000A16FE"/>
    <w:rsid w:val="000A3525"/>
    <w:rsid w:val="000A59F7"/>
    <w:rsid w:val="000B0E50"/>
    <w:rsid w:val="000B10A5"/>
    <w:rsid w:val="000B351F"/>
    <w:rsid w:val="000B6C22"/>
    <w:rsid w:val="000B6F48"/>
    <w:rsid w:val="000C2291"/>
    <w:rsid w:val="000D020B"/>
    <w:rsid w:val="000D55D0"/>
    <w:rsid w:val="000F2400"/>
    <w:rsid w:val="00110FA4"/>
    <w:rsid w:val="001337F6"/>
    <w:rsid w:val="00147900"/>
    <w:rsid w:val="001542FE"/>
    <w:rsid w:val="00155337"/>
    <w:rsid w:val="00162CEF"/>
    <w:rsid w:val="00164658"/>
    <w:rsid w:val="00192EFF"/>
    <w:rsid w:val="00196216"/>
    <w:rsid w:val="001A18A8"/>
    <w:rsid w:val="001A355B"/>
    <w:rsid w:val="001C09D3"/>
    <w:rsid w:val="001C16D6"/>
    <w:rsid w:val="001C54D6"/>
    <w:rsid w:val="001F079D"/>
    <w:rsid w:val="001F2DBB"/>
    <w:rsid w:val="00204690"/>
    <w:rsid w:val="00205DDF"/>
    <w:rsid w:val="00211FFA"/>
    <w:rsid w:val="002152AE"/>
    <w:rsid w:val="00215465"/>
    <w:rsid w:val="00222E62"/>
    <w:rsid w:val="00255E34"/>
    <w:rsid w:val="00261039"/>
    <w:rsid w:val="00266123"/>
    <w:rsid w:val="00284077"/>
    <w:rsid w:val="00287272"/>
    <w:rsid w:val="0029057C"/>
    <w:rsid w:val="002A14AF"/>
    <w:rsid w:val="002C2F2B"/>
    <w:rsid w:val="002D2B79"/>
    <w:rsid w:val="002D76DE"/>
    <w:rsid w:val="0030115A"/>
    <w:rsid w:val="00301AB6"/>
    <w:rsid w:val="00301EEB"/>
    <w:rsid w:val="00311393"/>
    <w:rsid w:val="00323E2A"/>
    <w:rsid w:val="0032481E"/>
    <w:rsid w:val="003357F7"/>
    <w:rsid w:val="00343AE4"/>
    <w:rsid w:val="00351C82"/>
    <w:rsid w:val="00365DE4"/>
    <w:rsid w:val="00366069"/>
    <w:rsid w:val="003737C3"/>
    <w:rsid w:val="0038008A"/>
    <w:rsid w:val="003810AE"/>
    <w:rsid w:val="003874FE"/>
    <w:rsid w:val="00390512"/>
    <w:rsid w:val="003B0C65"/>
    <w:rsid w:val="003B29EB"/>
    <w:rsid w:val="003C1096"/>
    <w:rsid w:val="003C2849"/>
    <w:rsid w:val="003C3490"/>
    <w:rsid w:val="003D01A9"/>
    <w:rsid w:val="003D6AE4"/>
    <w:rsid w:val="003E52D3"/>
    <w:rsid w:val="003F7D72"/>
    <w:rsid w:val="00404A31"/>
    <w:rsid w:val="00407262"/>
    <w:rsid w:val="004121B0"/>
    <w:rsid w:val="00412894"/>
    <w:rsid w:val="00416182"/>
    <w:rsid w:val="004224E7"/>
    <w:rsid w:val="00426C70"/>
    <w:rsid w:val="00430D3F"/>
    <w:rsid w:val="004508AA"/>
    <w:rsid w:val="00451C93"/>
    <w:rsid w:val="00452795"/>
    <w:rsid w:val="004642DB"/>
    <w:rsid w:val="00465064"/>
    <w:rsid w:val="00475888"/>
    <w:rsid w:val="00494B10"/>
    <w:rsid w:val="004A1694"/>
    <w:rsid w:val="004A5971"/>
    <w:rsid w:val="004B6DB4"/>
    <w:rsid w:val="004C038D"/>
    <w:rsid w:val="004C430D"/>
    <w:rsid w:val="004C7A4F"/>
    <w:rsid w:val="004D4850"/>
    <w:rsid w:val="004E3DB3"/>
    <w:rsid w:val="004F00F2"/>
    <w:rsid w:val="004F3EB0"/>
    <w:rsid w:val="004F4A24"/>
    <w:rsid w:val="004F4D6C"/>
    <w:rsid w:val="0050781C"/>
    <w:rsid w:val="00520DED"/>
    <w:rsid w:val="005271AD"/>
    <w:rsid w:val="00527EE4"/>
    <w:rsid w:val="00532F90"/>
    <w:rsid w:val="00540FED"/>
    <w:rsid w:val="00543BF5"/>
    <w:rsid w:val="005551A7"/>
    <w:rsid w:val="0055661D"/>
    <w:rsid w:val="0056208E"/>
    <w:rsid w:val="00567F7D"/>
    <w:rsid w:val="0058348D"/>
    <w:rsid w:val="005838DA"/>
    <w:rsid w:val="00584DB7"/>
    <w:rsid w:val="00596A4B"/>
    <w:rsid w:val="005B283D"/>
    <w:rsid w:val="005B2ECE"/>
    <w:rsid w:val="005D2225"/>
    <w:rsid w:val="005E521B"/>
    <w:rsid w:val="005F70A8"/>
    <w:rsid w:val="006016CC"/>
    <w:rsid w:val="00601DA8"/>
    <w:rsid w:val="00602E69"/>
    <w:rsid w:val="006071C9"/>
    <w:rsid w:val="00620187"/>
    <w:rsid w:val="00623C76"/>
    <w:rsid w:val="00647D84"/>
    <w:rsid w:val="006603D8"/>
    <w:rsid w:val="00660404"/>
    <w:rsid w:val="0067728D"/>
    <w:rsid w:val="00683FDD"/>
    <w:rsid w:val="00684FB8"/>
    <w:rsid w:val="006867CD"/>
    <w:rsid w:val="006926F9"/>
    <w:rsid w:val="006A6BCA"/>
    <w:rsid w:val="006A6E1D"/>
    <w:rsid w:val="006A7C28"/>
    <w:rsid w:val="006B3653"/>
    <w:rsid w:val="006B38F6"/>
    <w:rsid w:val="006B5985"/>
    <w:rsid w:val="006B6FAC"/>
    <w:rsid w:val="006C5930"/>
    <w:rsid w:val="006D1393"/>
    <w:rsid w:val="006D34F2"/>
    <w:rsid w:val="006D5AEE"/>
    <w:rsid w:val="006E4CD5"/>
    <w:rsid w:val="006E5A63"/>
    <w:rsid w:val="006F79F9"/>
    <w:rsid w:val="00702515"/>
    <w:rsid w:val="00703AE4"/>
    <w:rsid w:val="007053E3"/>
    <w:rsid w:val="007127F2"/>
    <w:rsid w:val="00713E82"/>
    <w:rsid w:val="007165F2"/>
    <w:rsid w:val="00733513"/>
    <w:rsid w:val="00734ED7"/>
    <w:rsid w:val="007371BA"/>
    <w:rsid w:val="00742AC8"/>
    <w:rsid w:val="00755647"/>
    <w:rsid w:val="00756424"/>
    <w:rsid w:val="007626FA"/>
    <w:rsid w:val="00762D34"/>
    <w:rsid w:val="00765C7D"/>
    <w:rsid w:val="00786622"/>
    <w:rsid w:val="007869D6"/>
    <w:rsid w:val="00793DBA"/>
    <w:rsid w:val="00793E95"/>
    <w:rsid w:val="007A6F88"/>
    <w:rsid w:val="007B3C32"/>
    <w:rsid w:val="007D2524"/>
    <w:rsid w:val="007D737F"/>
    <w:rsid w:val="007E3279"/>
    <w:rsid w:val="007F445C"/>
    <w:rsid w:val="0080416E"/>
    <w:rsid w:val="008045F7"/>
    <w:rsid w:val="00812D45"/>
    <w:rsid w:val="0081573F"/>
    <w:rsid w:val="00816412"/>
    <w:rsid w:val="0082039C"/>
    <w:rsid w:val="00824BD9"/>
    <w:rsid w:val="008317B1"/>
    <w:rsid w:val="00842AEC"/>
    <w:rsid w:val="00843CCD"/>
    <w:rsid w:val="00864CD8"/>
    <w:rsid w:val="00866EF8"/>
    <w:rsid w:val="00872E28"/>
    <w:rsid w:val="00875CAD"/>
    <w:rsid w:val="00880560"/>
    <w:rsid w:val="008818FB"/>
    <w:rsid w:val="00886626"/>
    <w:rsid w:val="008963BB"/>
    <w:rsid w:val="008A128D"/>
    <w:rsid w:val="008A39F4"/>
    <w:rsid w:val="008B1FBF"/>
    <w:rsid w:val="008B329E"/>
    <w:rsid w:val="008B4143"/>
    <w:rsid w:val="008B4ED0"/>
    <w:rsid w:val="008C0A20"/>
    <w:rsid w:val="008C3B1D"/>
    <w:rsid w:val="008C3D80"/>
    <w:rsid w:val="008D5218"/>
    <w:rsid w:val="008D5467"/>
    <w:rsid w:val="008E4BE6"/>
    <w:rsid w:val="008F0B70"/>
    <w:rsid w:val="008F1114"/>
    <w:rsid w:val="009006ED"/>
    <w:rsid w:val="00922F8B"/>
    <w:rsid w:val="009231DF"/>
    <w:rsid w:val="00923F1F"/>
    <w:rsid w:val="009265BD"/>
    <w:rsid w:val="0094460A"/>
    <w:rsid w:val="00944946"/>
    <w:rsid w:val="00954CBA"/>
    <w:rsid w:val="009633DD"/>
    <w:rsid w:val="009717BC"/>
    <w:rsid w:val="00975365"/>
    <w:rsid w:val="00980815"/>
    <w:rsid w:val="00987A40"/>
    <w:rsid w:val="009B1B93"/>
    <w:rsid w:val="009C2E5B"/>
    <w:rsid w:val="009D0865"/>
    <w:rsid w:val="009D6326"/>
    <w:rsid w:val="009E0F71"/>
    <w:rsid w:val="009E1567"/>
    <w:rsid w:val="009E2A9F"/>
    <w:rsid w:val="009E790B"/>
    <w:rsid w:val="009F31A7"/>
    <w:rsid w:val="009F72F4"/>
    <w:rsid w:val="00A073B7"/>
    <w:rsid w:val="00A1292B"/>
    <w:rsid w:val="00A16A5A"/>
    <w:rsid w:val="00A17910"/>
    <w:rsid w:val="00A343BA"/>
    <w:rsid w:val="00A34623"/>
    <w:rsid w:val="00A34B37"/>
    <w:rsid w:val="00A41A3F"/>
    <w:rsid w:val="00A5028D"/>
    <w:rsid w:val="00A7147C"/>
    <w:rsid w:val="00A71FA4"/>
    <w:rsid w:val="00A76421"/>
    <w:rsid w:val="00A93FC1"/>
    <w:rsid w:val="00AA44FA"/>
    <w:rsid w:val="00AA6317"/>
    <w:rsid w:val="00AA6850"/>
    <w:rsid w:val="00AA7425"/>
    <w:rsid w:val="00AB2AB7"/>
    <w:rsid w:val="00AC60BA"/>
    <w:rsid w:val="00AD0000"/>
    <w:rsid w:val="00AD18F1"/>
    <w:rsid w:val="00AD52D9"/>
    <w:rsid w:val="00AE3741"/>
    <w:rsid w:val="00AE4393"/>
    <w:rsid w:val="00AE5DA2"/>
    <w:rsid w:val="00AE7C0D"/>
    <w:rsid w:val="00AF3CE4"/>
    <w:rsid w:val="00B04FB6"/>
    <w:rsid w:val="00B10995"/>
    <w:rsid w:val="00B15479"/>
    <w:rsid w:val="00B171B0"/>
    <w:rsid w:val="00B26089"/>
    <w:rsid w:val="00B32B39"/>
    <w:rsid w:val="00B34646"/>
    <w:rsid w:val="00B508A3"/>
    <w:rsid w:val="00B51EF1"/>
    <w:rsid w:val="00B61BC5"/>
    <w:rsid w:val="00B660F3"/>
    <w:rsid w:val="00B70253"/>
    <w:rsid w:val="00B741AD"/>
    <w:rsid w:val="00B813F6"/>
    <w:rsid w:val="00B9109D"/>
    <w:rsid w:val="00BA39C4"/>
    <w:rsid w:val="00BA3D7C"/>
    <w:rsid w:val="00BB7215"/>
    <w:rsid w:val="00BC31FC"/>
    <w:rsid w:val="00BD3E99"/>
    <w:rsid w:val="00BE1DCF"/>
    <w:rsid w:val="00BE2864"/>
    <w:rsid w:val="00BE6EFF"/>
    <w:rsid w:val="00C05565"/>
    <w:rsid w:val="00C13B61"/>
    <w:rsid w:val="00C2003E"/>
    <w:rsid w:val="00C2190B"/>
    <w:rsid w:val="00C27F3D"/>
    <w:rsid w:val="00C3098E"/>
    <w:rsid w:val="00C3395D"/>
    <w:rsid w:val="00C340B4"/>
    <w:rsid w:val="00C3566A"/>
    <w:rsid w:val="00C47179"/>
    <w:rsid w:val="00C5046C"/>
    <w:rsid w:val="00C54496"/>
    <w:rsid w:val="00C74987"/>
    <w:rsid w:val="00C87DEF"/>
    <w:rsid w:val="00CA5473"/>
    <w:rsid w:val="00CB5F1C"/>
    <w:rsid w:val="00CC110E"/>
    <w:rsid w:val="00CC645B"/>
    <w:rsid w:val="00CE142C"/>
    <w:rsid w:val="00CE751E"/>
    <w:rsid w:val="00CF22D3"/>
    <w:rsid w:val="00CF46A2"/>
    <w:rsid w:val="00CF608A"/>
    <w:rsid w:val="00D00AA5"/>
    <w:rsid w:val="00D12206"/>
    <w:rsid w:val="00D203C6"/>
    <w:rsid w:val="00D23225"/>
    <w:rsid w:val="00D37C45"/>
    <w:rsid w:val="00D573A1"/>
    <w:rsid w:val="00D574C3"/>
    <w:rsid w:val="00D703EF"/>
    <w:rsid w:val="00D7263C"/>
    <w:rsid w:val="00D92881"/>
    <w:rsid w:val="00DB03D8"/>
    <w:rsid w:val="00DB2073"/>
    <w:rsid w:val="00DB379E"/>
    <w:rsid w:val="00DB7586"/>
    <w:rsid w:val="00DC31AF"/>
    <w:rsid w:val="00DD1BE6"/>
    <w:rsid w:val="00DD5392"/>
    <w:rsid w:val="00DE3DF2"/>
    <w:rsid w:val="00DF0078"/>
    <w:rsid w:val="00DF0369"/>
    <w:rsid w:val="00DF2AEE"/>
    <w:rsid w:val="00DF3358"/>
    <w:rsid w:val="00DF3DCE"/>
    <w:rsid w:val="00DF4C50"/>
    <w:rsid w:val="00DF5296"/>
    <w:rsid w:val="00E040ED"/>
    <w:rsid w:val="00E045AE"/>
    <w:rsid w:val="00E10BAE"/>
    <w:rsid w:val="00E25CD1"/>
    <w:rsid w:val="00E351B6"/>
    <w:rsid w:val="00E37733"/>
    <w:rsid w:val="00E40EA6"/>
    <w:rsid w:val="00E416DB"/>
    <w:rsid w:val="00E43AC1"/>
    <w:rsid w:val="00E55E68"/>
    <w:rsid w:val="00E81E33"/>
    <w:rsid w:val="00E85122"/>
    <w:rsid w:val="00EA1E2B"/>
    <w:rsid w:val="00EC0C2B"/>
    <w:rsid w:val="00EC4C4A"/>
    <w:rsid w:val="00EC566B"/>
    <w:rsid w:val="00EE3AC1"/>
    <w:rsid w:val="00EE4DF9"/>
    <w:rsid w:val="00EE7E90"/>
    <w:rsid w:val="00F1047E"/>
    <w:rsid w:val="00F135AB"/>
    <w:rsid w:val="00F138C8"/>
    <w:rsid w:val="00F22F34"/>
    <w:rsid w:val="00F23182"/>
    <w:rsid w:val="00F32BFB"/>
    <w:rsid w:val="00F34F9E"/>
    <w:rsid w:val="00F366E7"/>
    <w:rsid w:val="00F42568"/>
    <w:rsid w:val="00F438F1"/>
    <w:rsid w:val="00F50753"/>
    <w:rsid w:val="00F52A49"/>
    <w:rsid w:val="00F560FE"/>
    <w:rsid w:val="00F6157B"/>
    <w:rsid w:val="00F65E03"/>
    <w:rsid w:val="00F70235"/>
    <w:rsid w:val="00F8189B"/>
    <w:rsid w:val="00F85B88"/>
    <w:rsid w:val="00FA089A"/>
    <w:rsid w:val="00FA1DA8"/>
    <w:rsid w:val="00FA236F"/>
    <w:rsid w:val="00FB1AAE"/>
    <w:rsid w:val="00FC28B9"/>
    <w:rsid w:val="00FD6274"/>
    <w:rsid w:val="00FE4AC2"/>
    <w:rsid w:val="00FF023B"/>
    <w:rsid w:val="00FF2CB7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BC0B1E9"/>
  <w15:chartTrackingRefBased/>
  <w15:docId w15:val="{E31A6B0E-FAA3-4660-A117-F71F3D0FF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4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0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0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0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0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0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0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0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0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0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0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0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0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0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0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0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0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0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32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3BF5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024AE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joona.tapio@oulu.f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CB7D1-FD85-4833-B7ED-8195C24C8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26</Words>
  <Characters>22895</Characters>
  <Application>Microsoft Office Word</Application>
  <DocSecurity>0</DocSecurity>
  <Lines>19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Sakko</dc:creator>
  <cp:keywords/>
  <dc:description/>
  <cp:lastModifiedBy>Joona Tapio</cp:lastModifiedBy>
  <cp:revision>2</cp:revision>
  <dcterms:created xsi:type="dcterms:W3CDTF">2025-04-27T17:22:00Z</dcterms:created>
  <dcterms:modified xsi:type="dcterms:W3CDTF">2025-04-27T17:22:00Z</dcterms:modified>
</cp:coreProperties>
</file>